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F45F2" w14:textId="62E5B868" w:rsidR="001D4333" w:rsidRPr="00A16F8F" w:rsidRDefault="00DD2D09">
      <w:pPr>
        <w:rPr>
          <w:b/>
          <w:bCs/>
          <w:sz w:val="22"/>
          <w:szCs w:val="22"/>
        </w:rPr>
      </w:pPr>
      <w:r w:rsidRPr="00A16F8F">
        <w:rPr>
          <w:b/>
          <w:bCs/>
          <w:sz w:val="22"/>
          <w:szCs w:val="22"/>
        </w:rPr>
        <w:t>S</w:t>
      </w:r>
      <w:r w:rsidR="001D4333" w:rsidRPr="00A16F8F">
        <w:rPr>
          <w:b/>
          <w:bCs/>
          <w:sz w:val="22"/>
          <w:szCs w:val="22"/>
        </w:rPr>
        <w:t>1</w:t>
      </w:r>
      <w:r w:rsidR="00CD7FA7">
        <w:rPr>
          <w:b/>
          <w:bCs/>
          <w:sz w:val="22"/>
          <w:szCs w:val="22"/>
        </w:rPr>
        <w:t xml:space="preserve"> Table</w:t>
      </w:r>
      <w:r w:rsidR="00F7781D" w:rsidRPr="00A16F8F">
        <w:rPr>
          <w:b/>
          <w:bCs/>
          <w:sz w:val="22"/>
          <w:szCs w:val="22"/>
        </w:rPr>
        <w:t xml:space="preserve">. </w:t>
      </w:r>
      <w:r w:rsidRPr="00A16F8F">
        <w:rPr>
          <w:b/>
          <w:bCs/>
          <w:sz w:val="22"/>
          <w:szCs w:val="22"/>
        </w:rPr>
        <w:t xml:space="preserve">Mean </w:t>
      </w:r>
      <w:proofErr w:type="spellStart"/>
      <w:r w:rsidRPr="00A16F8F">
        <w:rPr>
          <w:b/>
          <w:bCs/>
          <w:sz w:val="22"/>
          <w:szCs w:val="22"/>
        </w:rPr>
        <w:t>values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of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landscape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metrics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by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class</w:t>
      </w:r>
      <w:proofErr w:type="spellEnd"/>
      <w:r w:rsidRPr="00A16F8F">
        <w:rPr>
          <w:b/>
          <w:bCs/>
          <w:sz w:val="22"/>
          <w:szCs w:val="22"/>
        </w:rPr>
        <w:t xml:space="preserve"> in </w:t>
      </w:r>
      <w:proofErr w:type="spellStart"/>
      <w:r w:rsidRPr="00A16F8F">
        <w:rPr>
          <w:b/>
          <w:bCs/>
          <w:sz w:val="22"/>
          <w:szCs w:val="22"/>
        </w:rPr>
        <w:t>the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vegetation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covers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classified</w:t>
      </w:r>
      <w:proofErr w:type="spellEnd"/>
      <w:r w:rsidRPr="00A16F8F">
        <w:rPr>
          <w:b/>
          <w:bCs/>
          <w:sz w:val="22"/>
          <w:szCs w:val="22"/>
        </w:rPr>
        <w:t xml:space="preserve"> in </w:t>
      </w:r>
      <w:proofErr w:type="spellStart"/>
      <w:r w:rsidRPr="00A16F8F">
        <w:rPr>
          <w:b/>
          <w:bCs/>
          <w:sz w:val="22"/>
          <w:szCs w:val="22"/>
        </w:rPr>
        <w:t>the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thematic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map</w:t>
      </w:r>
      <w:proofErr w:type="spellEnd"/>
      <w:r w:rsidRPr="00A16F8F">
        <w:rPr>
          <w:b/>
          <w:bCs/>
          <w:sz w:val="22"/>
          <w:szCs w:val="22"/>
        </w:rPr>
        <w:t xml:space="preserve"> in </w:t>
      </w:r>
      <w:proofErr w:type="spellStart"/>
      <w:r w:rsidRPr="00A16F8F">
        <w:rPr>
          <w:b/>
          <w:bCs/>
          <w:sz w:val="22"/>
          <w:szCs w:val="22"/>
        </w:rPr>
        <w:t>landscape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mosaics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with</w:t>
      </w:r>
      <w:proofErr w:type="spellEnd"/>
      <w:r w:rsidRPr="00A16F8F">
        <w:rPr>
          <w:b/>
          <w:bCs/>
          <w:sz w:val="22"/>
          <w:szCs w:val="22"/>
        </w:rPr>
        <w:t xml:space="preserve"> cocoa </w:t>
      </w:r>
      <w:proofErr w:type="spellStart"/>
      <w:r w:rsidRPr="00A16F8F">
        <w:rPr>
          <w:b/>
          <w:bCs/>
          <w:sz w:val="22"/>
          <w:szCs w:val="22"/>
        </w:rPr>
        <w:t>agroforestry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systems</w:t>
      </w:r>
      <w:proofErr w:type="spellEnd"/>
      <w:r w:rsidRPr="00A16F8F">
        <w:rPr>
          <w:b/>
          <w:bCs/>
          <w:sz w:val="22"/>
          <w:szCs w:val="22"/>
        </w:rPr>
        <w:t xml:space="preserve"> (SAFc) and silvopastoral </w:t>
      </w:r>
      <w:proofErr w:type="spellStart"/>
      <w:r w:rsidRPr="00A16F8F">
        <w:rPr>
          <w:b/>
          <w:bCs/>
          <w:sz w:val="22"/>
          <w:szCs w:val="22"/>
        </w:rPr>
        <w:t>systems</w:t>
      </w:r>
      <w:proofErr w:type="spellEnd"/>
      <w:r w:rsidRPr="00A16F8F">
        <w:rPr>
          <w:b/>
          <w:bCs/>
          <w:sz w:val="22"/>
          <w:szCs w:val="22"/>
        </w:rPr>
        <w:t xml:space="preserve"> (SSP) </w:t>
      </w:r>
      <w:proofErr w:type="spellStart"/>
      <w:r w:rsidRPr="00A16F8F">
        <w:rPr>
          <w:b/>
          <w:bCs/>
          <w:sz w:val="22"/>
          <w:szCs w:val="22"/>
        </w:rPr>
        <w:t>of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the</w:t>
      </w:r>
      <w:proofErr w:type="spellEnd"/>
      <w:r w:rsidRPr="00A16F8F">
        <w:rPr>
          <w:b/>
          <w:bCs/>
          <w:sz w:val="22"/>
          <w:szCs w:val="22"/>
        </w:rPr>
        <w:t xml:space="preserve"> </w:t>
      </w:r>
      <w:proofErr w:type="spellStart"/>
      <w:r w:rsidRPr="00A16F8F">
        <w:rPr>
          <w:b/>
          <w:bCs/>
          <w:sz w:val="22"/>
          <w:szCs w:val="22"/>
        </w:rPr>
        <w:t>Colombian</w:t>
      </w:r>
      <w:proofErr w:type="spellEnd"/>
      <w:r w:rsidRPr="00A16F8F">
        <w:rPr>
          <w:b/>
          <w:bCs/>
          <w:sz w:val="22"/>
          <w:szCs w:val="22"/>
        </w:rPr>
        <w:t xml:space="preserve"> Amaz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3"/>
        <w:gridCol w:w="1490"/>
        <w:gridCol w:w="1373"/>
        <w:gridCol w:w="1339"/>
        <w:gridCol w:w="948"/>
        <w:gridCol w:w="1032"/>
        <w:gridCol w:w="1451"/>
        <w:gridCol w:w="1172"/>
        <w:gridCol w:w="998"/>
        <w:gridCol w:w="1283"/>
        <w:gridCol w:w="1362"/>
      </w:tblGrid>
      <w:tr w:rsidR="004C1CAA" w:rsidRPr="00F37A60" w14:paraId="15F3D7CD" w14:textId="77777777" w:rsidTr="004C1CAA">
        <w:trPr>
          <w:trHeight w:val="280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11111" w14:textId="440B5F68" w:rsidR="004C1CAA" w:rsidRPr="00F37A60" w:rsidRDefault="004C1CAA" w:rsidP="00B026B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7A60">
              <w:rPr>
                <w:b/>
                <w:bCs/>
                <w:color w:val="000000"/>
                <w:sz w:val="22"/>
                <w:szCs w:val="22"/>
              </w:rPr>
              <w:t>System</w:t>
            </w:r>
            <w:proofErr w:type="spellEnd"/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87438" w14:textId="6BAF47DC" w:rsidR="004C1CAA" w:rsidRPr="00F37A60" w:rsidRDefault="004C1CAA" w:rsidP="000D5C4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7A60">
              <w:rPr>
                <w:b/>
                <w:bCs/>
                <w:color w:val="000000"/>
                <w:sz w:val="22"/>
                <w:szCs w:val="22"/>
              </w:rPr>
              <w:t>Mosaics</w:t>
            </w:r>
            <w:proofErr w:type="spellEnd"/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F6746" w14:textId="18209C0D" w:rsidR="004C1CAA" w:rsidRPr="00F37A60" w:rsidRDefault="004C1CAA" w:rsidP="00933EA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7A60">
              <w:rPr>
                <w:b/>
                <w:bCs/>
                <w:color w:val="000000"/>
                <w:sz w:val="22"/>
                <w:szCs w:val="22"/>
              </w:rPr>
              <w:t>VC</w:t>
            </w:r>
          </w:p>
        </w:tc>
        <w:tc>
          <w:tcPr>
            <w:tcW w:w="47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9EDF4" w14:textId="62E0ABD7" w:rsidR="004C1CAA" w:rsidRPr="00F37A60" w:rsidRDefault="004C1CAA" w:rsidP="000C095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37A60">
              <w:rPr>
                <w:b/>
                <w:bCs/>
                <w:color w:val="000000"/>
                <w:sz w:val="22"/>
                <w:szCs w:val="22"/>
              </w:rPr>
              <w:t>Class</w:t>
            </w:r>
            <w:proofErr w:type="spellEnd"/>
          </w:p>
        </w:tc>
        <w:tc>
          <w:tcPr>
            <w:tcW w:w="294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CB68B" w14:textId="6ECC31AF" w:rsidR="004C1CAA" w:rsidRPr="00F37A60" w:rsidRDefault="0050282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Landscape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  <w:r w:rsidR="004C1CAA" w:rsidRPr="00F37A60">
              <w:rPr>
                <w:b/>
                <w:bCs/>
                <w:color w:val="000000"/>
                <w:sz w:val="22"/>
                <w:szCs w:val="22"/>
              </w:rPr>
              <w:t>etrics</w:t>
            </w:r>
            <w:proofErr w:type="spellEnd"/>
          </w:p>
        </w:tc>
      </w:tr>
      <w:tr w:rsidR="004C1CAA" w:rsidRPr="00F37A60" w14:paraId="32E968BA" w14:textId="77777777" w:rsidTr="008D3A34">
        <w:trPr>
          <w:trHeight w:val="280"/>
        </w:trPr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CDEB" w14:textId="74322D93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6AE4" w14:textId="2191A68E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815A" w14:textId="2FE24FEA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08F9" w14:textId="733C1438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29E7" w14:textId="77777777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7A60">
              <w:rPr>
                <w:b/>
                <w:bCs/>
                <w:color w:val="000000"/>
                <w:sz w:val="22"/>
                <w:szCs w:val="22"/>
              </w:rPr>
              <w:t>CA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36B2" w14:textId="77777777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7A60">
              <w:rPr>
                <w:b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11D9" w14:textId="77777777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7A60">
              <w:rPr>
                <w:b/>
                <w:bCs/>
                <w:color w:val="000000"/>
                <w:sz w:val="22"/>
                <w:szCs w:val="22"/>
              </w:rPr>
              <w:t>GYRAT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7ABC" w14:textId="77777777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7A60">
              <w:rPr>
                <w:b/>
                <w:bCs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7463" w14:textId="77777777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7A60">
              <w:rPr>
                <w:b/>
                <w:bCs/>
                <w:color w:val="000000"/>
                <w:sz w:val="22"/>
                <w:szCs w:val="22"/>
              </w:rPr>
              <w:t>FRAC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B7A2" w14:textId="77777777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7A60">
              <w:rPr>
                <w:b/>
                <w:bCs/>
                <w:color w:val="000000"/>
                <w:sz w:val="22"/>
                <w:szCs w:val="22"/>
              </w:rPr>
              <w:t>PARA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8823" w14:textId="77777777" w:rsidR="004C1CAA" w:rsidRPr="00F37A60" w:rsidRDefault="004C1CA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7A60">
              <w:rPr>
                <w:b/>
                <w:bCs/>
                <w:color w:val="000000"/>
                <w:sz w:val="22"/>
                <w:szCs w:val="22"/>
              </w:rPr>
              <w:t>CONTIG</w:t>
            </w:r>
          </w:p>
        </w:tc>
      </w:tr>
      <w:tr w:rsidR="004C1CAA" w:rsidRPr="00F37A60" w14:paraId="2AAA3DEE" w14:textId="77777777" w:rsidTr="008D3A34">
        <w:trPr>
          <w:trHeight w:val="280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8262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SAFc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C922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BA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0DE5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CAC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DD4A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BACAC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2437" w14:textId="3E89852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8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44FE" w14:textId="14068E8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BD95" w14:textId="79D77562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87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9F8" w14:textId="156A0FE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B498" w14:textId="4E5AD77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F937" w14:textId="2DAE51D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9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0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68E" w14:textId="37655E7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7</w:t>
            </w:r>
          </w:p>
        </w:tc>
      </w:tr>
      <w:tr w:rsidR="004C1CAA" w:rsidRPr="00F37A60" w14:paraId="4190FC1A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68CDB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68CA4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5CAC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PA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1E4E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BAPA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7ECA" w14:textId="6BA16CB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C6CD" w14:textId="0DECBE8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81E3" w14:textId="4C17CE9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78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AC05" w14:textId="5B81253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B64" w14:textId="4B6A331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D16B" w14:textId="2E9D86B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6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AC2" w14:textId="2754D34F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7</w:t>
            </w:r>
          </w:p>
        </w:tc>
      </w:tr>
      <w:tr w:rsidR="004C1CAA" w:rsidRPr="00F37A60" w14:paraId="33C4181F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45360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F7339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3A88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T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51BE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BARTT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3CC" w14:textId="06DD1162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87C7" w14:textId="4EAB8BB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C213" w14:textId="25CF0D3F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88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1225" w14:textId="7DFAE42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D49B" w14:textId="1B2CF28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1CDF" w14:textId="5911F64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53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6A56" w14:textId="4B69D1A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4</w:t>
            </w:r>
          </w:p>
        </w:tc>
      </w:tr>
      <w:tr w:rsidR="004C1CAA" w:rsidRPr="00F37A60" w14:paraId="123F33EC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E1D8E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07E37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F592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V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C9F7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BART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E02D" w14:textId="4CC0CFF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D0DA" w14:textId="6BF0D48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FF02" w14:textId="71840062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0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B1F7" w14:textId="24B2E55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1A15" w14:textId="084E3BA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9129" w14:textId="5063579D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5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4C38F" w14:textId="3CD6C6ED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8</w:t>
            </w:r>
          </w:p>
        </w:tc>
      </w:tr>
      <w:tr w:rsidR="004C1CAA" w:rsidRPr="00F37A60" w14:paraId="66BBF8AA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79896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80A5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SR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FEB9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BS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5AB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SRBS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81B5" w14:textId="36F0186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B566" w14:textId="032C1D5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F02F" w14:textId="73F70E2B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6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04A8" w14:textId="35A37A3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2BD" w14:textId="0279DA4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F853" w14:textId="636530B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48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782C" w14:textId="7728766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3</w:t>
            </w:r>
          </w:p>
        </w:tc>
      </w:tr>
      <w:tr w:rsidR="004C1CAA" w:rsidRPr="00F37A60" w14:paraId="3E1BCC8F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F72F0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95195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864A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CA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176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SRCAC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27C6" w14:textId="0C72376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8A7C" w14:textId="4B4CE93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6953" w14:textId="298EC3C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8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6A6B" w14:textId="5C4F379F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7FD6" w14:textId="6A78B08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FCFA" w14:textId="5552543B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40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BA31" w14:textId="1BC6F18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4</w:t>
            </w:r>
          </w:p>
        </w:tc>
      </w:tr>
      <w:tr w:rsidR="004C1CAA" w:rsidRPr="00F37A60" w14:paraId="57D88ADE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34CDC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875A2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75EF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T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2080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SRRTT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9DB4" w14:textId="588583B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B5A4" w14:textId="6319CED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37B4" w14:textId="3766B7FF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7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0082" w14:textId="6B8AFE7F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487A" w14:textId="41A36A41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5493" w14:textId="13CE4BF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69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6697" w14:textId="3E16381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9</w:t>
            </w:r>
          </w:p>
        </w:tc>
      </w:tr>
      <w:tr w:rsidR="004C1CAA" w:rsidRPr="00F37A60" w14:paraId="493058AB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44296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B4977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0CF6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V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EBB8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SRRT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CE16" w14:textId="3F83DD6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7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C61B" w14:textId="42B6C1B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8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E8C7" w14:textId="4429A3A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69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F495" w14:textId="6B40A59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CD40" w14:textId="5948BC2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D0EA" w14:textId="2029913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44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717B" w14:textId="09277F3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3</w:t>
            </w:r>
          </w:p>
        </w:tc>
      </w:tr>
      <w:tr w:rsidR="004C1CAA" w:rsidRPr="00F37A60" w14:paraId="5AF41EE5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681EB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3007F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TE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BFBC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CAC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6098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TECAC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8F99" w14:textId="7D58411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951C" w14:textId="5BE634D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1350" w14:textId="05555691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7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AA20" w14:textId="6CA68E81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633" w14:textId="755912E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B54" w14:textId="7DA14A4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8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FCDA" w14:textId="0C33763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6</w:t>
            </w:r>
          </w:p>
        </w:tc>
      </w:tr>
      <w:tr w:rsidR="004C1CAA" w:rsidRPr="00F37A60" w14:paraId="51006EC6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22004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317B8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8E4A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T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94F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TERTT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B006" w14:textId="3A5BF102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5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EB3" w14:textId="62E187E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8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5111" w14:textId="6FB7150F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4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E36D" w14:textId="3FFC7BF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95CD" w14:textId="20E1A07D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512" w14:textId="66D22E0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59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1716" w14:textId="158D5D4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5</w:t>
            </w:r>
          </w:p>
        </w:tc>
      </w:tr>
      <w:tr w:rsidR="004C1CAA" w:rsidRPr="00F37A60" w14:paraId="2B6FD79F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67C39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84576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A6E4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V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6FAA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TERT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A9BF" w14:textId="1D49D65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9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C7D2" w14:textId="116935F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AAF6A" w14:textId="5D134C7D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3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82D1A" w14:textId="2E0FA8F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361B" w14:textId="18498621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86CB" w14:textId="6548AFE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9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038C" w14:textId="41F883F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4</w:t>
            </w:r>
          </w:p>
        </w:tc>
      </w:tr>
      <w:tr w:rsidR="004C1CAA" w:rsidRPr="00F37A60" w14:paraId="634D3817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FA65B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DE8B7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TR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B7D4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CAC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29E4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TRCAC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DC8F" w14:textId="66D240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0D6E" w14:textId="3A7A3512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E044" w14:textId="6A7BAC7B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2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9075" w14:textId="598E7FF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A6CE" w14:textId="2EDFAB9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FF8F" w14:textId="32F99DF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68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D8CE" w14:textId="614772B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8</w:t>
            </w:r>
          </w:p>
        </w:tc>
      </w:tr>
      <w:tr w:rsidR="004C1CAA" w:rsidRPr="00F37A60" w14:paraId="53868E62" w14:textId="77777777" w:rsidTr="004C1CAA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DC1B8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AD70E2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5B0E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PAD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F077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TRPAD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F0E6" w14:textId="1BDACB1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A881" w14:textId="36049971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4DEE" w14:textId="5516D2F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0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80F9" w14:textId="22EF9BF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9E4E" w14:textId="5CA622D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0BFA" w14:textId="46FDFD1B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4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3031" w14:textId="778F7B8F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7</w:t>
            </w:r>
          </w:p>
        </w:tc>
      </w:tr>
      <w:tr w:rsidR="004C1CAA" w:rsidRPr="00F37A60" w14:paraId="5139F938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1237C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B3CBD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FFB1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0BC2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TRRT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DEE0" w14:textId="2382086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D2991" w14:textId="6377AD9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729E" w14:textId="46E70B0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5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1A86" w14:textId="593044FD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5BBA" w14:textId="6AC850D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A844" w14:textId="41B054D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96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0D4D" w14:textId="33A45E8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8</w:t>
            </w:r>
          </w:p>
        </w:tc>
      </w:tr>
      <w:tr w:rsidR="004C1CAA" w:rsidRPr="00F37A60" w14:paraId="2582C26F" w14:textId="77777777" w:rsidTr="008D3A34">
        <w:trPr>
          <w:trHeight w:val="280"/>
        </w:trPr>
        <w:tc>
          <w:tcPr>
            <w:tcW w:w="5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C6AA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SSP</w:t>
            </w: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421E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ES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7B5A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PAD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E851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ESPAD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1CE1" w14:textId="5F9A329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B916" w14:textId="021C234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8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032" w14:textId="05B217B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37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8A4" w14:textId="05F4AF5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C353" w14:textId="0F03101B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662" w14:textId="6BBE32A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7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78A2" w14:textId="75A4B62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4</w:t>
            </w:r>
          </w:p>
        </w:tc>
      </w:tr>
      <w:tr w:rsidR="004C1CAA" w:rsidRPr="00F37A60" w14:paraId="082CA12C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9DF2A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302A3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D96A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V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AC2C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ESRT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E6B4" w14:textId="0BEBDF8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759D" w14:textId="643089F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C2EF" w14:textId="0C7BE06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57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F575" w14:textId="06E7B0E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70E8" w14:textId="4158370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C413B" w14:textId="629836A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6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F632E" w14:textId="3955683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4</w:t>
            </w:r>
          </w:p>
        </w:tc>
      </w:tr>
      <w:tr w:rsidR="004C1CAA" w:rsidRPr="00F37A60" w14:paraId="7F4A252C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FD712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AF52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PO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B834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PAD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6D71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POPAD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7DFE" w14:textId="15F1CFCB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927" w14:textId="14AE87D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99A1" w14:textId="15770E5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69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94DE" w14:textId="4D9F3E1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11B2" w14:textId="2E9772C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95AF" w14:textId="1459EC4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40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2101" w14:textId="7702A7D2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5</w:t>
            </w:r>
          </w:p>
        </w:tc>
      </w:tr>
      <w:tr w:rsidR="004C1CAA" w:rsidRPr="00F37A60" w14:paraId="085CD406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110AE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9BB41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7081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T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A7B4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PORTT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8FFD" w14:textId="129A148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B075" w14:textId="4CFC113B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4049" w14:textId="6219E79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0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0ACF" w14:textId="41CD55D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7C52" w14:textId="5BCF146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1675" w14:textId="79EFAE0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4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309D" w14:textId="2447E1DF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5</w:t>
            </w:r>
          </w:p>
        </w:tc>
      </w:tr>
      <w:tr w:rsidR="004C1CAA" w:rsidRPr="00F37A60" w14:paraId="0927B6A4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EAD9D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74C28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7891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V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B2AF0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PORT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3857" w14:textId="43C3AF5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44E3" w14:textId="0246933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885DD" w14:textId="0C73615D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1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6179" w14:textId="3A4FF15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5844" w14:textId="7781437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058A" w14:textId="309FA79F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4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5AFE" w14:textId="0ADB9F6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7</w:t>
            </w:r>
          </w:p>
        </w:tc>
      </w:tr>
      <w:tr w:rsidR="004C1CAA" w:rsidRPr="00F37A60" w14:paraId="68547028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66880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3D5CF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VE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1D5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BS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8E34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VEBS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2441" w14:textId="4530618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8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9067" w14:textId="73CB2D32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AD01" w14:textId="7645ADD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87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B8AE" w14:textId="7F10472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9B1" w14:textId="00FC456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F627" w14:textId="14EBDA5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0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219E" w14:textId="633100CB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5</w:t>
            </w:r>
          </w:p>
        </w:tc>
      </w:tr>
      <w:tr w:rsidR="004C1CAA" w:rsidRPr="00F37A60" w14:paraId="3D8ADE88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F8C7F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D8F13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8273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T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89C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VERTT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228E" w14:textId="78CB2C8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4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58CE" w14:textId="191B93D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4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D205" w14:textId="71BB379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04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D4F8" w14:textId="3F6DFF51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0F0D" w14:textId="6C11459B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4135" w14:textId="6A8887CD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4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8624" w14:textId="213B554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8</w:t>
            </w:r>
          </w:p>
        </w:tc>
      </w:tr>
      <w:tr w:rsidR="004C1CAA" w:rsidRPr="00F37A60" w14:paraId="4E9D932E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7DDE0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7A560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04D42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V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C0B4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VERTV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B087" w14:textId="2745D66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8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9FD8B" w14:textId="1BE26DB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7073" w14:textId="5B8097D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0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B308" w14:textId="28F5B6E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3026" w14:textId="6FD25E9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C70B" w14:textId="655CFD5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727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ED567" w14:textId="755D9B4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7</w:t>
            </w:r>
          </w:p>
        </w:tc>
      </w:tr>
      <w:tr w:rsidR="004C1CAA" w:rsidRPr="00F37A60" w14:paraId="751B9C07" w14:textId="77777777" w:rsidTr="008D3A34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241F7C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88E5F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VM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071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BSE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BEEE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VMBS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8CEC" w14:textId="497906BC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7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2494" w14:textId="16842F8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7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42B7" w14:textId="36CBE21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83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578C" w14:textId="6B2C69BE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735F" w14:textId="6252C482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15D" w14:textId="5121090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35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AC0E" w14:textId="5DF53B91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8</w:t>
            </w:r>
          </w:p>
        </w:tc>
      </w:tr>
      <w:tr w:rsidR="004C1CAA" w:rsidRPr="00F37A60" w14:paraId="7727D92B" w14:textId="77777777" w:rsidTr="004C1CAA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DBDFE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E8015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20E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PAD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676A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VMPAD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FAA" w14:textId="733808CA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7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64A7" w14:textId="326FEBB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2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6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109E" w14:textId="745A0F48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39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ED9" w14:textId="7F1A1711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9F52" w14:textId="738502A3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9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104" w14:textId="6A531F9D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33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8114" w14:textId="5989260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6</w:t>
            </w:r>
          </w:p>
        </w:tc>
      </w:tr>
      <w:tr w:rsidR="004C1CAA" w:rsidRPr="00F37A60" w14:paraId="06C3C093" w14:textId="77777777" w:rsidTr="004C1CAA">
        <w:trPr>
          <w:trHeight w:val="280"/>
        </w:trPr>
        <w:tc>
          <w:tcPr>
            <w:tcW w:w="5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33F08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5EBDA" w14:textId="77777777" w:rsidR="00DB75AD" w:rsidRPr="00F37A60" w:rsidRDefault="00DB7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CACA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RT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4A86" w14:textId="7777777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VMRT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4D7CA" w14:textId="40BBFE67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2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3A73" w14:textId="49A98DC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6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0DFE" w14:textId="5B09C210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0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0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964E" w14:textId="230669A6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D752" w14:textId="2024CBD4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4C58" w14:textId="718E9AC9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571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977E" w14:textId="350E5FF5" w:rsidR="00DB75AD" w:rsidRPr="00F37A60" w:rsidRDefault="00DB75AD">
            <w:pPr>
              <w:jc w:val="center"/>
              <w:rPr>
                <w:color w:val="000000"/>
                <w:sz w:val="22"/>
                <w:szCs w:val="22"/>
              </w:rPr>
            </w:pPr>
            <w:r w:rsidRPr="00F37A60">
              <w:rPr>
                <w:color w:val="000000"/>
                <w:sz w:val="22"/>
                <w:szCs w:val="22"/>
              </w:rPr>
              <w:t>0</w:t>
            </w:r>
            <w:r w:rsidR="00300B83">
              <w:rPr>
                <w:color w:val="000000"/>
                <w:sz w:val="22"/>
                <w:szCs w:val="22"/>
              </w:rPr>
              <w:t>.</w:t>
            </w:r>
            <w:r w:rsidRPr="00F37A60">
              <w:rPr>
                <w:color w:val="000000"/>
                <w:sz w:val="22"/>
                <w:szCs w:val="22"/>
              </w:rPr>
              <w:t>94</w:t>
            </w:r>
          </w:p>
        </w:tc>
      </w:tr>
    </w:tbl>
    <w:p w14:paraId="41C37FCF" w14:textId="30EEA784" w:rsidR="006721A9" w:rsidRDefault="006721A9">
      <w:pPr>
        <w:rPr>
          <w:sz w:val="22"/>
          <w:szCs w:val="22"/>
        </w:rPr>
      </w:pPr>
      <w:r>
        <w:rPr>
          <w:sz w:val="22"/>
          <w:szCs w:val="22"/>
        </w:rPr>
        <w:t xml:space="preserve">VC: </w:t>
      </w:r>
      <w:proofErr w:type="spellStart"/>
      <w:r>
        <w:rPr>
          <w:sz w:val="22"/>
          <w:szCs w:val="22"/>
        </w:rPr>
        <w:t>Vegetatio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vers</w:t>
      </w:r>
      <w:proofErr w:type="spellEnd"/>
      <w:r>
        <w:rPr>
          <w:sz w:val="22"/>
          <w:szCs w:val="22"/>
        </w:rPr>
        <w:t xml:space="preserve">; SR: Santa Rosa; VE: La Vega ; PO: El Porvenir; BA: Batalla 13; VM: Villa Mery; TR: El Triunfo; ES: Esmeraldas; TE: El Tesoro; </w:t>
      </w:r>
      <w:r w:rsidRPr="001E0CE5">
        <w:rPr>
          <w:sz w:val="22"/>
          <w:szCs w:val="22"/>
        </w:rPr>
        <w:t xml:space="preserve">BSE: </w:t>
      </w:r>
      <w:proofErr w:type="spellStart"/>
      <w:r w:rsidRPr="001E0CE5">
        <w:rPr>
          <w:sz w:val="22"/>
          <w:szCs w:val="22"/>
        </w:rPr>
        <w:t>Secondary</w:t>
      </w:r>
      <w:proofErr w:type="spellEnd"/>
      <w:r w:rsidRPr="001E0CE5">
        <w:rPr>
          <w:sz w:val="22"/>
          <w:szCs w:val="22"/>
        </w:rPr>
        <w:t xml:space="preserve"> </w:t>
      </w:r>
      <w:proofErr w:type="spellStart"/>
      <w:r w:rsidRPr="001E0CE5">
        <w:rPr>
          <w:sz w:val="22"/>
          <w:szCs w:val="22"/>
        </w:rPr>
        <w:t>forest</w:t>
      </w:r>
      <w:proofErr w:type="spellEnd"/>
      <w:r w:rsidRPr="001E0CE5">
        <w:rPr>
          <w:sz w:val="22"/>
          <w:szCs w:val="22"/>
        </w:rPr>
        <w:t xml:space="preserve">; CAC: </w:t>
      </w:r>
      <w:proofErr w:type="spellStart"/>
      <w:r w:rsidRPr="001E0CE5">
        <w:rPr>
          <w:sz w:val="22"/>
          <w:szCs w:val="22"/>
        </w:rPr>
        <w:t>Agroforestry</w:t>
      </w:r>
      <w:proofErr w:type="spellEnd"/>
      <w:r w:rsidRPr="001E0CE5">
        <w:rPr>
          <w:sz w:val="22"/>
          <w:szCs w:val="22"/>
        </w:rPr>
        <w:t xml:space="preserve"> cacao </w:t>
      </w:r>
      <w:proofErr w:type="spellStart"/>
      <w:r w:rsidRPr="001E0CE5">
        <w:rPr>
          <w:sz w:val="22"/>
          <w:szCs w:val="22"/>
        </w:rPr>
        <w:t>cultivation</w:t>
      </w:r>
      <w:proofErr w:type="spellEnd"/>
      <w:r w:rsidRPr="001E0CE5">
        <w:rPr>
          <w:sz w:val="22"/>
          <w:szCs w:val="22"/>
        </w:rPr>
        <w:t xml:space="preserve">; PAD: Pastures </w:t>
      </w:r>
      <w:proofErr w:type="spellStart"/>
      <w:r w:rsidRPr="001E0CE5">
        <w:rPr>
          <w:sz w:val="22"/>
          <w:szCs w:val="22"/>
        </w:rPr>
        <w:t>with</w:t>
      </w:r>
      <w:proofErr w:type="spellEnd"/>
      <w:r w:rsidRPr="001E0CE5">
        <w:rPr>
          <w:sz w:val="22"/>
          <w:szCs w:val="22"/>
        </w:rPr>
        <w:t xml:space="preserve"> </w:t>
      </w:r>
      <w:proofErr w:type="spellStart"/>
      <w:r w:rsidRPr="001E0CE5">
        <w:rPr>
          <w:sz w:val="22"/>
          <w:szCs w:val="22"/>
        </w:rPr>
        <w:t>scattered</w:t>
      </w:r>
      <w:proofErr w:type="spellEnd"/>
      <w:r w:rsidRPr="001E0CE5">
        <w:rPr>
          <w:sz w:val="22"/>
          <w:szCs w:val="22"/>
        </w:rPr>
        <w:t xml:space="preserve"> </w:t>
      </w:r>
      <w:proofErr w:type="spellStart"/>
      <w:r w:rsidRPr="001E0CE5">
        <w:rPr>
          <w:sz w:val="22"/>
          <w:szCs w:val="22"/>
        </w:rPr>
        <w:t>trees</w:t>
      </w:r>
      <w:proofErr w:type="spellEnd"/>
      <w:r w:rsidRPr="001E0CE5">
        <w:rPr>
          <w:sz w:val="22"/>
          <w:szCs w:val="22"/>
        </w:rPr>
        <w:t xml:space="preserve">; RTT: </w:t>
      </w:r>
      <w:proofErr w:type="spellStart"/>
      <w:r w:rsidRPr="001E0CE5">
        <w:rPr>
          <w:sz w:val="22"/>
          <w:szCs w:val="22"/>
        </w:rPr>
        <w:t>Early</w:t>
      </w:r>
      <w:proofErr w:type="spellEnd"/>
      <w:r w:rsidRPr="001E0CE5">
        <w:rPr>
          <w:sz w:val="22"/>
          <w:szCs w:val="22"/>
        </w:rPr>
        <w:t xml:space="preserve"> </w:t>
      </w:r>
      <w:proofErr w:type="spellStart"/>
      <w:r w:rsidRPr="001E0CE5">
        <w:rPr>
          <w:sz w:val="22"/>
          <w:szCs w:val="22"/>
        </w:rPr>
        <w:t>Fallows</w:t>
      </w:r>
      <w:proofErr w:type="spellEnd"/>
      <w:r w:rsidRPr="001E0CE5">
        <w:rPr>
          <w:sz w:val="22"/>
          <w:szCs w:val="22"/>
        </w:rPr>
        <w:t xml:space="preserve">; RTV: Old </w:t>
      </w:r>
      <w:proofErr w:type="spellStart"/>
      <w:r w:rsidRPr="001E0CE5">
        <w:rPr>
          <w:sz w:val="22"/>
          <w:szCs w:val="22"/>
        </w:rPr>
        <w:t>Fallows</w:t>
      </w:r>
      <w:proofErr w:type="spellEnd"/>
      <w:r>
        <w:rPr>
          <w:sz w:val="22"/>
          <w:szCs w:val="22"/>
        </w:rPr>
        <w:t>.</w:t>
      </w:r>
    </w:p>
    <w:p w14:paraId="514C6260" w14:textId="400CAFDD" w:rsidR="004C1CAA" w:rsidRDefault="004C1CAA">
      <w:pPr>
        <w:rPr>
          <w:sz w:val="22"/>
          <w:szCs w:val="22"/>
        </w:rPr>
      </w:pPr>
      <w:r>
        <w:rPr>
          <w:sz w:val="22"/>
          <w:szCs w:val="22"/>
        </w:rPr>
        <w:lastRenderedPageBreak/>
        <w:br w:type="page"/>
      </w:r>
    </w:p>
    <w:p w14:paraId="5A0AF0D4" w14:textId="291D5294" w:rsidR="001D4333" w:rsidRPr="0014492B" w:rsidRDefault="0014492B">
      <w:pPr>
        <w:rPr>
          <w:b/>
          <w:bCs/>
          <w:sz w:val="22"/>
          <w:szCs w:val="22"/>
        </w:rPr>
      </w:pPr>
      <w:r w:rsidRPr="0014492B">
        <w:rPr>
          <w:b/>
          <w:bCs/>
          <w:sz w:val="22"/>
          <w:szCs w:val="22"/>
        </w:rPr>
        <w:lastRenderedPageBreak/>
        <w:t>S</w:t>
      </w:r>
      <w:r w:rsidR="001D4333" w:rsidRPr="0014492B">
        <w:rPr>
          <w:b/>
          <w:bCs/>
          <w:sz w:val="22"/>
          <w:szCs w:val="22"/>
        </w:rPr>
        <w:t>2</w:t>
      </w:r>
      <w:r w:rsidR="00CD7FA7">
        <w:rPr>
          <w:b/>
          <w:bCs/>
          <w:sz w:val="22"/>
          <w:szCs w:val="22"/>
        </w:rPr>
        <w:t xml:space="preserve"> Table</w:t>
      </w:r>
      <w:r w:rsidR="00F7781D" w:rsidRPr="0014492B">
        <w:rPr>
          <w:b/>
          <w:bCs/>
          <w:sz w:val="22"/>
          <w:szCs w:val="22"/>
        </w:rPr>
        <w:t>.</w:t>
      </w:r>
      <w:r w:rsidRPr="0014492B">
        <w:rPr>
          <w:b/>
          <w:bCs/>
          <w:sz w:val="22"/>
          <w:szCs w:val="22"/>
        </w:rPr>
        <w:t xml:space="preserve"> Matrix </w:t>
      </w:r>
      <w:proofErr w:type="spellStart"/>
      <w:r w:rsidRPr="0014492B">
        <w:rPr>
          <w:b/>
          <w:bCs/>
          <w:sz w:val="22"/>
          <w:szCs w:val="22"/>
        </w:rPr>
        <w:t>of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dasometric</w:t>
      </w:r>
      <w:proofErr w:type="spellEnd"/>
      <w:r w:rsidRPr="0014492B">
        <w:rPr>
          <w:b/>
          <w:bCs/>
          <w:sz w:val="22"/>
          <w:szCs w:val="22"/>
        </w:rPr>
        <w:t xml:space="preserve"> variables </w:t>
      </w:r>
      <w:proofErr w:type="spellStart"/>
      <w:r w:rsidRPr="0014492B">
        <w:rPr>
          <w:b/>
          <w:bCs/>
          <w:sz w:val="22"/>
          <w:szCs w:val="22"/>
        </w:rPr>
        <w:t>taken</w:t>
      </w:r>
      <w:proofErr w:type="spellEnd"/>
      <w:r w:rsidRPr="0014492B">
        <w:rPr>
          <w:b/>
          <w:bCs/>
          <w:sz w:val="22"/>
          <w:szCs w:val="22"/>
        </w:rPr>
        <w:t xml:space="preserve"> in </w:t>
      </w:r>
      <w:proofErr w:type="spellStart"/>
      <w:r w:rsidRPr="0014492B">
        <w:rPr>
          <w:b/>
          <w:bCs/>
          <w:sz w:val="22"/>
          <w:szCs w:val="22"/>
        </w:rPr>
        <w:t>the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temporary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plots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installed</w:t>
      </w:r>
      <w:proofErr w:type="spellEnd"/>
      <w:r w:rsidRPr="0014492B">
        <w:rPr>
          <w:b/>
          <w:bCs/>
          <w:sz w:val="22"/>
          <w:szCs w:val="22"/>
        </w:rPr>
        <w:t xml:space="preserve"> in </w:t>
      </w:r>
      <w:proofErr w:type="spellStart"/>
      <w:r w:rsidRPr="0014492B">
        <w:rPr>
          <w:b/>
          <w:bCs/>
          <w:sz w:val="22"/>
          <w:szCs w:val="22"/>
        </w:rPr>
        <w:t>the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eight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landscape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mosaics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with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agroforestry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systems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with</w:t>
      </w:r>
      <w:proofErr w:type="spellEnd"/>
      <w:r w:rsidRPr="0014492B">
        <w:rPr>
          <w:b/>
          <w:bCs/>
          <w:sz w:val="22"/>
          <w:szCs w:val="22"/>
        </w:rPr>
        <w:t xml:space="preserve"> cocoa and silvopastoral </w:t>
      </w:r>
      <w:proofErr w:type="spellStart"/>
      <w:r w:rsidRPr="0014492B">
        <w:rPr>
          <w:b/>
          <w:bCs/>
          <w:sz w:val="22"/>
          <w:szCs w:val="22"/>
        </w:rPr>
        <w:t>systems</w:t>
      </w:r>
      <w:proofErr w:type="spellEnd"/>
      <w:r w:rsidRPr="0014492B">
        <w:rPr>
          <w:b/>
          <w:bCs/>
          <w:sz w:val="22"/>
          <w:szCs w:val="22"/>
        </w:rPr>
        <w:t xml:space="preserve"> in </w:t>
      </w:r>
      <w:proofErr w:type="spellStart"/>
      <w:r w:rsidRPr="0014492B">
        <w:rPr>
          <w:b/>
          <w:bCs/>
          <w:sz w:val="22"/>
          <w:szCs w:val="22"/>
        </w:rPr>
        <w:t>the</w:t>
      </w:r>
      <w:proofErr w:type="spellEnd"/>
      <w:r w:rsidRPr="0014492B">
        <w:rPr>
          <w:b/>
          <w:bCs/>
          <w:sz w:val="22"/>
          <w:szCs w:val="22"/>
        </w:rPr>
        <w:t xml:space="preserve"> </w:t>
      </w:r>
      <w:proofErr w:type="spellStart"/>
      <w:r w:rsidRPr="0014492B">
        <w:rPr>
          <w:b/>
          <w:bCs/>
          <w:sz w:val="22"/>
          <w:szCs w:val="22"/>
        </w:rPr>
        <w:t>Colombian</w:t>
      </w:r>
      <w:proofErr w:type="spellEnd"/>
      <w:r w:rsidRPr="0014492B">
        <w:rPr>
          <w:b/>
          <w:bCs/>
          <w:sz w:val="22"/>
          <w:szCs w:val="22"/>
        </w:rPr>
        <w:t xml:space="preserve"> Amaz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3"/>
        <w:gridCol w:w="1622"/>
        <w:gridCol w:w="1409"/>
        <w:gridCol w:w="917"/>
        <w:gridCol w:w="1490"/>
        <w:gridCol w:w="744"/>
        <w:gridCol w:w="663"/>
        <w:gridCol w:w="582"/>
        <w:gridCol w:w="596"/>
        <w:gridCol w:w="495"/>
        <w:gridCol w:w="554"/>
        <w:gridCol w:w="554"/>
        <w:gridCol w:w="556"/>
        <w:gridCol w:w="791"/>
        <w:gridCol w:w="959"/>
        <w:gridCol w:w="1046"/>
      </w:tblGrid>
      <w:tr w:rsidR="007C64CA" w:rsidRPr="00E54FD6" w14:paraId="2B660ED7" w14:textId="77777777" w:rsidTr="00D5627C">
        <w:trPr>
          <w:trHeight w:val="280"/>
        </w:trPr>
        <w:tc>
          <w:tcPr>
            <w:tcW w:w="35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E6878" w14:textId="4E186C11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4FD6">
              <w:rPr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b/>
                <w:bCs/>
                <w:color w:val="000000"/>
                <w:sz w:val="18"/>
                <w:szCs w:val="18"/>
              </w:rPr>
              <w:t>ystem</w:t>
            </w:r>
            <w:proofErr w:type="spellEnd"/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A7B7E" w14:textId="2A304B40" w:rsidR="005F2B02" w:rsidRPr="00E54FD6" w:rsidRDefault="007C64CA" w:rsidP="005F2B0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4FD6">
              <w:rPr>
                <w:b/>
                <w:bCs/>
                <w:color w:val="000000"/>
                <w:sz w:val="18"/>
                <w:szCs w:val="18"/>
              </w:rPr>
              <w:t>Locali</w:t>
            </w:r>
            <w:r w:rsidR="005F2B02">
              <w:rPr>
                <w:b/>
                <w:bCs/>
                <w:color w:val="000000"/>
                <w:sz w:val="18"/>
                <w:szCs w:val="18"/>
              </w:rPr>
              <w:t>ty</w:t>
            </w:r>
            <w:proofErr w:type="spellEnd"/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05795" w14:textId="1708F9CE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4FD6">
              <w:rPr>
                <w:b/>
                <w:bCs/>
                <w:color w:val="000000"/>
                <w:sz w:val="18"/>
                <w:szCs w:val="18"/>
              </w:rPr>
              <w:t>Mosaic</w:t>
            </w:r>
            <w:r>
              <w:rPr>
                <w:b/>
                <w:bCs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CBB8E" w14:textId="19C3AAFF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4FD6">
              <w:rPr>
                <w:b/>
                <w:bCs/>
                <w:color w:val="000000"/>
                <w:sz w:val="18"/>
                <w:szCs w:val="18"/>
              </w:rPr>
              <w:t>Parcel</w:t>
            </w:r>
            <w:proofErr w:type="spellEnd"/>
          </w:p>
        </w:tc>
        <w:tc>
          <w:tcPr>
            <w:tcW w:w="5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41AEB" w14:textId="5CF32445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4FD6">
              <w:rPr>
                <w:b/>
                <w:bCs/>
                <w:color w:val="000000"/>
                <w:sz w:val="18"/>
                <w:szCs w:val="18"/>
              </w:rPr>
              <w:t>Parcel</w:t>
            </w:r>
            <w:proofErr w:type="spellEnd"/>
            <w:r w:rsidR="005F2B0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F2B02">
              <w:rPr>
                <w:b/>
                <w:bCs/>
                <w:color w:val="000000"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26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9652B" w14:textId="3A1FC250" w:rsidR="007C64CA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C</w:t>
            </w:r>
          </w:p>
        </w:tc>
        <w:tc>
          <w:tcPr>
            <w:tcW w:w="2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AD427" w14:textId="5B5F87CB" w:rsidR="007C64CA" w:rsidRPr="00E54FD6" w:rsidRDefault="005F2B02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9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A9C8C" w14:textId="05580D55" w:rsidR="007C64CA" w:rsidRPr="00E54FD6" w:rsidRDefault="005A1A90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Abundance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i</w:t>
            </w:r>
            <w:r w:rsidR="003949B9">
              <w:rPr>
                <w:b/>
                <w:bCs/>
                <w:color w:val="000000"/>
                <w:sz w:val="18"/>
                <w:szCs w:val="18"/>
              </w:rPr>
              <w:t>ndividuals</w:t>
            </w:r>
            <w:proofErr w:type="spellEnd"/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44E59" w14:textId="1C14789F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4FD6">
              <w:rPr>
                <w:b/>
                <w:bCs/>
                <w:color w:val="000000"/>
                <w:sz w:val="18"/>
                <w:szCs w:val="18"/>
              </w:rPr>
              <w:t>D</w:t>
            </w:r>
            <w:r w:rsidR="005F2B02">
              <w:rPr>
                <w:b/>
                <w:bCs/>
                <w:color w:val="000000"/>
                <w:sz w:val="18"/>
                <w:szCs w:val="18"/>
              </w:rPr>
              <w:t>BH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E7B9B" w14:textId="2464ED39" w:rsidR="007C64CA" w:rsidRPr="00E54FD6" w:rsidRDefault="005F2B02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H</w:t>
            </w:r>
            <w:r w:rsidRPr="005F2B02">
              <w:rPr>
                <w:b/>
                <w:bCs/>
                <w:color w:val="000000"/>
                <w:sz w:val="18"/>
                <w:szCs w:val="18"/>
              </w:rPr>
              <w:t>eight</w:t>
            </w:r>
            <w:proofErr w:type="spellEnd"/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8C9E4" w14:textId="1C73C57A" w:rsidR="007C64CA" w:rsidRPr="00E54FD6" w:rsidRDefault="005F2B02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B</w:t>
            </w:r>
          </w:p>
        </w:tc>
      </w:tr>
      <w:tr w:rsidR="007C64CA" w:rsidRPr="00E54FD6" w14:paraId="1B1412D6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AB5C" w14:textId="62255AC7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A99C" w14:textId="1331E313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A08F" w14:textId="3F82C694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7473" w14:textId="5C5003FB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4C32" w14:textId="0837856A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61413" w14:textId="58AEDE85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E4C1" w14:textId="00E758D0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0C7BB" w14:textId="181D1289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4FD6">
              <w:rPr>
                <w:b/>
                <w:bCs/>
                <w:color w:val="000000"/>
                <w:sz w:val="18"/>
                <w:szCs w:val="18"/>
              </w:rPr>
              <w:t>C</w:t>
            </w:r>
            <w:r w:rsidR="00E32A33">
              <w:rPr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4871" w14:textId="3C573589" w:rsidR="007C64CA" w:rsidRPr="00E54FD6" w:rsidRDefault="00E32A33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HbT</w:t>
            </w:r>
            <w:proofErr w:type="spellEnd"/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70C64" w14:textId="77777777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4FD6">
              <w:rPr>
                <w:b/>
                <w:b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1D09" w14:textId="6F291CBD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4FD6">
              <w:rPr>
                <w:b/>
                <w:bCs/>
                <w:color w:val="000000"/>
                <w:sz w:val="18"/>
                <w:szCs w:val="18"/>
              </w:rPr>
              <w:t>F</w:t>
            </w:r>
            <w:r w:rsidR="00E32A33">
              <w:rPr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DD1C3" w14:textId="6620D8D3" w:rsidR="007C64CA" w:rsidRPr="00E54FD6" w:rsidRDefault="00E32A33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0A79" w14:textId="77777777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54FD6">
              <w:rPr>
                <w:b/>
                <w:bCs/>
                <w:color w:val="000000"/>
                <w:sz w:val="18"/>
                <w:szCs w:val="18"/>
              </w:rPr>
              <w:t>PA</w:t>
            </w:r>
          </w:p>
        </w:tc>
        <w:tc>
          <w:tcPr>
            <w:tcW w:w="2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7542" w14:textId="638D61E5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52BE" w14:textId="0FEA17C0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4746" w14:textId="005506D7" w:rsidR="007C64CA" w:rsidRPr="00E54FD6" w:rsidRDefault="007C64CA" w:rsidP="007C64C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E7996" w:rsidRPr="00E54FD6" w14:paraId="77B9257C" w14:textId="77777777" w:rsidTr="00BE7996">
        <w:trPr>
          <w:trHeight w:val="280"/>
        </w:trPr>
        <w:tc>
          <w:tcPr>
            <w:tcW w:w="3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5D61" w14:textId="59C62B55" w:rsidR="00BE7996" w:rsidRPr="00E54FD6" w:rsidRDefault="00BE7996" w:rsidP="00D5627C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AFc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3093" w14:textId="02B1F96E" w:rsidR="00BE7996" w:rsidRPr="00E54FD6" w:rsidRDefault="00BE7996" w:rsidP="00BE7996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l Doncello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4540" w14:textId="148E8117" w:rsidR="00BE7996" w:rsidRPr="00E54FD6" w:rsidRDefault="00BE7996" w:rsidP="00D72B79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l Triunfo</w:t>
            </w:r>
            <w:r>
              <w:rPr>
                <w:color w:val="000000"/>
                <w:sz w:val="18"/>
                <w:szCs w:val="18"/>
              </w:rPr>
              <w:t xml:space="preserve"> (TR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9DE3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0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EE33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1P1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11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AD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D0E" w14:textId="0C63E649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82D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CD46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57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A70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EF32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0C5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EBEE" w14:textId="0997DC8E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E074" w14:textId="4B5CA1F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978F" w14:textId="13DB7FB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0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1</w:t>
            </w:r>
          </w:p>
        </w:tc>
      </w:tr>
      <w:tr w:rsidR="00BE7996" w:rsidRPr="00E54FD6" w14:paraId="32EEFF9B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EC67" w14:textId="19F098B1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E3B0" w14:textId="6A669ACD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C096" w14:textId="40933CE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18D3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4ADE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1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F5E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3F52" w14:textId="653EAA71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E56F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B973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0CC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3ACB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89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DCB5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0E9" w14:textId="7A93C56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D96" w14:textId="0503D97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DF66" w14:textId="317217D3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39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4</w:t>
            </w:r>
          </w:p>
        </w:tc>
      </w:tr>
      <w:tr w:rsidR="00BE7996" w:rsidRPr="00E54FD6" w14:paraId="4AEE4978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0B5F4" w14:textId="124A2A39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008D" w14:textId="2E66849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C976" w14:textId="7CD22DD3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7C1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BFD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2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58F7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A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E3BB" w14:textId="48BDB06E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5B44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33D8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ADED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2960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1E45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011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1996" w14:textId="48C0960E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72D9" w14:textId="5FA923D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347" w14:textId="33A54B46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9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0</w:t>
            </w:r>
          </w:p>
        </w:tc>
      </w:tr>
      <w:tr w:rsidR="00BE7996" w:rsidRPr="00E54FD6" w14:paraId="5D8F1D78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4FCB" w14:textId="7D2F24B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F85C" w14:textId="7F4CCDD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C48D" w14:textId="0458A75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AF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5612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2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D4CC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4AEE" w14:textId="6F5E57E1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8ED7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3AE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F2F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0CC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F13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9AAC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A954" w14:textId="698705F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C41F" w14:textId="3183D85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379" w14:textId="16E3D48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0</w:t>
            </w:r>
          </w:p>
        </w:tc>
      </w:tr>
      <w:tr w:rsidR="00BE7996" w:rsidRPr="00E54FD6" w14:paraId="08FB7447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A6FD1" w14:textId="29F33CBD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07BFE" w14:textId="204E4C4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9BA9" w14:textId="1DECFE2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7AD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3DEC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3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880F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94EC" w14:textId="36263812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E3BF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F133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1110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5CFE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4F5E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B3D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587C" w14:textId="3F25CE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5FEB" w14:textId="341EC7C3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902B" w14:textId="55227A0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47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3</w:t>
            </w:r>
          </w:p>
        </w:tc>
      </w:tr>
      <w:tr w:rsidR="00BE7996" w:rsidRPr="00E54FD6" w14:paraId="4F65FEDB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732D" w14:textId="1C25B75C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65B5" w14:textId="0144DBD9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9ADD" w14:textId="1488048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B60C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92F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3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9CF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A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899A" w14:textId="632D8CF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9DCE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BEE7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04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08C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947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E75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8280" w14:textId="2F6FE5E3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2678" w14:textId="23A90FE9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8562" w14:textId="0F900DB1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9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8</w:t>
            </w:r>
          </w:p>
        </w:tc>
      </w:tr>
      <w:tr w:rsidR="00BE7996" w:rsidRPr="00E54FD6" w14:paraId="3459DEB2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EF3E0" w14:textId="284F8D23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8375" w14:textId="54FA73B1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0A5B" w14:textId="5BAC7E31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F94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0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026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4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F858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404E" w14:textId="1284AC16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F3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4E6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1F2C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98E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A49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0FC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8C4E" w14:textId="2009869D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098" w14:textId="04A654B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C344" w14:textId="1D177A96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06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7</w:t>
            </w:r>
          </w:p>
        </w:tc>
      </w:tr>
      <w:tr w:rsidR="00BE7996" w:rsidRPr="00E54FD6" w14:paraId="0959F866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2814" w14:textId="34CB549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8A2A" w14:textId="73476EB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053B0" w14:textId="7D26956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61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3202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4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16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9A7F" w14:textId="63C60C2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DCA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607E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897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070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8A9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1C98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ED95" w14:textId="2A5C98A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11FF" w14:textId="0F303021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2533" w14:textId="608779AD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37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4</w:t>
            </w:r>
          </w:p>
        </w:tc>
      </w:tr>
      <w:tr w:rsidR="00BE7996" w:rsidRPr="00E54FD6" w14:paraId="5FD54904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1B33" w14:textId="1812E79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4B91" w14:textId="687975E1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2E3ED" w14:textId="288AFDE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C44E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09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A992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5P1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1996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5745" w14:textId="5051153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F2B8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520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1145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2A0F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3872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53B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4D1" w14:textId="3EBCF7E2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25C3" w14:textId="757CF6B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6987" w14:textId="752313E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86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7</w:t>
            </w:r>
          </w:p>
        </w:tc>
      </w:tr>
      <w:tr w:rsidR="00BE7996" w:rsidRPr="00E54FD6" w14:paraId="57E07EF1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F0AA7" w14:textId="263E625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673C" w14:textId="75000BF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35F9" w14:textId="49B43522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6EBE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4E56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RT5P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EE85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91D69" w14:textId="036ECDE6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2EB8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F201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C9C5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811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AA1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567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E2305" w14:textId="6F4C28AB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24018" w14:textId="26EA38B3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CB48" w14:textId="1994D5E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7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1</w:t>
            </w:r>
          </w:p>
        </w:tc>
      </w:tr>
      <w:tr w:rsidR="00BE7996" w:rsidRPr="00E54FD6" w14:paraId="21688530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2D212" w14:textId="29DB4C9B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D34F" w14:textId="0D0BA39E" w:rsidR="00BE7996" w:rsidRPr="00E54FD6" w:rsidRDefault="00BE7996" w:rsidP="00BE7996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Florencia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43E37" w14:textId="50D86742" w:rsidR="00BE7996" w:rsidRPr="00E54FD6" w:rsidRDefault="00BE7996" w:rsidP="00BE7996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alla 13</w:t>
            </w:r>
            <w:r>
              <w:rPr>
                <w:color w:val="000000"/>
                <w:sz w:val="18"/>
                <w:szCs w:val="18"/>
              </w:rPr>
              <w:t xml:space="preserve"> (BA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8686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723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1P1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51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EE13" w14:textId="6A45469B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2FA3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46CC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DDFE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49F8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69C4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04C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7103" w14:textId="2326273C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BEC" w14:textId="09F518F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4952" w14:textId="0753EE8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3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7</w:t>
            </w:r>
          </w:p>
        </w:tc>
      </w:tr>
      <w:tr w:rsidR="00BE7996" w:rsidRPr="00E54FD6" w14:paraId="13724C35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5755" w14:textId="346306A9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2A01" w14:textId="01B84D9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1ED6" w14:textId="1E78263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39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F4F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1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46E8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30FC" w14:textId="7D13491B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136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564A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3DDC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E6D4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3EE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601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2379" w14:textId="607D2CEC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B4BF" w14:textId="2415BA42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CA6C" w14:textId="73012E9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4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9</w:t>
            </w:r>
          </w:p>
        </w:tc>
      </w:tr>
      <w:tr w:rsidR="00BE7996" w:rsidRPr="00E54FD6" w14:paraId="63712458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3EDC" w14:textId="2F0F4FE2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24657" w14:textId="025293D3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5394" w14:textId="641696C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405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0355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2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9BA8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CAF" w14:textId="40AF4AD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AC4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BF33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3E1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3C1A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715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ADF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B006" w14:textId="05B7E51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95DE" w14:textId="02FED72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4EA0" w14:textId="7281D8D2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50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8</w:t>
            </w:r>
          </w:p>
        </w:tc>
      </w:tr>
      <w:tr w:rsidR="00BE7996" w:rsidRPr="00E54FD6" w14:paraId="2D4829D3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C241B" w14:textId="0204C73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D502" w14:textId="4DCB5B7C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8637" w14:textId="26915BDF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9A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8B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2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85C8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2E6E" w14:textId="00CF241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3DE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92A0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2B0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642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3DE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4632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E69A" w14:textId="49C9957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4DC7" w14:textId="615D522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AF1A" w14:textId="17C0584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79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0</w:t>
            </w:r>
          </w:p>
        </w:tc>
      </w:tr>
      <w:tr w:rsidR="00BE7996" w:rsidRPr="00E54FD6" w14:paraId="40485FAE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5207" w14:textId="2C056E0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CB03B" w14:textId="68B8ACC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1B189" w14:textId="3606159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900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D1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3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250C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0A15" w14:textId="3E8ED5A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C7D5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080E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B41C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8AC2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698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6132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9C0D" w14:textId="06B07DD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4CE2" w14:textId="05BEAB2E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2962" w14:textId="33B0156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9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0</w:t>
            </w:r>
          </w:p>
        </w:tc>
      </w:tr>
      <w:tr w:rsidR="00BE7996" w:rsidRPr="00E54FD6" w14:paraId="06E8678A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7033" w14:textId="26BEEA4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3424" w14:textId="2A4764B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8F3DC" w14:textId="027E95BF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3442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B334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3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29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DD9A" w14:textId="51D8AAC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5BB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C5F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A16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C5ED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D6F5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683E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A73" w14:textId="632361B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E525" w14:textId="207B0263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8E56" w14:textId="5B04466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8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2</w:t>
            </w:r>
          </w:p>
        </w:tc>
      </w:tr>
      <w:tr w:rsidR="00BE7996" w:rsidRPr="00E54FD6" w14:paraId="3B2A16D5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DAFF" w14:textId="65A796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3583" w14:textId="58354E1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CA5D" w14:textId="0222EF46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4194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A4E7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4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1F77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E124" w14:textId="7166CFF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CB7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6BB7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3820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C00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36D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A919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EE44" w14:textId="57C1662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5370" w14:textId="05A3824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B406" w14:textId="7ACE39EC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8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0</w:t>
            </w:r>
          </w:p>
        </w:tc>
      </w:tr>
      <w:tr w:rsidR="00BE7996" w:rsidRPr="00E54FD6" w14:paraId="71117946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BC40" w14:textId="6F6585F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B90C" w14:textId="639FAFD9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B404" w14:textId="3BA2C04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8D6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A1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4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818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CA59" w14:textId="5C45964C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727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4F73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ECF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2F3C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E7F0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C58B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39CA" w14:textId="48245EE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17C" w14:textId="2CF3A8DE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297D" w14:textId="55784B73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35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9</w:t>
            </w:r>
          </w:p>
        </w:tc>
      </w:tr>
      <w:tr w:rsidR="00BE7996" w:rsidRPr="00E54FD6" w14:paraId="1FC6FB87" w14:textId="77777777" w:rsidTr="00BE79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5C9A" w14:textId="1AC48E4D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B689E" w14:textId="3A7595F8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96C16" w14:textId="4376B2B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570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19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0CA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5P1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0E02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AD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2F4D" w14:textId="4CF37835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8F3E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F112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E8B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FD8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20A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0F6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A51D" w14:textId="3A4DBAB9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8C4" w14:textId="6C2843DA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E23C" w14:textId="6009E43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9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3</w:t>
            </w:r>
          </w:p>
        </w:tc>
      </w:tr>
      <w:tr w:rsidR="00BE7996" w:rsidRPr="00E54FD6" w14:paraId="4195FC0B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3AD1" w14:textId="7E409576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366B" w14:textId="26B6A570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A68C" w14:textId="4CC73DE6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7367A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1DC8E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AT5P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258D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76A0" w14:textId="3E77FD2D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C141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8818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E45F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00AE" w14:textId="77777777" w:rsidR="00BE7996" w:rsidRPr="00E54FD6" w:rsidRDefault="00BE79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E9E7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22D4" w14:textId="77777777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E5AC" w14:textId="409E0AA4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DC56" w14:textId="66414332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BBD0" w14:textId="6D7A30E9" w:rsidR="00BE7996" w:rsidRPr="00E54FD6" w:rsidRDefault="00BE79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8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3</w:t>
            </w:r>
          </w:p>
        </w:tc>
      </w:tr>
      <w:tr w:rsidR="004D1716" w:rsidRPr="00E54FD6" w14:paraId="6ECC2FF4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317E6" w14:textId="1C3ADD6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AD97" w14:textId="64B67427" w:rsidR="004D1716" w:rsidRPr="00E54FD6" w:rsidRDefault="004D1716" w:rsidP="004D1716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La Montañita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6E4B" w14:textId="48CE7D8D" w:rsidR="004D1716" w:rsidRPr="00E54FD6" w:rsidRDefault="004D1716" w:rsidP="004D1716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l Tesoro</w:t>
            </w:r>
            <w:r>
              <w:rPr>
                <w:color w:val="000000"/>
                <w:sz w:val="18"/>
                <w:szCs w:val="18"/>
              </w:rPr>
              <w:t xml:space="preserve"> (TE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76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4D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1P1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261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E904" w14:textId="0E9AB7A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F09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6277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3D01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3E08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9DA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284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BD2" w14:textId="5246E9EC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8B3" w14:textId="6ED62152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8F10" w14:textId="6EFA788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9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5</w:t>
            </w:r>
          </w:p>
        </w:tc>
      </w:tr>
      <w:tr w:rsidR="004D1716" w:rsidRPr="00E54FD6" w14:paraId="3448B5EA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86FF" w14:textId="2690D62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B915" w14:textId="5C98547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294E" w14:textId="747391B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48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B56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1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53BC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12B1" w14:textId="4E18855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70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D0F3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DDB5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4404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306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EA2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3C6D" w14:textId="4950BBC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D0E1" w14:textId="5BCBA94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12D0" w14:textId="030B2FB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3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5</w:t>
            </w:r>
          </w:p>
        </w:tc>
      </w:tr>
      <w:tr w:rsidR="004D1716" w:rsidRPr="00E54FD6" w14:paraId="48B35BD9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7B1B0" w14:textId="72300B1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AB6A" w14:textId="07F0733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F2BA" w14:textId="5BF9E73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8EA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8A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2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CB9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AC7B" w14:textId="16E1A80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D36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F448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2275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B41A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1BD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E5F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3304" w14:textId="080B407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FF4" w14:textId="02EB5F23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32C3" w14:textId="0931049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5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4</w:t>
            </w:r>
          </w:p>
        </w:tc>
      </w:tr>
      <w:tr w:rsidR="004D1716" w:rsidRPr="00E54FD6" w14:paraId="5A714949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7B16" w14:textId="72DA7BB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BA02" w14:textId="205A112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AF59" w14:textId="30F8354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D44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A32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2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957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D9B1" w14:textId="2BBCFCE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29C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8B68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FAC2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C67D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D0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DD8D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6170" w14:textId="5E22D28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B8DD" w14:textId="1B18B33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273" w14:textId="41A08CD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4</w:t>
            </w:r>
          </w:p>
        </w:tc>
      </w:tr>
      <w:tr w:rsidR="004D1716" w:rsidRPr="00E54FD6" w14:paraId="1F14EC8D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689C" w14:textId="0E3718D2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B0283" w14:textId="0933C55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2D44" w14:textId="65260D2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3CB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A029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3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10A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7C47" w14:textId="220C328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B72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EF7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48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0CF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1467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66AC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9141" w14:textId="3EE0628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A00" w14:textId="62BA617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3578" w14:textId="0DCF62B2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9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6</w:t>
            </w:r>
          </w:p>
        </w:tc>
      </w:tr>
      <w:tr w:rsidR="004D1716" w:rsidRPr="00E54FD6" w14:paraId="528F27B5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9A4C" w14:textId="0CE0AF0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FB25" w14:textId="6E2CB09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BAB8" w14:textId="123BF2D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0906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FF79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3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AC0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92E4" w14:textId="62A87EE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0DC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959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5973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5A81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FCE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FA8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4F5" w14:textId="001F0DB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7540" w14:textId="291ED53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0AB" w14:textId="17C20BB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84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4</w:t>
            </w:r>
          </w:p>
        </w:tc>
      </w:tr>
      <w:tr w:rsidR="004D1716" w:rsidRPr="00E54FD6" w14:paraId="73A77CC7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20B2" w14:textId="4F597B7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339F" w14:textId="45BDD9C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AFDE8" w14:textId="6B21E2BF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80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AE9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4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56E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0F7E" w14:textId="648BB35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42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0D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267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048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C036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D17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0FF4" w14:textId="4A5BB8B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E20E" w14:textId="4247CD4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E177" w14:textId="709823A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6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4</w:t>
            </w:r>
          </w:p>
        </w:tc>
      </w:tr>
      <w:tr w:rsidR="004D1716" w:rsidRPr="00E54FD6" w14:paraId="63B9FC93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C35E" w14:textId="41943A3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EEB3" w14:textId="20F0236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251E" w14:textId="4A6C09B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AC7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BE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4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C00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552A" w14:textId="5DEE5A7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DB77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2858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6FB7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9EB7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A726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406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D8E1" w14:textId="41A5D33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EB16" w14:textId="7453DCD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5913" w14:textId="0A1E4F7F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3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7</w:t>
            </w:r>
          </w:p>
        </w:tc>
      </w:tr>
      <w:tr w:rsidR="004D1716" w:rsidRPr="00E54FD6" w14:paraId="63E5BDF3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88F6" w14:textId="03D0E3E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24558" w14:textId="1F7BE80F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2418" w14:textId="48449CB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B8D6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29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B6F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5P1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287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A03A" w14:textId="6DAEF8A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37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9859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89AB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1800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784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2E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CF8" w14:textId="7D58ED0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37A9" w14:textId="0AA0688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FF65" w14:textId="16836A4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5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7</w:t>
            </w:r>
          </w:p>
        </w:tc>
      </w:tr>
      <w:tr w:rsidR="004D1716" w:rsidRPr="00E54FD6" w14:paraId="6D056D96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01A5" w14:textId="3E66BA6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0622" w14:textId="514A16E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3579" w14:textId="52D0A97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24B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794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TET5P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1E2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3A7E" w14:textId="57D7290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F7CC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1290D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8655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1D9C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9C06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6E6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0C95A" w14:textId="464C5EB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4A4E" w14:textId="03E53CCF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4631" w14:textId="0772B49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7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6</w:t>
            </w:r>
          </w:p>
        </w:tc>
      </w:tr>
      <w:tr w:rsidR="004D1716" w:rsidRPr="00E54FD6" w14:paraId="4F58FB98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FEA5" w14:textId="14B284F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A9D4" w14:textId="31C55FBD" w:rsidR="004D1716" w:rsidRPr="00E54FD6" w:rsidRDefault="004D1716" w:rsidP="004D1716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an José</w:t>
            </w:r>
            <w:r>
              <w:rPr>
                <w:color w:val="000000"/>
                <w:sz w:val="18"/>
                <w:szCs w:val="18"/>
              </w:rPr>
              <w:t xml:space="preserve"> del Fragua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F21A" w14:textId="7CE40778" w:rsidR="004D1716" w:rsidRPr="00E54FD6" w:rsidRDefault="004D1716" w:rsidP="004D1716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anta Rosa</w:t>
            </w:r>
            <w:r>
              <w:rPr>
                <w:color w:val="000000"/>
                <w:sz w:val="18"/>
                <w:szCs w:val="18"/>
              </w:rPr>
              <w:t xml:space="preserve"> (SR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8E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3ABD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1P1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6D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2F0A" w14:textId="0D6AF7B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9EC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7406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FC98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3B12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F1E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A3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6ACF" w14:textId="5AC9A6A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72F3" w14:textId="26D3A3D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8F66" w14:textId="718A0D8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59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2</w:t>
            </w:r>
          </w:p>
        </w:tc>
      </w:tr>
      <w:tr w:rsidR="004D1716" w:rsidRPr="00E54FD6" w14:paraId="312D7E65" w14:textId="77777777" w:rsidTr="008004D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8D142" w14:textId="51C23B1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9F0E" w14:textId="5B50873F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99E7" w14:textId="3F961CE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072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9D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1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C56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C30" w14:textId="388EF25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B9D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6ED7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E4E1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5D1D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F60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CB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6D02" w14:textId="5DCC5D6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E614" w14:textId="6BF8824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6CF4" w14:textId="29AD068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45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3</w:t>
            </w:r>
          </w:p>
        </w:tc>
      </w:tr>
      <w:tr w:rsidR="004D1716" w:rsidRPr="00E54FD6" w14:paraId="7050E953" w14:textId="77777777" w:rsidTr="008004D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B38C" w14:textId="46C0A24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C6F1" w14:textId="4D4AA07C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F787" w14:textId="563EFE9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9FB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95ED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2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A79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S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8CA" w14:textId="59AD53F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C1A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282C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F268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5220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875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F0A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DF6E" w14:textId="24A9629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19B" w14:textId="45E8403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E90" w14:textId="1A2807C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28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8</w:t>
            </w:r>
          </w:p>
        </w:tc>
      </w:tr>
      <w:tr w:rsidR="004D1716" w:rsidRPr="00E54FD6" w14:paraId="0B7E32BA" w14:textId="77777777" w:rsidTr="008004D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0C23" w14:textId="5A1705B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85A2" w14:textId="191C985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9FD8" w14:textId="319FB25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156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2A7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2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02B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4C98" w14:textId="3DC77F0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7C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6BF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3B9E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FD49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87AD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CD7D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25DA" w14:textId="2B25108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F62F" w14:textId="03AE6483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48AE" w14:textId="0420EC5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4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5</w:t>
            </w:r>
          </w:p>
        </w:tc>
      </w:tr>
      <w:tr w:rsidR="004D1716" w:rsidRPr="00E54FD6" w14:paraId="7070FE4A" w14:textId="77777777" w:rsidTr="008004D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B22F" w14:textId="1F1B1AC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79C8" w14:textId="71363BF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DD27" w14:textId="445C9CF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DF6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7CF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3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3A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6805" w14:textId="72C1543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718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05D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D279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38C3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4B4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FD1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754E" w14:textId="12202F4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FC0A" w14:textId="01EDBD9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E924" w14:textId="427C61D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88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7</w:t>
            </w:r>
          </w:p>
        </w:tc>
      </w:tr>
      <w:tr w:rsidR="004D1716" w:rsidRPr="00E54FD6" w14:paraId="3E987B72" w14:textId="77777777" w:rsidTr="008004D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85299" w14:textId="69D2982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78D8" w14:textId="2E8AB33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854" w14:textId="7C9248B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CA8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B03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3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8AD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2CAC" w14:textId="7D78B09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92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E09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CB88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45E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A5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C34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DB9F" w14:textId="582CFF6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4D62" w14:textId="36D0BB8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94A6" w14:textId="7B0DBD2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2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4</w:t>
            </w:r>
          </w:p>
        </w:tc>
      </w:tr>
      <w:tr w:rsidR="004D1716" w:rsidRPr="00E54FD6" w14:paraId="7524E9B9" w14:textId="77777777" w:rsidTr="008004D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4A7C4" w14:textId="3598541C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04DC" w14:textId="5E419AB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318" w14:textId="1111A3E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C47D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EA8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4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B49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S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774" w14:textId="245E8EB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ADC6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33FE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3E15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AF48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21B7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4B0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525" w14:textId="610A4433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8CFE" w14:textId="02B1363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E116" w14:textId="3AF114E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70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D1716" w:rsidRPr="00E54FD6" w14:paraId="58BC7B7C" w14:textId="77777777" w:rsidTr="008004D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74B28" w14:textId="50F4417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F535" w14:textId="67DFCF1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A429" w14:textId="1F8B0E7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6B5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0BF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4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FBF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CA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2E9D" w14:textId="46DF9232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A3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40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1F2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8DAF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31BD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9B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924" w14:textId="1730E4E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0FC5" w14:textId="05E5300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BA0E" w14:textId="13A3439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92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4</w:t>
            </w:r>
          </w:p>
        </w:tc>
      </w:tr>
      <w:tr w:rsidR="004D1716" w:rsidRPr="00E54FD6" w14:paraId="400DAA9C" w14:textId="77777777" w:rsidTr="008004D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1A10" w14:textId="1A64666F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C5BC" w14:textId="364754C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2AE" w14:textId="47C366D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2EB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39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23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5P1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FFED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B89" w14:textId="2C1DE7B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3AF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07E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F845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AB5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BAD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006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6D00" w14:textId="030CE98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5CF6" w14:textId="7474C09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198B" w14:textId="10E1371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57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1</w:t>
            </w:r>
          </w:p>
        </w:tc>
      </w:tr>
      <w:tr w:rsidR="004D1716" w:rsidRPr="00E54FD6" w14:paraId="7776A9A8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F697" w14:textId="1F4BF82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E97B" w14:textId="467DBDC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D95F" w14:textId="4B13B3F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C22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EB48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RT5P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48AC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D4D7" w14:textId="0E3B21C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F46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F085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22DC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5E90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D91E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331B9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41C6" w14:textId="431DA0E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33248" w14:textId="1C8E3F5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B69F" w14:textId="6282FE4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6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9</w:t>
            </w:r>
          </w:p>
        </w:tc>
      </w:tr>
      <w:tr w:rsidR="004D1716" w:rsidRPr="00E54FD6" w14:paraId="008FF885" w14:textId="77777777" w:rsidTr="00B07596">
        <w:trPr>
          <w:trHeight w:val="280"/>
        </w:trPr>
        <w:tc>
          <w:tcPr>
            <w:tcW w:w="3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7F34" w14:textId="4424A941" w:rsidR="004D1716" w:rsidRPr="00E54FD6" w:rsidRDefault="004D1716" w:rsidP="00D5627C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SS</w:t>
            </w: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BA65" w14:textId="56CF4DE1" w:rsidR="004D1716" w:rsidRPr="00E54FD6" w:rsidRDefault="004D1716" w:rsidP="008960FF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79A1" w14:textId="7FA70441" w:rsidR="004D1716" w:rsidRPr="00E54FD6" w:rsidRDefault="008960FF" w:rsidP="008960F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l </w:t>
            </w:r>
            <w:r w:rsidR="004D1716" w:rsidRPr="00E54FD6">
              <w:rPr>
                <w:color w:val="000000"/>
                <w:sz w:val="18"/>
                <w:szCs w:val="18"/>
              </w:rPr>
              <w:t>Porvenir</w:t>
            </w:r>
            <w:r>
              <w:rPr>
                <w:color w:val="000000"/>
                <w:sz w:val="18"/>
                <w:szCs w:val="18"/>
              </w:rPr>
              <w:t xml:space="preserve"> (PO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CD29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762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1P1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DBB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BC8" w14:textId="08432BD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DE0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086F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6104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B65C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D47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7E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A57D" w14:textId="2C482A1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A4D2" w14:textId="47A08AD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E227" w14:textId="6E8A036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0</w:t>
            </w:r>
          </w:p>
        </w:tc>
      </w:tr>
      <w:tr w:rsidR="004D1716" w:rsidRPr="00E54FD6" w14:paraId="3C833FF9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DADA8" w14:textId="71B2DD2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C760" w14:textId="5439444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557B" w14:textId="548AFA6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EFD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DED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1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CA3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A727" w14:textId="1A74BD4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50B9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7C9B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3761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5264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8B1D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7A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D25B" w14:textId="546A617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EB76" w14:textId="3DFA257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F830" w14:textId="0C28386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04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3</w:t>
            </w:r>
          </w:p>
        </w:tc>
      </w:tr>
      <w:tr w:rsidR="004D1716" w:rsidRPr="00E54FD6" w14:paraId="6646DF5B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A1B16" w14:textId="68B65C9C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D67C" w14:textId="0A007183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356E" w14:textId="2AA2459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836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89A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2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B39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10F6" w14:textId="06DABFE3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6C6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BC3A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C1A1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1F0C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D5D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7C9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9521" w14:textId="495900C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CD49" w14:textId="1C2098D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2922" w14:textId="2D941CF3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8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4</w:t>
            </w:r>
          </w:p>
        </w:tc>
      </w:tr>
      <w:tr w:rsidR="004D1716" w:rsidRPr="00E54FD6" w14:paraId="163DC525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A1D7" w14:textId="149B862C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491A4" w14:textId="6A9C29B4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26EF" w14:textId="199D506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56F3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5DA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2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A98E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2AF" w14:textId="4DD1F0F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1BBD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E2EC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5997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D83D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62A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1109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7B16" w14:textId="63C6B05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B549" w14:textId="333309C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9780" w14:textId="5ADF00A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3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7</w:t>
            </w:r>
          </w:p>
        </w:tc>
      </w:tr>
      <w:tr w:rsidR="004D1716" w:rsidRPr="00E54FD6" w14:paraId="60E17451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E665" w14:textId="4C10F23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953F" w14:textId="58F57E72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6295" w14:textId="08386FCC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E00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FD4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3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6D9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5467" w14:textId="6C9F298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F8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6AC4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D86A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340C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8C8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B43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8887" w14:textId="36A8151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7CE2" w14:textId="1B5F26E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BBC6" w14:textId="1FAF3FD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19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3</w:t>
            </w:r>
          </w:p>
        </w:tc>
      </w:tr>
      <w:tr w:rsidR="004D1716" w:rsidRPr="00E54FD6" w14:paraId="3328EB01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83C04" w14:textId="0DD100A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3135" w14:textId="68D9203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38A3B" w14:textId="7C4C88B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DA5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29F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3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FE8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A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7F08" w14:textId="41B7D9D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0987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8603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899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9AFF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F45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8C7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6354" w14:textId="6F30212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61A9" w14:textId="43CB38C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8091" w14:textId="608D32A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0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6</w:t>
            </w:r>
          </w:p>
        </w:tc>
      </w:tr>
      <w:tr w:rsidR="004D1716" w:rsidRPr="00E54FD6" w14:paraId="0C53CF6B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C6546" w14:textId="0BFEB129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F517" w14:textId="75D3D93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31D8" w14:textId="6BDA1FC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180A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190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4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739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0D6" w14:textId="4BBE867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BF7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39C1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6394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DCAA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2C9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31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60C7" w14:textId="309D1EF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6E16" w14:textId="454FD05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19E2" w14:textId="772F327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8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1</w:t>
            </w:r>
          </w:p>
        </w:tc>
      </w:tr>
      <w:tr w:rsidR="004D1716" w:rsidRPr="00E54FD6" w14:paraId="2ACADC18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E6F5" w14:textId="5F7AAD2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097D" w14:textId="599EEDEC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DB00" w14:textId="200B966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59A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C0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4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A0F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8681" w14:textId="1B07C23C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0935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2A51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D21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AD72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F30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8F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A090" w14:textId="5E1C70B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9AD0" w14:textId="11D8E200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09FD" w14:textId="1043C093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58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1</w:t>
            </w:r>
          </w:p>
        </w:tc>
      </w:tr>
      <w:tr w:rsidR="004D1716" w:rsidRPr="00E54FD6" w14:paraId="7998EF62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4C80" w14:textId="7CBD4A2F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A4C9" w14:textId="1EB2F1A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AE80" w14:textId="6C8BA0B3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B87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49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4A84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5P1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86F0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8EFC" w14:textId="29E3A9B2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45AB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8F15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E9ED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602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5D8F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0E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8279" w14:textId="60B455C6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2CA7" w14:textId="4505C17D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F48E" w14:textId="14F446CC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12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5</w:t>
            </w:r>
          </w:p>
        </w:tc>
      </w:tr>
      <w:tr w:rsidR="004D1716" w:rsidRPr="00E54FD6" w14:paraId="22FFFBEA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6FEB" w14:textId="7F3A05D5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68B2C" w14:textId="0D79955E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5FA1E" w14:textId="564EEDE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1049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B3FC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OT5P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A0F1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0197" w14:textId="6A33A2F1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AEA2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6034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A5B3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92B3" w14:textId="77777777" w:rsidR="004D1716" w:rsidRPr="00E54FD6" w:rsidRDefault="004D171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D296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C478" w14:textId="77777777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12BA" w14:textId="203DB4CB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28F6" w14:textId="0F787C4A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F3278" w14:textId="192DCA18" w:rsidR="004D1716" w:rsidRPr="00E54FD6" w:rsidRDefault="004D171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0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4</w:t>
            </w:r>
          </w:p>
        </w:tc>
      </w:tr>
      <w:tr w:rsidR="008960FF" w:rsidRPr="00E54FD6" w14:paraId="1EA28A10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FD13" w14:textId="492C80C2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C9D2A" w14:textId="1C0CC2BF" w:rsidR="008960FF" w:rsidRPr="00E54FD6" w:rsidRDefault="008960FF" w:rsidP="008960FF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l Doncello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373D" w14:textId="41DB78EF" w:rsidR="008960FF" w:rsidRPr="00E54FD6" w:rsidRDefault="008960FF" w:rsidP="008960FF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La Vega</w:t>
            </w:r>
            <w:r>
              <w:rPr>
                <w:color w:val="000000"/>
                <w:sz w:val="18"/>
                <w:szCs w:val="18"/>
              </w:rPr>
              <w:t xml:space="preserve"> (VE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F6FB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AA2A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1P1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E2D4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A31F" w14:textId="2765A2EB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E0BC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6B87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1514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5DA1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E0A0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2C9F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A913" w14:textId="73604952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2B87" w14:textId="56D68DA5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3A0" w14:textId="563063CC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56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8</w:t>
            </w:r>
          </w:p>
        </w:tc>
      </w:tr>
      <w:tr w:rsidR="008960FF" w:rsidRPr="00E54FD6" w14:paraId="24707683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41E1" w14:textId="456BB53F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4C2D" w14:textId="20D9EE2E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225B" w14:textId="61FC54A4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C5E4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8495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1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048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0011" w14:textId="2FB12F82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51B5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C2C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81A6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72BA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36F8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9173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BBF2" w14:textId="13AAB7F5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2495" w14:textId="551BAF8B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30BB" w14:textId="4CE231D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7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5</w:t>
            </w:r>
          </w:p>
        </w:tc>
      </w:tr>
      <w:tr w:rsidR="008960FF" w:rsidRPr="00E54FD6" w14:paraId="751F63AA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4DBE" w14:textId="46DE41D0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636CE" w14:textId="7B4C1114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734B" w14:textId="582E212F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0B31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35E2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2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0C33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5FD" w14:textId="17DB6492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3D00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46B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B849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9313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0F7A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9169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5E07" w14:textId="67FA6A6B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4087" w14:textId="59C09864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8357" w14:textId="25AB6192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61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2</w:t>
            </w:r>
          </w:p>
        </w:tc>
      </w:tr>
      <w:tr w:rsidR="008960FF" w:rsidRPr="00E54FD6" w14:paraId="348F80D7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6066" w14:textId="0061FE56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1BC6" w14:textId="2FD5948A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31EE" w14:textId="130A5FFD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3761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3565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2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1D2A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S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3F3" w14:textId="16CB0D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93E4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57AA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353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E454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47CE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62C7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E4C" w14:textId="0160ECCE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12C7" w14:textId="294460DC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4CD7" w14:textId="44065554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54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0</w:t>
            </w:r>
          </w:p>
        </w:tc>
      </w:tr>
      <w:tr w:rsidR="008960FF" w:rsidRPr="00E54FD6" w14:paraId="38A7218E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7C72" w14:textId="5B8CA19E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8C7B3" w14:textId="3BE683CA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1744" w14:textId="5C20038D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4985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4788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3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32E8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A38E" w14:textId="3CA04B7D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5E0C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B592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7942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9CF0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735C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77E7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867A" w14:textId="0918CD42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BA94" w14:textId="32A90E29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ABD0" w14:textId="486E1DA5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33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8</w:t>
            </w:r>
          </w:p>
        </w:tc>
      </w:tr>
      <w:tr w:rsidR="008960FF" w:rsidRPr="00E54FD6" w14:paraId="31FC430A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1A00" w14:textId="18E55166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74E7" w14:textId="4004B66B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81FB" w14:textId="7E826F6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5FA4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C7CF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3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10A3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S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1F26" w14:textId="585E77E1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B7CA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A910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74C5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9EFA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CEEF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9929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125" w14:textId="4F324913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56AC" w14:textId="0822574A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E119" w14:textId="1E9C26BD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0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7</w:t>
            </w:r>
          </w:p>
        </w:tc>
      </w:tr>
      <w:tr w:rsidR="008960FF" w:rsidRPr="00E54FD6" w14:paraId="348A64C6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B0FF" w14:textId="250A12E5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02BA" w14:textId="690FDFE4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561E" w14:textId="26054331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6762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F412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4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055F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D525" w14:textId="3B318CA1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C44C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5D41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6D44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9DB3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A741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089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581" w14:textId="74468472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2165" w14:textId="43B9BBDE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0DFD" w14:textId="25E9528E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9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4</w:t>
            </w:r>
          </w:p>
        </w:tc>
      </w:tr>
      <w:tr w:rsidR="008960FF" w:rsidRPr="00E54FD6" w14:paraId="5C26BEB0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CCCF" w14:textId="3C0C358F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E29C" w14:textId="42260DF9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36A77" w14:textId="755CF4F6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15E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D0B2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4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5B8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4181" w14:textId="39CE75A9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CDA6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46B3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225C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FB76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C81E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F042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0C8" w14:textId="3BCCCB9A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AA53" w14:textId="68E7D77B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FAC3" w14:textId="0D1304C8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44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7</w:t>
            </w:r>
          </w:p>
        </w:tc>
      </w:tr>
      <w:tr w:rsidR="008960FF" w:rsidRPr="00E54FD6" w14:paraId="78646035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5A73" w14:textId="3F875480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0D8EE" w14:textId="08791A0D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CC33" w14:textId="3247AB52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7AAD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59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F086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5P1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2EED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29D0" w14:textId="1C4F63BF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0A2D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0C55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E443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877A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2273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420F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20B3" w14:textId="4FE22848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869" w14:textId="7FBB08C9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5E7A" w14:textId="35043F82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59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0</w:t>
            </w:r>
          </w:p>
        </w:tc>
      </w:tr>
      <w:tr w:rsidR="008960FF" w:rsidRPr="00E54FD6" w14:paraId="524CB663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D50E" w14:textId="2B3AB44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410B" w14:textId="2BFC85B6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1D5D" w14:textId="06DE095B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02E82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1422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ET5P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22D32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D6FE" w14:textId="07220BE5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0A39E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B9F8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2334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B6000" w14:textId="77777777" w:rsidR="008960FF" w:rsidRPr="00E54FD6" w:rsidRDefault="008960FF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BF3C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3578" w14:textId="77777777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F9CF" w14:textId="650E9B6A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26365" w14:textId="00F9C8BF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C1ACB" w14:textId="7F484BC9" w:rsidR="008960FF" w:rsidRPr="00E54FD6" w:rsidRDefault="008960FF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10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1</w:t>
            </w:r>
          </w:p>
        </w:tc>
      </w:tr>
      <w:tr w:rsidR="00B07596" w:rsidRPr="00E54FD6" w14:paraId="38BCADAE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C93B" w14:textId="3693609A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DD166" w14:textId="3DC1BD86" w:rsidR="00B07596" w:rsidRPr="00E54FD6" w:rsidRDefault="00B07596" w:rsidP="00B07596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Milán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FE4A" w14:textId="1220F1B4" w:rsidR="00B07596" w:rsidRPr="00E54FD6" w:rsidRDefault="00B07596" w:rsidP="00B07596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meraldas</w:t>
            </w:r>
            <w:r>
              <w:rPr>
                <w:color w:val="000000"/>
                <w:sz w:val="18"/>
                <w:szCs w:val="18"/>
              </w:rPr>
              <w:t xml:space="preserve"> (ES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1442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E45F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1P1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36C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B7F0" w14:textId="215536C5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CFE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4150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6943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08F4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5BC5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7A52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690B" w14:textId="1EE258AD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88E4" w14:textId="38D7FF92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47A6" w14:textId="79508640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0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3</w:t>
            </w:r>
          </w:p>
        </w:tc>
      </w:tr>
      <w:tr w:rsidR="00B07596" w:rsidRPr="00E54FD6" w14:paraId="6CDBA600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FC826" w14:textId="33B5F4C1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E2EC6" w14:textId="5FB4AEF9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3B05" w14:textId="0C88FEB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0787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C8A5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1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2C7F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D3B6" w14:textId="79434C20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C335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BD24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F5B3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DC52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1F36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A43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B8B1" w14:textId="2EC9158E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3BA9" w14:textId="5DE379C9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8AD" w14:textId="492726FE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942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4</w:t>
            </w:r>
          </w:p>
        </w:tc>
      </w:tr>
      <w:tr w:rsidR="00B07596" w:rsidRPr="00E54FD6" w14:paraId="19514486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C2DD6" w14:textId="73FB3DA8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416F" w14:textId="4CEBA8F2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61F3B" w14:textId="041BD6BF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0774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D1FF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2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E9D8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E4E0" w14:textId="3A061A01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444E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69DB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EAC6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7D35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47A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4F7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9DDB" w14:textId="51659699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CA7F" w14:textId="1AED3D7A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78B9" w14:textId="5C1376BF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9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48</w:t>
            </w:r>
          </w:p>
        </w:tc>
      </w:tr>
      <w:tr w:rsidR="00B07596" w:rsidRPr="00E54FD6" w14:paraId="567D43F3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910F" w14:textId="2B49A744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FD81E" w14:textId="66D5CF7A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F7C7" w14:textId="57ABAE58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50F4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7B4D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2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30EE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133F" w14:textId="553FD535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A3C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0B2D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CD8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FF5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9CA6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738F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F3F8" w14:textId="0189ED1F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1B5B" w14:textId="5D578D86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369F" w14:textId="7D510C45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3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0</w:t>
            </w:r>
          </w:p>
        </w:tc>
      </w:tr>
      <w:tr w:rsidR="00B07596" w:rsidRPr="00E54FD6" w14:paraId="6200F766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95D6" w14:textId="47F2B363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F8BA" w14:textId="4475DDED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C412" w14:textId="00BB85FB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D1D6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CC8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3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968F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4BE" w14:textId="19647673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69DD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3001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85B4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4772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065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D6AD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B1F2" w14:textId="0CAE19EF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793" w14:textId="53D5CC60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60E4" w14:textId="5FFAB8CB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9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2</w:t>
            </w:r>
          </w:p>
        </w:tc>
      </w:tr>
      <w:tr w:rsidR="00B07596" w:rsidRPr="00E54FD6" w14:paraId="5E425FB9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E576" w14:textId="7A5B5B33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BECE" w14:textId="7BE89C83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9DA2" w14:textId="1B5DB1E1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1D8D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91EC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3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F38F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336" w14:textId="27440D34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56C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3305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5183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CA74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C95E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CD20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2462" w14:textId="45D9CE2F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A2D6" w14:textId="3DE722D5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06A" w14:textId="3D1BEE2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68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8</w:t>
            </w:r>
          </w:p>
        </w:tc>
      </w:tr>
      <w:tr w:rsidR="00B07596" w:rsidRPr="00E54FD6" w14:paraId="4FE7E28C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2568" w14:textId="2E055DCF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E184" w14:textId="5BCEB77E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A83E1" w14:textId="0625F4A6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4368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9924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4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C1F0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AD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DD76" w14:textId="62B3E8B9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4C8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5059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B32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CDDE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9A0A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23AF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D74D" w14:textId="6D73EFFD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FF0" w14:textId="5FA9C29D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14A" w14:textId="0EF454D9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7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3</w:t>
            </w:r>
          </w:p>
        </w:tc>
      </w:tr>
      <w:tr w:rsidR="00B07596" w:rsidRPr="00E54FD6" w14:paraId="3918240C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E8B5" w14:textId="74F44DCA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250D" w14:textId="3EC99B61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072A" w14:textId="6354C69D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ACE0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E650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4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C34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BB5F" w14:textId="7E118476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F53F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1B2B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440B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4AEB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C296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A439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0439" w14:textId="68192A15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458" w14:textId="77837F18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B4B4" w14:textId="12AC5FC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41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5</w:t>
            </w:r>
          </w:p>
        </w:tc>
      </w:tr>
      <w:tr w:rsidR="00B07596" w:rsidRPr="00E54FD6" w14:paraId="7F6886E3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C536" w14:textId="3BCC56D0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9531" w14:textId="238EB7FC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33EB" w14:textId="6387FB01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446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69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EC79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5P1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85AC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V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D54E" w14:textId="173B8F13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BF32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9AEE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9E63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149B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5394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235D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9561" w14:textId="291B58AA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87F9" w14:textId="471CBAE4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3E36" w14:textId="47D262DC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55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0</w:t>
            </w:r>
          </w:p>
        </w:tc>
      </w:tr>
      <w:tr w:rsidR="00B07596" w:rsidRPr="00E54FD6" w14:paraId="680ECA51" w14:textId="77777777" w:rsidTr="00B0759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BA88" w14:textId="7E22C5E3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EE37" w14:textId="48768DE2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82A9" w14:textId="3E9C94D5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363C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7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4F0D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EST5P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627D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C3B29" w14:textId="1DC81938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875D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AABE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F817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7120" w14:textId="77777777" w:rsidR="00B07596" w:rsidRPr="00E54FD6" w:rsidRDefault="00B07596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7D7E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20C55" w14:textId="7777777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169C" w14:textId="596B27F5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3091" w14:textId="41DCDABE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18F8" w14:textId="06A44DB7" w:rsidR="00B07596" w:rsidRPr="00E54FD6" w:rsidRDefault="00B07596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60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8</w:t>
            </w:r>
          </w:p>
        </w:tc>
      </w:tr>
      <w:tr w:rsidR="00A95670" w:rsidRPr="00E54FD6" w14:paraId="4E25089C" w14:textId="77777777" w:rsidTr="0056048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78AB" w14:textId="6B6DF735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F98A" w14:textId="6A96A047" w:rsidR="00A95670" w:rsidRPr="00E54FD6" w:rsidRDefault="00A95670" w:rsidP="00A95670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Morelia</w:t>
            </w:r>
          </w:p>
        </w:tc>
        <w:tc>
          <w:tcPr>
            <w:tcW w:w="5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632" w14:textId="79B46358" w:rsidR="00A95670" w:rsidRPr="00E54FD6" w:rsidRDefault="00A95670" w:rsidP="00A95670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illa Mery</w:t>
            </w:r>
            <w:r>
              <w:rPr>
                <w:color w:val="000000"/>
                <w:sz w:val="18"/>
                <w:szCs w:val="18"/>
              </w:rPr>
              <w:t xml:space="preserve"> (VM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CAB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71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EEB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MT1P1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3C32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274D" w14:textId="67295ECA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8658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C1D9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08B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EC0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5D0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6323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292F" w14:textId="11143583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A01B" w14:textId="24C3754F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EFD8" w14:textId="12EECE5C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9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6</w:t>
            </w:r>
          </w:p>
        </w:tc>
      </w:tr>
      <w:tr w:rsidR="00A95670" w:rsidRPr="00E54FD6" w14:paraId="48EC2FA8" w14:textId="77777777" w:rsidTr="0056048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2C06" w14:textId="678AE4E4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CD7" w14:textId="114D9430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E4EB" w14:textId="626BB326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E9C8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7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8967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MT1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5E6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FE75" w14:textId="416A009B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A98B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792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5037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4890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9C71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9CFA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FB76" w14:textId="6DA26708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322" w14:textId="59BEDEF1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1452" w14:textId="448B28E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5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62</w:t>
            </w:r>
          </w:p>
        </w:tc>
      </w:tr>
      <w:tr w:rsidR="00A95670" w:rsidRPr="00E54FD6" w14:paraId="1B502D0F" w14:textId="77777777" w:rsidTr="0056048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1DC5" w14:textId="1434E664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D66C" w14:textId="38BD06BD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CE7E" w14:textId="1EF1D514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88C6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7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D4F9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MT2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FB0B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S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C3BF" w14:textId="6E7794A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2C56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B0B0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AC9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0B9B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2A4D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A283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73EC" w14:textId="0AE49763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A26" w14:textId="0755731A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EF7B" w14:textId="0C21AE45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05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8</w:t>
            </w:r>
          </w:p>
        </w:tc>
      </w:tr>
      <w:tr w:rsidR="00A95670" w:rsidRPr="00E54FD6" w14:paraId="4E270E71" w14:textId="77777777" w:rsidTr="0056048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5716" w14:textId="4081D21D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E180" w14:textId="5599B26C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C4BD" w14:textId="7697012A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6D4F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7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6A35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MT2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4C7F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S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646E" w14:textId="17144171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7D99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FB73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2C57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E87A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4A89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F24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9E35" w14:textId="6F9826E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20D5" w14:textId="5578DF7F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7374" w14:textId="6B6C3458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139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71</w:t>
            </w:r>
          </w:p>
        </w:tc>
      </w:tr>
      <w:tr w:rsidR="00A95670" w:rsidRPr="00E54FD6" w14:paraId="72935B76" w14:textId="77777777" w:rsidTr="0056048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F511" w14:textId="2687655F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7C39" w14:textId="2E1A00CF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188" w14:textId="508DF2E4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7212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080F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MT3P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1A77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S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A1A" w14:textId="5894C142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D3C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562D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CE19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F14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7C5F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14A3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A008" w14:textId="2FE7FF8F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458B" w14:textId="2E51AA12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E266" w14:textId="3B74C491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28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9</w:t>
            </w:r>
          </w:p>
        </w:tc>
      </w:tr>
      <w:tr w:rsidR="00A95670" w:rsidRPr="00E54FD6" w14:paraId="1DB3195D" w14:textId="77777777" w:rsidTr="0056048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BA1A" w14:textId="019ED76B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3138" w14:textId="3287B120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E68B" w14:textId="1BB71345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3AFC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C33F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MT3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85D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BS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F5A3" w14:textId="39DBECAD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1D45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C9B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51C2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7C4F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ADB5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A569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90E0" w14:textId="16280708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2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B225" w14:textId="2985DE0E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2E4E" w14:textId="3355C9C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80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0</w:t>
            </w:r>
          </w:p>
        </w:tc>
      </w:tr>
      <w:tr w:rsidR="00A95670" w:rsidRPr="00E54FD6" w14:paraId="1E207C7C" w14:textId="77777777" w:rsidTr="0056048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D302" w14:textId="7EE60BA9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FCD9" w14:textId="23E0E434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D3E4" w14:textId="545652B1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C179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77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0B28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MT4P1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F351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8F1" w14:textId="68E30225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12AD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416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8F7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7801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83F8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B77B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C339" w14:textId="1DC84FD4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3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3DDE" w14:textId="4CB86F8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8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5786" w14:textId="16D61BD0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80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17</w:t>
            </w:r>
          </w:p>
        </w:tc>
      </w:tr>
      <w:tr w:rsidR="00A95670" w:rsidRPr="00E54FD6" w14:paraId="07E28B9C" w14:textId="77777777" w:rsidTr="00560486">
        <w:trPr>
          <w:trHeight w:val="280"/>
        </w:trPr>
        <w:tc>
          <w:tcPr>
            <w:tcW w:w="35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5B7D" w14:textId="5E81B139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BE53" w14:textId="1B6D60ED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4FEB" w14:textId="3F05C838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B513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P7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D776A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VMT4P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AEB5C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RTT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F7B2" w14:textId="21425165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5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483F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77E4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7252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7D72" w14:textId="77777777" w:rsidR="00A95670" w:rsidRPr="00E54FD6" w:rsidRDefault="00A95670" w:rsidP="007C64C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4719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44E7" w14:textId="77777777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11BF2" w14:textId="19EF01FB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16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FE70" w14:textId="08410990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7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2DB45" w14:textId="4505E5BA" w:rsidR="00A95670" w:rsidRPr="00E54FD6" w:rsidRDefault="00A95670" w:rsidP="007C64CA">
            <w:pPr>
              <w:jc w:val="center"/>
              <w:rPr>
                <w:color w:val="000000"/>
                <w:sz w:val="18"/>
                <w:szCs w:val="18"/>
              </w:rPr>
            </w:pPr>
            <w:r w:rsidRPr="00E54FD6">
              <w:rPr>
                <w:color w:val="000000"/>
                <w:sz w:val="18"/>
                <w:szCs w:val="18"/>
              </w:rPr>
              <w:t>3371</w:t>
            </w:r>
            <w:r w:rsidR="00D9326E">
              <w:rPr>
                <w:color w:val="000000"/>
                <w:sz w:val="18"/>
                <w:szCs w:val="18"/>
              </w:rPr>
              <w:t>.</w:t>
            </w:r>
            <w:r w:rsidRPr="00E54FD6">
              <w:rPr>
                <w:color w:val="000000"/>
                <w:sz w:val="18"/>
                <w:szCs w:val="18"/>
              </w:rPr>
              <w:t>90</w:t>
            </w:r>
          </w:p>
        </w:tc>
      </w:tr>
    </w:tbl>
    <w:p w14:paraId="40E65218" w14:textId="4ABD52A8" w:rsidR="00E54FD6" w:rsidRDefault="005E6EC3">
      <w:pPr>
        <w:rPr>
          <w:sz w:val="22"/>
          <w:szCs w:val="22"/>
        </w:rPr>
      </w:pPr>
      <w:r>
        <w:rPr>
          <w:sz w:val="22"/>
          <w:szCs w:val="22"/>
        </w:rPr>
        <w:t xml:space="preserve">VC: </w:t>
      </w:r>
      <w:proofErr w:type="spellStart"/>
      <w:r>
        <w:rPr>
          <w:sz w:val="22"/>
          <w:szCs w:val="22"/>
        </w:rPr>
        <w:t>Vegetatio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covers</w:t>
      </w:r>
      <w:proofErr w:type="spellEnd"/>
      <w:r>
        <w:rPr>
          <w:sz w:val="22"/>
          <w:szCs w:val="22"/>
        </w:rPr>
        <w:t xml:space="preserve">; </w:t>
      </w:r>
      <w:r w:rsidR="001E0CE5" w:rsidRPr="001E0CE5">
        <w:rPr>
          <w:sz w:val="22"/>
          <w:szCs w:val="22"/>
        </w:rPr>
        <w:t xml:space="preserve">BSE: </w:t>
      </w:r>
      <w:proofErr w:type="spellStart"/>
      <w:r w:rsidR="001E0CE5" w:rsidRPr="001E0CE5">
        <w:rPr>
          <w:sz w:val="22"/>
          <w:szCs w:val="22"/>
        </w:rPr>
        <w:t>Secondary</w:t>
      </w:r>
      <w:proofErr w:type="spellEnd"/>
      <w:r w:rsidR="001E0CE5" w:rsidRPr="001E0CE5">
        <w:rPr>
          <w:sz w:val="22"/>
          <w:szCs w:val="22"/>
        </w:rPr>
        <w:t xml:space="preserve"> </w:t>
      </w:r>
      <w:proofErr w:type="spellStart"/>
      <w:r w:rsidR="001E0CE5" w:rsidRPr="001E0CE5">
        <w:rPr>
          <w:sz w:val="22"/>
          <w:szCs w:val="22"/>
        </w:rPr>
        <w:t>forest</w:t>
      </w:r>
      <w:proofErr w:type="spellEnd"/>
      <w:r w:rsidR="001E0CE5" w:rsidRPr="001E0CE5">
        <w:rPr>
          <w:sz w:val="22"/>
          <w:szCs w:val="22"/>
        </w:rPr>
        <w:t xml:space="preserve">; CAC: </w:t>
      </w:r>
      <w:proofErr w:type="spellStart"/>
      <w:r w:rsidR="001E0CE5" w:rsidRPr="001E0CE5">
        <w:rPr>
          <w:sz w:val="22"/>
          <w:szCs w:val="22"/>
        </w:rPr>
        <w:t>Agroforestry</w:t>
      </w:r>
      <w:proofErr w:type="spellEnd"/>
      <w:r w:rsidR="001E0CE5" w:rsidRPr="001E0CE5">
        <w:rPr>
          <w:sz w:val="22"/>
          <w:szCs w:val="22"/>
        </w:rPr>
        <w:t xml:space="preserve"> cacao </w:t>
      </w:r>
      <w:proofErr w:type="spellStart"/>
      <w:r w:rsidR="001E0CE5" w:rsidRPr="001E0CE5">
        <w:rPr>
          <w:sz w:val="22"/>
          <w:szCs w:val="22"/>
        </w:rPr>
        <w:t>cultivation</w:t>
      </w:r>
      <w:proofErr w:type="spellEnd"/>
      <w:r w:rsidR="001E0CE5" w:rsidRPr="001E0CE5">
        <w:rPr>
          <w:sz w:val="22"/>
          <w:szCs w:val="22"/>
        </w:rPr>
        <w:t xml:space="preserve">; PAD: Pastures </w:t>
      </w:r>
      <w:proofErr w:type="spellStart"/>
      <w:r w:rsidR="001E0CE5" w:rsidRPr="001E0CE5">
        <w:rPr>
          <w:sz w:val="22"/>
          <w:szCs w:val="22"/>
        </w:rPr>
        <w:t>with</w:t>
      </w:r>
      <w:proofErr w:type="spellEnd"/>
      <w:r w:rsidR="001E0CE5" w:rsidRPr="001E0CE5">
        <w:rPr>
          <w:sz w:val="22"/>
          <w:szCs w:val="22"/>
        </w:rPr>
        <w:t xml:space="preserve"> </w:t>
      </w:r>
      <w:proofErr w:type="spellStart"/>
      <w:r w:rsidR="001E0CE5" w:rsidRPr="001E0CE5">
        <w:rPr>
          <w:sz w:val="22"/>
          <w:szCs w:val="22"/>
        </w:rPr>
        <w:t>scattered</w:t>
      </w:r>
      <w:proofErr w:type="spellEnd"/>
      <w:r w:rsidR="001E0CE5" w:rsidRPr="001E0CE5">
        <w:rPr>
          <w:sz w:val="22"/>
          <w:szCs w:val="22"/>
        </w:rPr>
        <w:t xml:space="preserve"> </w:t>
      </w:r>
      <w:proofErr w:type="spellStart"/>
      <w:r w:rsidR="001E0CE5" w:rsidRPr="001E0CE5">
        <w:rPr>
          <w:sz w:val="22"/>
          <w:szCs w:val="22"/>
        </w:rPr>
        <w:t>trees</w:t>
      </w:r>
      <w:proofErr w:type="spellEnd"/>
      <w:r w:rsidR="001E0CE5" w:rsidRPr="001E0CE5">
        <w:rPr>
          <w:sz w:val="22"/>
          <w:szCs w:val="22"/>
        </w:rPr>
        <w:t xml:space="preserve">; RTT: </w:t>
      </w:r>
      <w:proofErr w:type="spellStart"/>
      <w:r w:rsidR="001E0CE5" w:rsidRPr="001E0CE5">
        <w:rPr>
          <w:sz w:val="22"/>
          <w:szCs w:val="22"/>
        </w:rPr>
        <w:t>Early</w:t>
      </w:r>
      <w:proofErr w:type="spellEnd"/>
      <w:r w:rsidR="001E0CE5" w:rsidRPr="001E0CE5">
        <w:rPr>
          <w:sz w:val="22"/>
          <w:szCs w:val="22"/>
        </w:rPr>
        <w:t xml:space="preserve"> </w:t>
      </w:r>
      <w:proofErr w:type="spellStart"/>
      <w:r w:rsidR="001E0CE5" w:rsidRPr="001E0CE5">
        <w:rPr>
          <w:sz w:val="22"/>
          <w:szCs w:val="22"/>
        </w:rPr>
        <w:t>Fallows</w:t>
      </w:r>
      <w:proofErr w:type="spellEnd"/>
      <w:r w:rsidR="001E0CE5" w:rsidRPr="001E0CE5">
        <w:rPr>
          <w:sz w:val="22"/>
          <w:szCs w:val="22"/>
        </w:rPr>
        <w:t xml:space="preserve">; RTV: Old </w:t>
      </w:r>
      <w:proofErr w:type="spellStart"/>
      <w:r w:rsidR="001E0CE5" w:rsidRPr="001E0CE5">
        <w:rPr>
          <w:sz w:val="22"/>
          <w:szCs w:val="22"/>
        </w:rPr>
        <w:t>Fallows</w:t>
      </w:r>
      <w:proofErr w:type="spellEnd"/>
      <w:r>
        <w:rPr>
          <w:sz w:val="22"/>
          <w:szCs w:val="22"/>
        </w:rPr>
        <w:t xml:space="preserve">. </w:t>
      </w:r>
      <w:r w:rsidR="00E32A33">
        <w:rPr>
          <w:sz w:val="22"/>
          <w:szCs w:val="22"/>
        </w:rPr>
        <w:t xml:space="preserve">CS: Cacao </w:t>
      </w:r>
      <w:proofErr w:type="spellStart"/>
      <w:r w:rsidR="00E32A33">
        <w:rPr>
          <w:sz w:val="22"/>
          <w:szCs w:val="22"/>
        </w:rPr>
        <w:t>shrubs</w:t>
      </w:r>
      <w:proofErr w:type="spellEnd"/>
      <w:r w:rsidR="00E32A33">
        <w:rPr>
          <w:sz w:val="22"/>
          <w:szCs w:val="22"/>
        </w:rPr>
        <w:t xml:space="preserve">; </w:t>
      </w:r>
      <w:proofErr w:type="spellStart"/>
      <w:r w:rsidR="00E32A33">
        <w:rPr>
          <w:sz w:val="22"/>
          <w:szCs w:val="22"/>
        </w:rPr>
        <w:t>HbT</w:t>
      </w:r>
      <w:proofErr w:type="spellEnd"/>
      <w:r w:rsidR="00E32A33">
        <w:rPr>
          <w:sz w:val="22"/>
          <w:szCs w:val="22"/>
        </w:rPr>
        <w:t xml:space="preserve">: </w:t>
      </w:r>
      <w:r w:rsidR="00E32A33" w:rsidRPr="00E32A33">
        <w:rPr>
          <w:i/>
          <w:iCs/>
          <w:sz w:val="22"/>
          <w:szCs w:val="22"/>
        </w:rPr>
        <w:t xml:space="preserve">Hevea </w:t>
      </w:r>
      <w:proofErr w:type="spellStart"/>
      <w:r w:rsidR="00E32A33" w:rsidRPr="00E32A33">
        <w:rPr>
          <w:i/>
          <w:iCs/>
          <w:sz w:val="22"/>
          <w:szCs w:val="22"/>
        </w:rPr>
        <w:t>brasiliensis</w:t>
      </w:r>
      <w:proofErr w:type="spellEnd"/>
      <w:r w:rsidR="00E32A33">
        <w:rPr>
          <w:sz w:val="22"/>
          <w:szCs w:val="22"/>
        </w:rPr>
        <w:t xml:space="preserve"> </w:t>
      </w:r>
      <w:proofErr w:type="spellStart"/>
      <w:r w:rsidR="00E32A33">
        <w:rPr>
          <w:sz w:val="22"/>
          <w:szCs w:val="22"/>
        </w:rPr>
        <w:t>trees</w:t>
      </w:r>
      <w:proofErr w:type="spellEnd"/>
      <w:r w:rsidR="00E32A33">
        <w:rPr>
          <w:sz w:val="22"/>
          <w:szCs w:val="22"/>
        </w:rPr>
        <w:t xml:space="preserve">; CI: Citrus; FT: </w:t>
      </w:r>
      <w:proofErr w:type="spellStart"/>
      <w:r w:rsidR="00E32A33">
        <w:rPr>
          <w:sz w:val="22"/>
          <w:szCs w:val="22"/>
        </w:rPr>
        <w:t>Fruit</w:t>
      </w:r>
      <w:proofErr w:type="spellEnd"/>
      <w:r w:rsidR="00E32A33">
        <w:rPr>
          <w:sz w:val="22"/>
          <w:szCs w:val="22"/>
        </w:rPr>
        <w:t xml:space="preserve"> </w:t>
      </w:r>
      <w:proofErr w:type="spellStart"/>
      <w:r w:rsidR="00E32A33">
        <w:rPr>
          <w:sz w:val="22"/>
          <w:szCs w:val="22"/>
        </w:rPr>
        <w:t>trees</w:t>
      </w:r>
      <w:proofErr w:type="spellEnd"/>
      <w:r w:rsidR="00E32A33">
        <w:rPr>
          <w:sz w:val="22"/>
          <w:szCs w:val="22"/>
        </w:rPr>
        <w:t xml:space="preserve">; </w:t>
      </w:r>
      <w:r w:rsidR="005872A8">
        <w:rPr>
          <w:sz w:val="22"/>
          <w:szCs w:val="22"/>
        </w:rPr>
        <w:t xml:space="preserve">ST: </w:t>
      </w:r>
      <w:proofErr w:type="spellStart"/>
      <w:r w:rsidR="005872A8">
        <w:rPr>
          <w:sz w:val="22"/>
          <w:szCs w:val="22"/>
        </w:rPr>
        <w:t>Stem</w:t>
      </w:r>
      <w:proofErr w:type="spellEnd"/>
      <w:r w:rsidR="005872A8">
        <w:rPr>
          <w:sz w:val="22"/>
          <w:szCs w:val="22"/>
        </w:rPr>
        <w:t xml:space="preserve"> </w:t>
      </w:r>
      <w:proofErr w:type="spellStart"/>
      <w:r w:rsidR="005872A8">
        <w:rPr>
          <w:sz w:val="22"/>
          <w:szCs w:val="22"/>
        </w:rPr>
        <w:t>trees</w:t>
      </w:r>
      <w:proofErr w:type="spellEnd"/>
      <w:r w:rsidR="005872A8">
        <w:rPr>
          <w:sz w:val="22"/>
          <w:szCs w:val="22"/>
        </w:rPr>
        <w:t xml:space="preserve">; PA: </w:t>
      </w:r>
      <w:proofErr w:type="spellStart"/>
      <w:r w:rsidR="005872A8">
        <w:rPr>
          <w:sz w:val="22"/>
          <w:szCs w:val="22"/>
        </w:rPr>
        <w:t>Palms</w:t>
      </w:r>
      <w:proofErr w:type="spellEnd"/>
      <w:r w:rsidR="005872A8">
        <w:rPr>
          <w:sz w:val="22"/>
          <w:szCs w:val="22"/>
        </w:rPr>
        <w:t>.</w:t>
      </w:r>
      <w:r w:rsidR="00E32A33">
        <w:rPr>
          <w:sz w:val="22"/>
          <w:szCs w:val="22"/>
        </w:rPr>
        <w:t xml:space="preserve"> </w:t>
      </w:r>
      <w:r w:rsidRPr="005E6EC3">
        <w:rPr>
          <w:sz w:val="22"/>
          <w:szCs w:val="22"/>
        </w:rPr>
        <w:t xml:space="preserve">Age: </w:t>
      </w:r>
      <w:proofErr w:type="spellStart"/>
      <w:r w:rsidRPr="005E6EC3">
        <w:rPr>
          <w:sz w:val="22"/>
          <w:szCs w:val="22"/>
        </w:rPr>
        <w:t>average</w:t>
      </w:r>
      <w:proofErr w:type="spellEnd"/>
      <w:r w:rsidRPr="005E6EC3">
        <w:rPr>
          <w:sz w:val="22"/>
          <w:szCs w:val="22"/>
        </w:rPr>
        <w:t xml:space="preserve"> in </w:t>
      </w:r>
      <w:proofErr w:type="spellStart"/>
      <w:r w:rsidRPr="005E6EC3">
        <w:rPr>
          <w:sz w:val="22"/>
          <w:szCs w:val="22"/>
        </w:rPr>
        <w:t>years</w:t>
      </w:r>
      <w:proofErr w:type="spellEnd"/>
      <w:r>
        <w:rPr>
          <w:sz w:val="22"/>
          <w:szCs w:val="22"/>
        </w:rPr>
        <w:t xml:space="preserve">. </w:t>
      </w:r>
      <w:r w:rsidR="006B0E03">
        <w:rPr>
          <w:sz w:val="22"/>
          <w:szCs w:val="22"/>
        </w:rPr>
        <w:t xml:space="preserve">DBH: </w:t>
      </w:r>
      <w:proofErr w:type="spellStart"/>
      <w:r w:rsidR="006B0E03">
        <w:rPr>
          <w:sz w:val="22"/>
          <w:szCs w:val="22"/>
        </w:rPr>
        <w:t>D</w:t>
      </w:r>
      <w:r w:rsidR="006B0E03" w:rsidRPr="006B0E03">
        <w:rPr>
          <w:sz w:val="22"/>
          <w:szCs w:val="22"/>
        </w:rPr>
        <w:t>iameter</w:t>
      </w:r>
      <w:proofErr w:type="spellEnd"/>
      <w:r w:rsidR="006B0E03" w:rsidRPr="006B0E03">
        <w:rPr>
          <w:sz w:val="22"/>
          <w:szCs w:val="22"/>
        </w:rPr>
        <w:t xml:space="preserve"> at </w:t>
      </w:r>
      <w:proofErr w:type="spellStart"/>
      <w:r w:rsidR="006B0E03" w:rsidRPr="006B0E03">
        <w:rPr>
          <w:sz w:val="22"/>
          <w:szCs w:val="22"/>
        </w:rPr>
        <w:t>breast</w:t>
      </w:r>
      <w:proofErr w:type="spellEnd"/>
      <w:r w:rsidR="006B0E03" w:rsidRPr="006B0E03">
        <w:rPr>
          <w:sz w:val="22"/>
          <w:szCs w:val="22"/>
        </w:rPr>
        <w:t xml:space="preserve"> </w:t>
      </w:r>
      <w:proofErr w:type="spellStart"/>
      <w:r w:rsidR="006B0E03" w:rsidRPr="006B0E03">
        <w:rPr>
          <w:sz w:val="22"/>
          <w:szCs w:val="22"/>
        </w:rPr>
        <w:t>height</w:t>
      </w:r>
      <w:proofErr w:type="spellEnd"/>
      <w:r w:rsidR="006B0E03">
        <w:rPr>
          <w:sz w:val="22"/>
          <w:szCs w:val="22"/>
        </w:rPr>
        <w:t xml:space="preserve"> </w:t>
      </w:r>
      <w:proofErr w:type="spellStart"/>
      <w:r w:rsidR="006B0E03">
        <w:rPr>
          <w:sz w:val="22"/>
          <w:szCs w:val="22"/>
        </w:rPr>
        <w:t>average</w:t>
      </w:r>
      <w:proofErr w:type="spellEnd"/>
      <w:r w:rsidR="006B0E03">
        <w:rPr>
          <w:sz w:val="22"/>
          <w:szCs w:val="22"/>
        </w:rPr>
        <w:t xml:space="preserve"> in cm. </w:t>
      </w:r>
      <w:proofErr w:type="spellStart"/>
      <w:r w:rsidR="006B0E03">
        <w:rPr>
          <w:sz w:val="22"/>
          <w:szCs w:val="22"/>
        </w:rPr>
        <w:t>H</w:t>
      </w:r>
      <w:r w:rsidR="006B0E03" w:rsidRPr="006B0E03">
        <w:rPr>
          <w:sz w:val="22"/>
          <w:szCs w:val="22"/>
        </w:rPr>
        <w:t>eight</w:t>
      </w:r>
      <w:proofErr w:type="spellEnd"/>
      <w:r w:rsidR="006B0E03">
        <w:rPr>
          <w:sz w:val="22"/>
          <w:szCs w:val="22"/>
        </w:rPr>
        <w:t xml:space="preserve"> </w:t>
      </w:r>
      <w:proofErr w:type="spellStart"/>
      <w:r w:rsidR="006B0E03" w:rsidRPr="006B0E03">
        <w:rPr>
          <w:sz w:val="22"/>
          <w:szCs w:val="22"/>
        </w:rPr>
        <w:t>tree</w:t>
      </w:r>
      <w:proofErr w:type="spellEnd"/>
      <w:r w:rsidR="006B0E03">
        <w:rPr>
          <w:sz w:val="22"/>
          <w:szCs w:val="22"/>
        </w:rPr>
        <w:t>:</w:t>
      </w:r>
      <w:r w:rsidR="006B0E03" w:rsidRPr="006B0E03">
        <w:rPr>
          <w:sz w:val="22"/>
          <w:szCs w:val="22"/>
        </w:rPr>
        <w:t xml:space="preserve"> </w:t>
      </w:r>
      <w:proofErr w:type="spellStart"/>
      <w:r w:rsidR="006B0E03" w:rsidRPr="006B0E03">
        <w:rPr>
          <w:sz w:val="22"/>
          <w:szCs w:val="22"/>
        </w:rPr>
        <w:t>Average</w:t>
      </w:r>
      <w:proofErr w:type="spellEnd"/>
      <w:r w:rsidR="006B0E03" w:rsidRPr="006B0E03">
        <w:rPr>
          <w:sz w:val="22"/>
          <w:szCs w:val="22"/>
        </w:rPr>
        <w:t xml:space="preserve"> in m</w:t>
      </w:r>
      <w:r w:rsidR="006B0E03">
        <w:rPr>
          <w:sz w:val="22"/>
          <w:szCs w:val="22"/>
        </w:rPr>
        <w:t xml:space="preserve">. </w:t>
      </w:r>
      <w:r w:rsidR="006B0E03" w:rsidRPr="006B0E03">
        <w:rPr>
          <w:sz w:val="22"/>
          <w:szCs w:val="22"/>
        </w:rPr>
        <w:t>AGB</w:t>
      </w:r>
      <w:r w:rsidR="006B0E03">
        <w:rPr>
          <w:sz w:val="22"/>
          <w:szCs w:val="22"/>
        </w:rPr>
        <w:t xml:space="preserve">: </w:t>
      </w:r>
      <w:proofErr w:type="spellStart"/>
      <w:r w:rsidR="006B0E03">
        <w:rPr>
          <w:sz w:val="22"/>
          <w:szCs w:val="22"/>
        </w:rPr>
        <w:t>A</w:t>
      </w:r>
      <w:r w:rsidR="006B0E03" w:rsidRPr="006B0E03">
        <w:rPr>
          <w:sz w:val="22"/>
          <w:szCs w:val="22"/>
        </w:rPr>
        <w:t>bove-ground</w:t>
      </w:r>
      <w:proofErr w:type="spellEnd"/>
      <w:r w:rsidR="006B0E03" w:rsidRPr="006B0E03">
        <w:rPr>
          <w:sz w:val="22"/>
          <w:szCs w:val="22"/>
        </w:rPr>
        <w:t xml:space="preserve"> </w:t>
      </w:r>
      <w:proofErr w:type="spellStart"/>
      <w:r w:rsidR="006B0E03" w:rsidRPr="006B0E03">
        <w:rPr>
          <w:sz w:val="22"/>
          <w:szCs w:val="22"/>
        </w:rPr>
        <w:t>biomass</w:t>
      </w:r>
      <w:proofErr w:type="spellEnd"/>
      <w:r w:rsidR="006B0E03" w:rsidRPr="006B0E03">
        <w:rPr>
          <w:sz w:val="22"/>
          <w:szCs w:val="22"/>
        </w:rPr>
        <w:t xml:space="preserve"> (kg tree⁻¹)</w:t>
      </w:r>
      <w:r w:rsidR="00FE057A">
        <w:rPr>
          <w:sz w:val="22"/>
          <w:szCs w:val="22"/>
        </w:rPr>
        <w:t>.</w:t>
      </w:r>
    </w:p>
    <w:p w14:paraId="4A40CB02" w14:textId="77777777" w:rsidR="001E0CE5" w:rsidRDefault="001E0CE5">
      <w:pPr>
        <w:rPr>
          <w:sz w:val="22"/>
          <w:szCs w:val="22"/>
        </w:rPr>
        <w:sectPr w:rsidR="001E0CE5" w:rsidSect="00E54FD6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3D471E9" w14:textId="1B4AF4AF" w:rsidR="00B94460" w:rsidRDefault="00DC1A7E">
      <w:pPr>
        <w:rPr>
          <w:sz w:val="22"/>
          <w:szCs w:val="22"/>
        </w:rPr>
      </w:pPr>
      <w:r w:rsidRPr="002D0713">
        <w:rPr>
          <w:b/>
          <w:bCs/>
          <w:sz w:val="22"/>
          <w:szCs w:val="22"/>
        </w:rPr>
        <w:lastRenderedPageBreak/>
        <w:t>S</w:t>
      </w:r>
      <w:r w:rsidR="00F7781D" w:rsidRPr="002D0713">
        <w:rPr>
          <w:b/>
          <w:bCs/>
          <w:sz w:val="22"/>
          <w:szCs w:val="22"/>
        </w:rPr>
        <w:t>3</w:t>
      </w:r>
      <w:r w:rsidR="00CD7FA7">
        <w:rPr>
          <w:b/>
          <w:bCs/>
          <w:sz w:val="22"/>
          <w:szCs w:val="22"/>
        </w:rPr>
        <w:t xml:space="preserve"> Table</w:t>
      </w:r>
      <w:r w:rsidR="00F7781D" w:rsidRPr="002D0713">
        <w:rPr>
          <w:b/>
          <w:bCs/>
          <w:sz w:val="22"/>
          <w:szCs w:val="22"/>
        </w:rPr>
        <w:t xml:space="preserve">. </w:t>
      </w:r>
      <w:proofErr w:type="spellStart"/>
      <w:r w:rsidR="002D0713" w:rsidRPr="002D0713">
        <w:rPr>
          <w:b/>
          <w:bCs/>
          <w:sz w:val="22"/>
          <w:szCs w:val="22"/>
        </w:rPr>
        <w:t>Results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of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the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analysis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of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variance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of</w:t>
      </w:r>
      <w:proofErr w:type="spellEnd"/>
      <w:r w:rsidR="002D0713" w:rsidRPr="002D0713">
        <w:rPr>
          <w:b/>
          <w:bCs/>
          <w:sz w:val="22"/>
          <w:szCs w:val="22"/>
        </w:rPr>
        <w:t xml:space="preserve"> total </w:t>
      </w:r>
      <w:proofErr w:type="spellStart"/>
      <w:r w:rsidR="002D0713" w:rsidRPr="002D0713">
        <w:rPr>
          <w:b/>
          <w:bCs/>
          <w:sz w:val="22"/>
          <w:szCs w:val="22"/>
        </w:rPr>
        <w:t>biomass</w:t>
      </w:r>
      <w:proofErr w:type="spellEnd"/>
      <w:r w:rsidR="002D0713" w:rsidRPr="002D0713">
        <w:rPr>
          <w:b/>
          <w:bCs/>
          <w:sz w:val="22"/>
          <w:szCs w:val="22"/>
        </w:rPr>
        <w:t xml:space="preserve"> and </w:t>
      </w:r>
      <w:proofErr w:type="spellStart"/>
      <w:r w:rsidR="002D0713" w:rsidRPr="002D0713">
        <w:rPr>
          <w:b/>
          <w:bCs/>
          <w:sz w:val="22"/>
          <w:szCs w:val="22"/>
        </w:rPr>
        <w:t>carbon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stored</w:t>
      </w:r>
      <w:proofErr w:type="spellEnd"/>
      <w:r w:rsidR="002D0713" w:rsidRPr="002D0713">
        <w:rPr>
          <w:b/>
          <w:bCs/>
          <w:sz w:val="22"/>
          <w:szCs w:val="22"/>
        </w:rPr>
        <w:t xml:space="preserve"> in </w:t>
      </w:r>
      <w:proofErr w:type="spellStart"/>
      <w:r w:rsidR="002D0713" w:rsidRPr="002D0713">
        <w:rPr>
          <w:b/>
          <w:bCs/>
          <w:sz w:val="22"/>
          <w:szCs w:val="22"/>
        </w:rPr>
        <w:t>the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different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components</w:t>
      </w:r>
      <w:proofErr w:type="spellEnd"/>
      <w:r w:rsidR="002D0713" w:rsidRPr="002D0713">
        <w:rPr>
          <w:b/>
          <w:bCs/>
          <w:sz w:val="22"/>
          <w:szCs w:val="22"/>
        </w:rPr>
        <w:t xml:space="preserve"> in </w:t>
      </w:r>
      <w:proofErr w:type="spellStart"/>
      <w:r w:rsidR="002D0713" w:rsidRPr="002D0713">
        <w:rPr>
          <w:b/>
          <w:bCs/>
          <w:sz w:val="22"/>
          <w:szCs w:val="22"/>
        </w:rPr>
        <w:t>the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eight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landscape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mosaics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with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agroforestry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systems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with</w:t>
      </w:r>
      <w:proofErr w:type="spellEnd"/>
      <w:r w:rsidR="002D0713" w:rsidRPr="002D0713">
        <w:rPr>
          <w:b/>
          <w:bCs/>
          <w:sz w:val="22"/>
          <w:szCs w:val="22"/>
        </w:rPr>
        <w:t xml:space="preserve"> cocoa and silvopastoral </w:t>
      </w:r>
      <w:proofErr w:type="spellStart"/>
      <w:r w:rsidR="002D0713" w:rsidRPr="002D0713">
        <w:rPr>
          <w:b/>
          <w:bCs/>
          <w:sz w:val="22"/>
          <w:szCs w:val="22"/>
        </w:rPr>
        <w:t>systems</w:t>
      </w:r>
      <w:proofErr w:type="spellEnd"/>
      <w:r w:rsidR="002D0713" w:rsidRPr="002D0713">
        <w:rPr>
          <w:b/>
          <w:bCs/>
          <w:sz w:val="22"/>
          <w:szCs w:val="22"/>
        </w:rPr>
        <w:t xml:space="preserve"> in </w:t>
      </w:r>
      <w:proofErr w:type="spellStart"/>
      <w:r w:rsidR="002D0713" w:rsidRPr="002D0713">
        <w:rPr>
          <w:b/>
          <w:bCs/>
          <w:sz w:val="22"/>
          <w:szCs w:val="22"/>
        </w:rPr>
        <w:t>the</w:t>
      </w:r>
      <w:proofErr w:type="spellEnd"/>
      <w:r w:rsidR="002D0713" w:rsidRPr="002D0713">
        <w:rPr>
          <w:b/>
          <w:bCs/>
          <w:sz w:val="22"/>
          <w:szCs w:val="22"/>
        </w:rPr>
        <w:t xml:space="preserve"> </w:t>
      </w:r>
      <w:proofErr w:type="spellStart"/>
      <w:r w:rsidR="002D0713" w:rsidRPr="002D0713">
        <w:rPr>
          <w:b/>
          <w:bCs/>
          <w:sz w:val="22"/>
          <w:szCs w:val="22"/>
        </w:rPr>
        <w:t>Colombian</w:t>
      </w:r>
      <w:proofErr w:type="spellEnd"/>
      <w:r w:rsidR="002D0713" w:rsidRPr="002D0713">
        <w:rPr>
          <w:b/>
          <w:bCs/>
          <w:sz w:val="22"/>
          <w:szCs w:val="22"/>
        </w:rPr>
        <w:t xml:space="preserve"> Amazon</w:t>
      </w:r>
      <w:r w:rsidR="00C17BD8">
        <w:rPr>
          <w:sz w:val="22"/>
          <w:szCs w:val="22"/>
        </w:rPr>
        <w:t xml:space="preserve">. </w:t>
      </w:r>
      <w:proofErr w:type="spellStart"/>
      <w:r w:rsidR="00C17BD8" w:rsidRPr="00C17BD8">
        <w:rPr>
          <w:sz w:val="22"/>
          <w:szCs w:val="22"/>
        </w:rPr>
        <w:t>Values</w:t>
      </w:r>
      <w:proofErr w:type="spellEnd"/>
      <w:r w:rsidR="00C17BD8" w:rsidRPr="00C17BD8">
        <w:rPr>
          <w:sz w:val="22"/>
          <w:szCs w:val="22"/>
        </w:rPr>
        <w:t xml:space="preserve"> </w:t>
      </w:r>
      <w:proofErr w:type="spellStart"/>
      <w:r w:rsidR="00C17BD8" w:rsidRPr="00C17BD8">
        <w:rPr>
          <w:sz w:val="22"/>
          <w:szCs w:val="22"/>
        </w:rPr>
        <w:t>sharing</w:t>
      </w:r>
      <w:proofErr w:type="spellEnd"/>
      <w:r w:rsidR="00C17BD8" w:rsidRPr="00C17BD8">
        <w:rPr>
          <w:sz w:val="22"/>
          <w:szCs w:val="22"/>
        </w:rPr>
        <w:t xml:space="preserve"> a </w:t>
      </w:r>
      <w:proofErr w:type="spellStart"/>
      <w:r w:rsidR="00C17BD8" w:rsidRPr="00C17BD8">
        <w:rPr>
          <w:sz w:val="22"/>
          <w:szCs w:val="22"/>
        </w:rPr>
        <w:t>common</w:t>
      </w:r>
      <w:proofErr w:type="spellEnd"/>
      <w:r w:rsidR="00C17BD8" w:rsidRPr="00C17BD8">
        <w:rPr>
          <w:sz w:val="22"/>
          <w:szCs w:val="22"/>
        </w:rPr>
        <w:t xml:space="preserve"> </w:t>
      </w:r>
      <w:proofErr w:type="spellStart"/>
      <w:r w:rsidR="00C17BD8" w:rsidRPr="00C17BD8">
        <w:rPr>
          <w:sz w:val="22"/>
          <w:szCs w:val="22"/>
        </w:rPr>
        <w:t>letter</w:t>
      </w:r>
      <w:proofErr w:type="spellEnd"/>
      <w:r w:rsidR="00C17BD8" w:rsidRPr="00C17BD8">
        <w:rPr>
          <w:sz w:val="22"/>
          <w:szCs w:val="22"/>
        </w:rPr>
        <w:t xml:space="preserve"> in </w:t>
      </w:r>
      <w:proofErr w:type="spellStart"/>
      <w:r w:rsidR="00C17BD8" w:rsidRPr="00C17BD8">
        <w:rPr>
          <w:sz w:val="22"/>
          <w:szCs w:val="22"/>
        </w:rPr>
        <w:t>their</w:t>
      </w:r>
      <w:proofErr w:type="spellEnd"/>
      <w:r w:rsidR="00C17BD8" w:rsidRPr="00C17BD8">
        <w:rPr>
          <w:sz w:val="22"/>
          <w:szCs w:val="22"/>
        </w:rPr>
        <w:t xml:space="preserve"> </w:t>
      </w:r>
      <w:proofErr w:type="spellStart"/>
      <w:r w:rsidR="00C17BD8" w:rsidRPr="00C17BD8">
        <w:rPr>
          <w:sz w:val="22"/>
          <w:szCs w:val="22"/>
        </w:rPr>
        <w:t>means</w:t>
      </w:r>
      <w:proofErr w:type="spellEnd"/>
      <w:r w:rsidR="00C17BD8" w:rsidRPr="00C17BD8">
        <w:rPr>
          <w:sz w:val="22"/>
          <w:szCs w:val="22"/>
        </w:rPr>
        <w:t xml:space="preserve"> are </w:t>
      </w:r>
      <w:proofErr w:type="spellStart"/>
      <w:r w:rsidR="00C17BD8" w:rsidRPr="00C17BD8">
        <w:rPr>
          <w:sz w:val="22"/>
          <w:szCs w:val="22"/>
        </w:rPr>
        <w:t>not</w:t>
      </w:r>
      <w:proofErr w:type="spellEnd"/>
      <w:r w:rsidR="00C17BD8" w:rsidRPr="00C17BD8">
        <w:rPr>
          <w:sz w:val="22"/>
          <w:szCs w:val="22"/>
        </w:rPr>
        <w:t xml:space="preserve"> </w:t>
      </w:r>
      <w:proofErr w:type="spellStart"/>
      <w:r w:rsidR="00C17BD8" w:rsidRPr="00C17BD8">
        <w:rPr>
          <w:sz w:val="22"/>
          <w:szCs w:val="22"/>
        </w:rPr>
        <w:t>significantly</w:t>
      </w:r>
      <w:proofErr w:type="spellEnd"/>
      <w:r w:rsidR="00C17BD8" w:rsidRPr="00C17BD8">
        <w:rPr>
          <w:sz w:val="22"/>
          <w:szCs w:val="22"/>
        </w:rPr>
        <w:t xml:space="preserve"> </w:t>
      </w:r>
      <w:proofErr w:type="spellStart"/>
      <w:r w:rsidR="00C17BD8" w:rsidRPr="00C17BD8">
        <w:rPr>
          <w:sz w:val="22"/>
          <w:szCs w:val="22"/>
        </w:rPr>
        <w:t>different</w:t>
      </w:r>
      <w:proofErr w:type="spellEnd"/>
      <w:r w:rsidR="00C17BD8" w:rsidRPr="00C17BD8">
        <w:rPr>
          <w:sz w:val="22"/>
          <w:szCs w:val="22"/>
        </w:rPr>
        <w:t xml:space="preserve"> (p&gt;0.05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561"/>
        <w:gridCol w:w="1139"/>
        <w:gridCol w:w="487"/>
        <w:gridCol w:w="1126"/>
        <w:gridCol w:w="823"/>
        <w:gridCol w:w="643"/>
        <w:gridCol w:w="986"/>
        <w:gridCol w:w="986"/>
        <w:gridCol w:w="512"/>
        <w:gridCol w:w="975"/>
        <w:gridCol w:w="1144"/>
        <w:gridCol w:w="512"/>
        <w:gridCol w:w="1126"/>
        <w:gridCol w:w="823"/>
        <w:gridCol w:w="643"/>
      </w:tblGrid>
      <w:tr w:rsidR="00B94460" w:rsidRPr="00B94460" w14:paraId="4DABCA7E" w14:textId="77777777" w:rsidTr="00B94460">
        <w:trPr>
          <w:trHeight w:val="320"/>
        </w:trPr>
        <w:tc>
          <w:tcPr>
            <w:tcW w:w="3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B4CD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94460">
              <w:rPr>
                <w:b/>
                <w:bCs/>
                <w:color w:val="000000"/>
                <w:sz w:val="22"/>
                <w:szCs w:val="22"/>
              </w:rPr>
              <w:t>Mosaics</w:t>
            </w:r>
            <w:proofErr w:type="spellEnd"/>
          </w:p>
        </w:tc>
        <w:tc>
          <w:tcPr>
            <w:tcW w:w="10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1B67" w14:textId="28A8DB08" w:rsidR="00B94460" w:rsidRPr="00B94460" w:rsidRDefault="0036223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AGB</w:t>
            </w:r>
            <w:r w:rsidR="00B94460" w:rsidRPr="00B94460">
              <w:rPr>
                <w:b/>
                <w:bCs/>
                <w:color w:val="000000"/>
                <w:sz w:val="22"/>
                <w:szCs w:val="22"/>
              </w:rPr>
              <w:t>t</w:t>
            </w:r>
            <w:proofErr w:type="spellEnd"/>
            <w:r w:rsidR="00B94460" w:rsidRPr="00B94460">
              <w:rPr>
                <w:b/>
                <w:bCs/>
                <w:color w:val="000000"/>
                <w:sz w:val="22"/>
                <w:szCs w:val="22"/>
              </w:rPr>
              <w:t xml:space="preserve"> (Mg ha</w:t>
            </w:r>
            <w:r w:rsidR="00B94460" w:rsidRPr="000A645A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="00B94460" w:rsidRPr="00B9446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10CDF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94460">
              <w:rPr>
                <w:b/>
                <w:bCs/>
                <w:color w:val="000000"/>
                <w:sz w:val="22"/>
                <w:szCs w:val="22"/>
              </w:rPr>
              <w:t>CAar</w:t>
            </w:r>
            <w:proofErr w:type="spellEnd"/>
            <w:r w:rsidRPr="00B94460">
              <w:rPr>
                <w:b/>
                <w:bCs/>
                <w:color w:val="000000"/>
                <w:sz w:val="22"/>
                <w:szCs w:val="22"/>
              </w:rPr>
              <w:t xml:space="preserve"> (Mg ha</w:t>
            </w:r>
            <w:r w:rsidRPr="000A645A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9446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7814F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94460">
              <w:rPr>
                <w:b/>
                <w:bCs/>
                <w:color w:val="000000"/>
                <w:sz w:val="22"/>
                <w:szCs w:val="22"/>
              </w:rPr>
              <w:t>CAhe</w:t>
            </w:r>
            <w:proofErr w:type="spellEnd"/>
            <w:r w:rsidRPr="00B94460">
              <w:rPr>
                <w:b/>
                <w:bCs/>
                <w:color w:val="000000"/>
                <w:sz w:val="22"/>
                <w:szCs w:val="22"/>
              </w:rPr>
              <w:t xml:space="preserve"> (Mg ha</w:t>
            </w:r>
            <w:r w:rsidRPr="000A645A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9446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87351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94460">
              <w:rPr>
                <w:b/>
                <w:bCs/>
                <w:color w:val="000000"/>
                <w:sz w:val="22"/>
                <w:szCs w:val="22"/>
              </w:rPr>
              <w:t>CAho</w:t>
            </w:r>
            <w:proofErr w:type="spellEnd"/>
            <w:r w:rsidRPr="00B94460">
              <w:rPr>
                <w:b/>
                <w:bCs/>
                <w:color w:val="000000"/>
                <w:sz w:val="22"/>
                <w:szCs w:val="22"/>
              </w:rPr>
              <w:t xml:space="preserve"> (Mg ha</w:t>
            </w:r>
            <w:r w:rsidRPr="000A645A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9446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CA611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94460">
              <w:rPr>
                <w:b/>
                <w:bCs/>
                <w:color w:val="000000"/>
                <w:sz w:val="22"/>
                <w:szCs w:val="22"/>
              </w:rPr>
              <w:t>CAt</w:t>
            </w:r>
            <w:proofErr w:type="spellEnd"/>
            <w:r w:rsidRPr="00B94460">
              <w:rPr>
                <w:b/>
                <w:bCs/>
                <w:color w:val="000000"/>
                <w:sz w:val="22"/>
                <w:szCs w:val="22"/>
              </w:rPr>
              <w:t xml:space="preserve"> (Mg ha</w:t>
            </w:r>
            <w:r w:rsidRPr="000A645A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B9446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94460" w:rsidRPr="00B94460" w14:paraId="4D0692D2" w14:textId="77777777" w:rsidTr="00B94460">
        <w:trPr>
          <w:trHeight w:val="320"/>
        </w:trPr>
        <w:tc>
          <w:tcPr>
            <w:tcW w:w="36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842867" w14:textId="77777777" w:rsidR="00B94460" w:rsidRPr="00B94460" w:rsidRDefault="00B94460" w:rsidP="00B9446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ECF16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F = 0.65; p = 0.7147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B4666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F = 1.47; p = 0.1909</w:t>
            </w:r>
          </w:p>
        </w:tc>
        <w:tc>
          <w:tcPr>
            <w:tcW w:w="8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894DD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F = 11.92; p &lt;0.0001</w:t>
            </w:r>
          </w:p>
        </w:tc>
        <w:tc>
          <w:tcPr>
            <w:tcW w:w="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3CC03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F = 3.44; p = 0.0032</w:t>
            </w:r>
          </w:p>
        </w:tc>
        <w:tc>
          <w:tcPr>
            <w:tcW w:w="8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64DE0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F = 1.47; p = 0.1908</w:t>
            </w:r>
          </w:p>
        </w:tc>
      </w:tr>
      <w:tr w:rsidR="00B94460" w:rsidRPr="00B94460" w14:paraId="017DA3DB" w14:textId="77777777" w:rsidTr="00B94460">
        <w:trPr>
          <w:trHeight w:val="320"/>
        </w:trPr>
        <w:tc>
          <w:tcPr>
            <w:tcW w:w="3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B534A" w14:textId="77777777" w:rsidR="00B94460" w:rsidRPr="00B94460" w:rsidRDefault="00B94460" w:rsidP="00B94460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FEEC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E70AF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D851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873F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646A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F8E5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2407C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09FFA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05DF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23DD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8A5B0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0097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88EC8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44AE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9FA0" w14:textId="77777777" w:rsidR="00B94460" w:rsidRPr="00B94460" w:rsidRDefault="00B94460" w:rsidP="00B9446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B94460" w:rsidRPr="00B94460" w14:paraId="76FDD8BB" w14:textId="77777777" w:rsidTr="00B94460">
        <w:trPr>
          <w:trHeight w:val="320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BD3C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SR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74E0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33.68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7EA8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BF3B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038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1.0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2DE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6F0E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2C9A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D27B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9DEA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DCC5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4557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078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D0ED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0862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1.0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9436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91CA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</w:tr>
      <w:tr w:rsidR="00B94460" w:rsidRPr="00B94460" w14:paraId="7617B621" w14:textId="77777777" w:rsidTr="00B94460">
        <w:trPr>
          <w:trHeight w:val="32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82C9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V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0E72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8.7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273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E0C0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D75A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7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7AF9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9638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D489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5EB7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6F3E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726B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4FE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07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A11C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8B08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7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A644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8247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</w:tr>
      <w:tr w:rsidR="00B94460" w:rsidRPr="00B94460" w14:paraId="0465F260" w14:textId="77777777" w:rsidTr="00B94460">
        <w:trPr>
          <w:trHeight w:val="32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161D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PO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0F68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30.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DD73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685B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5441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6.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42B6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3F1F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5D88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F901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89F5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59BE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8A6B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07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EDC7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35D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6.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0B3C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51B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</w:tr>
      <w:tr w:rsidR="00B94460" w:rsidRPr="00B94460" w14:paraId="0C16C447" w14:textId="77777777" w:rsidTr="00B94460">
        <w:trPr>
          <w:trHeight w:val="32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0033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B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EA0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7.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71C1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ECF5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1F6F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5.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DA83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BF1E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881C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8C71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7E9A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B297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F9C3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07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7C71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C347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5.8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EE5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3A9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</w:tr>
      <w:tr w:rsidR="00B94460" w:rsidRPr="00B94460" w14:paraId="3C36F9AE" w14:textId="77777777" w:rsidTr="00B94460">
        <w:trPr>
          <w:trHeight w:val="32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8F03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VM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6145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3.0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8595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8629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B55A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5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0B3E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49A7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685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7C4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FF7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DE54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0DD0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08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C179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1C9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5.5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0C57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23DE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</w:tr>
      <w:tr w:rsidR="00B94460" w:rsidRPr="00B94460" w14:paraId="455945B1" w14:textId="77777777" w:rsidTr="00B94460">
        <w:trPr>
          <w:trHeight w:val="320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4FC5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TR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FDF3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9.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4C2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DC62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5046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1DE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05D5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6A3B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5FEF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918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E38B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0EDB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07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CCB7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432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3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973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0136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  <w:tr w:rsidR="00B94460" w:rsidRPr="00B94460" w14:paraId="707C350D" w14:textId="77777777" w:rsidTr="00B33D7B">
        <w:trPr>
          <w:trHeight w:val="320"/>
        </w:trPr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5F4F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ES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2288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2.94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842A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010C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EF45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F9A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000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CDA9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A82E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A1B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1F24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800C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078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0947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B61E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39F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2083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  <w:tr w:rsidR="00B94460" w:rsidRPr="00B94460" w14:paraId="1923866E" w14:textId="77777777" w:rsidTr="00B33D7B">
        <w:trPr>
          <w:trHeight w:val="320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3067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T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C2D9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3.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DA19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ADB3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83D7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CAD0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6334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8B355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9E04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ED00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E1E9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4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5100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0.0007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7764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E240C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CFC7" w14:textId="77777777" w:rsidR="00B94460" w:rsidRPr="00B94460" w:rsidRDefault="00B94460" w:rsidP="00B94460">
            <w:pPr>
              <w:jc w:val="center"/>
              <w:rPr>
                <w:color w:val="000000"/>
                <w:sz w:val="22"/>
                <w:szCs w:val="22"/>
              </w:rPr>
            </w:pPr>
            <w:r w:rsidRPr="00B94460">
              <w:rPr>
                <w:color w:val="000000"/>
                <w:sz w:val="22"/>
                <w:szCs w:val="22"/>
              </w:rPr>
              <w:t>2.4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E2F4" w14:textId="77777777" w:rsidR="00B94460" w:rsidRPr="00B94460" w:rsidRDefault="00B94460" w:rsidP="00B94460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4460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</w:tbl>
    <w:p w14:paraId="6F93F4DD" w14:textId="7957093C" w:rsidR="004069CC" w:rsidRDefault="000A645A">
      <w:pPr>
        <w:rPr>
          <w:sz w:val="22"/>
          <w:szCs w:val="22"/>
        </w:rPr>
      </w:pPr>
      <w:r>
        <w:rPr>
          <w:sz w:val="22"/>
          <w:szCs w:val="22"/>
        </w:rPr>
        <w:t xml:space="preserve">SR: Santa Rosa; VE: La Vega ; PO: El Porvenir; BA: Batalla 13; VM: Villa Mery; TR: El Triunfo; ES: Esmeraldas; TE: El Tesoro; </w:t>
      </w:r>
      <w:proofErr w:type="spellStart"/>
      <w:r w:rsidR="00362230">
        <w:rPr>
          <w:sz w:val="22"/>
          <w:szCs w:val="22"/>
        </w:rPr>
        <w:t>AGB</w:t>
      </w:r>
      <w:r>
        <w:rPr>
          <w:sz w:val="22"/>
          <w:szCs w:val="22"/>
        </w:rPr>
        <w:t>t</w:t>
      </w:r>
      <w:proofErr w:type="spellEnd"/>
      <w:r>
        <w:rPr>
          <w:sz w:val="22"/>
          <w:szCs w:val="22"/>
        </w:rPr>
        <w:t>:</w:t>
      </w:r>
      <w:r w:rsidR="00362230">
        <w:rPr>
          <w:sz w:val="22"/>
          <w:szCs w:val="22"/>
        </w:rPr>
        <w:t xml:space="preserve"> </w:t>
      </w:r>
      <w:proofErr w:type="spellStart"/>
      <w:r w:rsidR="00362230" w:rsidRPr="00362230">
        <w:rPr>
          <w:sz w:val="22"/>
          <w:szCs w:val="22"/>
        </w:rPr>
        <w:t>Above-ground</w:t>
      </w:r>
      <w:proofErr w:type="spellEnd"/>
      <w:r w:rsidR="00362230" w:rsidRPr="00362230">
        <w:rPr>
          <w:sz w:val="22"/>
          <w:szCs w:val="22"/>
        </w:rPr>
        <w:t xml:space="preserve"> </w:t>
      </w:r>
      <w:proofErr w:type="spellStart"/>
      <w:r w:rsidR="00362230" w:rsidRPr="00362230">
        <w:rPr>
          <w:sz w:val="22"/>
          <w:szCs w:val="22"/>
        </w:rPr>
        <w:t>biomass</w:t>
      </w:r>
      <w:proofErr w:type="spellEnd"/>
      <w:r w:rsidR="00452065">
        <w:rPr>
          <w:sz w:val="22"/>
          <w:szCs w:val="22"/>
        </w:rPr>
        <w:t xml:space="preserve">; </w:t>
      </w:r>
      <w:proofErr w:type="spellStart"/>
      <w:r w:rsidR="00452065">
        <w:rPr>
          <w:sz w:val="22"/>
          <w:szCs w:val="22"/>
        </w:rPr>
        <w:t>CAar</w:t>
      </w:r>
      <w:proofErr w:type="spellEnd"/>
      <w:r w:rsidR="00452065">
        <w:rPr>
          <w:sz w:val="22"/>
          <w:szCs w:val="22"/>
        </w:rPr>
        <w:t xml:space="preserve">: </w:t>
      </w:r>
      <w:proofErr w:type="spellStart"/>
      <w:r w:rsidR="00452065">
        <w:rPr>
          <w:sz w:val="22"/>
          <w:szCs w:val="22"/>
        </w:rPr>
        <w:t>Carbon</w:t>
      </w:r>
      <w:proofErr w:type="spellEnd"/>
      <w:r w:rsidR="00452065">
        <w:rPr>
          <w:sz w:val="22"/>
          <w:szCs w:val="22"/>
        </w:rPr>
        <w:t xml:space="preserve"> air; </w:t>
      </w:r>
      <w:proofErr w:type="spellStart"/>
      <w:r w:rsidR="00452065">
        <w:rPr>
          <w:sz w:val="22"/>
          <w:szCs w:val="22"/>
        </w:rPr>
        <w:t>CAhe</w:t>
      </w:r>
      <w:proofErr w:type="spellEnd"/>
      <w:r w:rsidR="00452065">
        <w:rPr>
          <w:sz w:val="22"/>
          <w:szCs w:val="22"/>
        </w:rPr>
        <w:t xml:space="preserve">: </w:t>
      </w:r>
      <w:proofErr w:type="spellStart"/>
      <w:r w:rsidR="00452065">
        <w:rPr>
          <w:sz w:val="22"/>
          <w:szCs w:val="22"/>
        </w:rPr>
        <w:t>Carbon</w:t>
      </w:r>
      <w:proofErr w:type="spellEnd"/>
      <w:r w:rsidR="00452065">
        <w:rPr>
          <w:sz w:val="22"/>
          <w:szCs w:val="22"/>
        </w:rPr>
        <w:t xml:space="preserve"> </w:t>
      </w:r>
      <w:proofErr w:type="spellStart"/>
      <w:r w:rsidR="00452065">
        <w:rPr>
          <w:sz w:val="22"/>
          <w:szCs w:val="22"/>
        </w:rPr>
        <w:t>herbaceus</w:t>
      </w:r>
      <w:proofErr w:type="spellEnd"/>
      <w:r w:rsidR="00452065">
        <w:rPr>
          <w:sz w:val="22"/>
          <w:szCs w:val="22"/>
        </w:rPr>
        <w:t xml:space="preserve">; </w:t>
      </w:r>
      <w:proofErr w:type="spellStart"/>
      <w:r w:rsidR="00452065">
        <w:rPr>
          <w:sz w:val="22"/>
          <w:szCs w:val="22"/>
        </w:rPr>
        <w:t>CAho</w:t>
      </w:r>
      <w:proofErr w:type="spellEnd"/>
      <w:r w:rsidR="00452065">
        <w:rPr>
          <w:sz w:val="22"/>
          <w:szCs w:val="22"/>
        </w:rPr>
        <w:t xml:space="preserve">: </w:t>
      </w:r>
      <w:proofErr w:type="spellStart"/>
      <w:r w:rsidR="00452065">
        <w:rPr>
          <w:sz w:val="22"/>
          <w:szCs w:val="22"/>
        </w:rPr>
        <w:t>Carbon</w:t>
      </w:r>
      <w:proofErr w:type="spellEnd"/>
      <w:r w:rsidR="00452065">
        <w:rPr>
          <w:sz w:val="22"/>
          <w:szCs w:val="22"/>
        </w:rPr>
        <w:t xml:space="preserve"> </w:t>
      </w:r>
      <w:proofErr w:type="spellStart"/>
      <w:r w:rsidR="00667834">
        <w:rPr>
          <w:sz w:val="22"/>
          <w:szCs w:val="22"/>
        </w:rPr>
        <w:t>Litter</w:t>
      </w:r>
      <w:proofErr w:type="spellEnd"/>
      <w:r w:rsidR="00667834">
        <w:rPr>
          <w:sz w:val="22"/>
          <w:szCs w:val="22"/>
        </w:rPr>
        <w:t xml:space="preserve">; </w:t>
      </w:r>
      <w:proofErr w:type="spellStart"/>
      <w:r w:rsidR="00667834">
        <w:rPr>
          <w:sz w:val="22"/>
          <w:szCs w:val="22"/>
        </w:rPr>
        <w:t>CAt</w:t>
      </w:r>
      <w:proofErr w:type="spellEnd"/>
      <w:r w:rsidR="00667834">
        <w:rPr>
          <w:sz w:val="22"/>
          <w:szCs w:val="22"/>
        </w:rPr>
        <w:t xml:space="preserve">: Total </w:t>
      </w:r>
      <w:proofErr w:type="spellStart"/>
      <w:r w:rsidR="00667834">
        <w:rPr>
          <w:sz w:val="22"/>
          <w:szCs w:val="22"/>
        </w:rPr>
        <w:t>Carbon</w:t>
      </w:r>
      <w:proofErr w:type="spellEnd"/>
      <w:r w:rsidR="00667834">
        <w:rPr>
          <w:sz w:val="22"/>
          <w:szCs w:val="22"/>
        </w:rPr>
        <w:t>.</w:t>
      </w:r>
      <w:r w:rsidR="00BF6815">
        <w:rPr>
          <w:sz w:val="22"/>
          <w:szCs w:val="22"/>
        </w:rPr>
        <w:t xml:space="preserve"> S.E: S</w:t>
      </w:r>
      <w:r w:rsidR="00BF6815" w:rsidRPr="00BF6815">
        <w:rPr>
          <w:sz w:val="22"/>
          <w:szCs w:val="22"/>
        </w:rPr>
        <w:t xml:space="preserve">tandard </w:t>
      </w:r>
      <w:r w:rsidR="0073476B">
        <w:rPr>
          <w:sz w:val="22"/>
          <w:szCs w:val="22"/>
        </w:rPr>
        <w:t>E</w:t>
      </w:r>
      <w:r w:rsidR="00BF6815" w:rsidRPr="00BF6815">
        <w:rPr>
          <w:sz w:val="22"/>
          <w:szCs w:val="22"/>
        </w:rPr>
        <w:t>rror</w:t>
      </w:r>
      <w:r w:rsidR="0073476B">
        <w:rPr>
          <w:sz w:val="22"/>
          <w:szCs w:val="22"/>
        </w:rPr>
        <w:t>.</w:t>
      </w:r>
    </w:p>
    <w:p w14:paraId="7795F1A0" w14:textId="77777777" w:rsidR="004069CC" w:rsidRDefault="004069CC">
      <w:pPr>
        <w:rPr>
          <w:sz w:val="22"/>
          <w:szCs w:val="22"/>
        </w:rPr>
      </w:pPr>
    </w:p>
    <w:p w14:paraId="59FE0243" w14:textId="77777777" w:rsidR="004069CC" w:rsidRDefault="004069CC">
      <w:pPr>
        <w:rPr>
          <w:sz w:val="22"/>
          <w:szCs w:val="22"/>
        </w:rPr>
      </w:pPr>
    </w:p>
    <w:p w14:paraId="09C6929D" w14:textId="77777777" w:rsidR="004069CC" w:rsidRDefault="004069CC">
      <w:pPr>
        <w:rPr>
          <w:sz w:val="22"/>
          <w:szCs w:val="22"/>
        </w:rPr>
      </w:pPr>
    </w:p>
    <w:p w14:paraId="0E447F7F" w14:textId="77777777" w:rsidR="004069CC" w:rsidRDefault="004069CC">
      <w:pPr>
        <w:rPr>
          <w:sz w:val="22"/>
          <w:szCs w:val="22"/>
        </w:rPr>
      </w:pPr>
    </w:p>
    <w:p w14:paraId="34101697" w14:textId="77777777" w:rsidR="004069CC" w:rsidRDefault="004069CC">
      <w:pPr>
        <w:rPr>
          <w:sz w:val="22"/>
          <w:szCs w:val="22"/>
        </w:rPr>
      </w:pPr>
    </w:p>
    <w:p w14:paraId="62E6FA49" w14:textId="77777777" w:rsidR="004069CC" w:rsidRDefault="004069CC">
      <w:pPr>
        <w:rPr>
          <w:sz w:val="22"/>
          <w:szCs w:val="22"/>
        </w:rPr>
      </w:pPr>
    </w:p>
    <w:p w14:paraId="338C8EB5" w14:textId="77777777" w:rsidR="004069CC" w:rsidRDefault="004069CC">
      <w:pPr>
        <w:rPr>
          <w:sz w:val="22"/>
          <w:szCs w:val="22"/>
        </w:rPr>
      </w:pPr>
    </w:p>
    <w:p w14:paraId="18B0C1CE" w14:textId="77777777" w:rsidR="004069CC" w:rsidRDefault="004069CC">
      <w:pPr>
        <w:rPr>
          <w:sz w:val="22"/>
          <w:szCs w:val="22"/>
        </w:rPr>
      </w:pPr>
    </w:p>
    <w:p w14:paraId="555E3962" w14:textId="77777777" w:rsidR="004069CC" w:rsidRDefault="004069CC">
      <w:pPr>
        <w:rPr>
          <w:sz w:val="22"/>
          <w:szCs w:val="22"/>
        </w:rPr>
      </w:pPr>
    </w:p>
    <w:p w14:paraId="2B3BE76D" w14:textId="77777777" w:rsidR="004069CC" w:rsidRDefault="004069CC">
      <w:pPr>
        <w:rPr>
          <w:sz w:val="22"/>
          <w:szCs w:val="22"/>
        </w:rPr>
      </w:pPr>
    </w:p>
    <w:p w14:paraId="4E398CE0" w14:textId="77777777" w:rsidR="004069CC" w:rsidRDefault="004069CC">
      <w:pPr>
        <w:rPr>
          <w:sz w:val="22"/>
          <w:szCs w:val="22"/>
        </w:rPr>
      </w:pPr>
    </w:p>
    <w:p w14:paraId="3CC5FEFA" w14:textId="77777777" w:rsidR="004069CC" w:rsidRDefault="004069CC">
      <w:pPr>
        <w:rPr>
          <w:sz w:val="22"/>
          <w:szCs w:val="22"/>
        </w:rPr>
      </w:pPr>
    </w:p>
    <w:p w14:paraId="5A47A311" w14:textId="1B4E34E7" w:rsidR="004069CC" w:rsidRDefault="004069CC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E5E0E8B" w14:textId="2C81A163" w:rsidR="004069CC" w:rsidRDefault="004069CC">
      <w:pPr>
        <w:rPr>
          <w:sz w:val="22"/>
          <w:szCs w:val="22"/>
        </w:rPr>
      </w:pPr>
      <w:r w:rsidRPr="00FD737F">
        <w:rPr>
          <w:b/>
          <w:bCs/>
          <w:sz w:val="22"/>
          <w:szCs w:val="22"/>
        </w:rPr>
        <w:lastRenderedPageBreak/>
        <w:t>S4</w:t>
      </w:r>
      <w:r w:rsidR="00CD7FA7">
        <w:rPr>
          <w:b/>
          <w:bCs/>
          <w:sz w:val="22"/>
          <w:szCs w:val="22"/>
        </w:rPr>
        <w:t xml:space="preserve"> Table</w:t>
      </w:r>
      <w:r w:rsidRPr="00FD737F">
        <w:rPr>
          <w:b/>
          <w:bCs/>
          <w:sz w:val="22"/>
          <w:szCs w:val="22"/>
        </w:rPr>
        <w:t xml:space="preserve">. </w:t>
      </w:r>
      <w:proofErr w:type="spellStart"/>
      <w:r w:rsidR="00FD737F" w:rsidRPr="00FD737F">
        <w:rPr>
          <w:b/>
          <w:bCs/>
          <w:sz w:val="22"/>
          <w:szCs w:val="22"/>
        </w:rPr>
        <w:t>Results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of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the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analysis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of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variance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of</w:t>
      </w:r>
      <w:proofErr w:type="spellEnd"/>
      <w:r w:rsidR="00FD737F" w:rsidRPr="00FD737F">
        <w:rPr>
          <w:b/>
          <w:bCs/>
          <w:sz w:val="22"/>
          <w:szCs w:val="22"/>
        </w:rPr>
        <w:t xml:space="preserve"> total </w:t>
      </w:r>
      <w:proofErr w:type="spellStart"/>
      <w:r w:rsidR="00FD737F" w:rsidRPr="00FD737F">
        <w:rPr>
          <w:b/>
          <w:bCs/>
          <w:sz w:val="22"/>
          <w:szCs w:val="22"/>
        </w:rPr>
        <w:t>biomass</w:t>
      </w:r>
      <w:proofErr w:type="spellEnd"/>
      <w:r w:rsidR="00FD737F" w:rsidRPr="00FD737F">
        <w:rPr>
          <w:b/>
          <w:bCs/>
          <w:sz w:val="22"/>
          <w:szCs w:val="22"/>
        </w:rPr>
        <w:t xml:space="preserve"> and </w:t>
      </w:r>
      <w:proofErr w:type="spellStart"/>
      <w:r w:rsidR="00FD737F" w:rsidRPr="00FD737F">
        <w:rPr>
          <w:b/>
          <w:bCs/>
          <w:sz w:val="22"/>
          <w:szCs w:val="22"/>
        </w:rPr>
        <w:t>carbon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stored</w:t>
      </w:r>
      <w:proofErr w:type="spellEnd"/>
      <w:r w:rsidR="00FD737F" w:rsidRPr="00FD737F">
        <w:rPr>
          <w:b/>
          <w:bCs/>
          <w:sz w:val="22"/>
          <w:szCs w:val="22"/>
        </w:rPr>
        <w:t xml:space="preserve"> in </w:t>
      </w:r>
      <w:proofErr w:type="spellStart"/>
      <w:r w:rsidR="00FD737F" w:rsidRPr="00FD737F">
        <w:rPr>
          <w:b/>
          <w:bCs/>
          <w:sz w:val="22"/>
          <w:szCs w:val="22"/>
        </w:rPr>
        <w:t>the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different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components</w:t>
      </w:r>
      <w:proofErr w:type="spellEnd"/>
      <w:r w:rsidR="00FD737F" w:rsidRPr="00FD737F">
        <w:rPr>
          <w:b/>
          <w:bCs/>
          <w:sz w:val="22"/>
          <w:szCs w:val="22"/>
        </w:rPr>
        <w:t xml:space="preserve"> in </w:t>
      </w:r>
      <w:proofErr w:type="spellStart"/>
      <w:r w:rsidR="00FD737F" w:rsidRPr="00FD737F">
        <w:rPr>
          <w:b/>
          <w:bCs/>
          <w:sz w:val="22"/>
          <w:szCs w:val="22"/>
        </w:rPr>
        <w:t>vegetation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cover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with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partitions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by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agroforestry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systems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with</w:t>
      </w:r>
      <w:proofErr w:type="spellEnd"/>
      <w:r w:rsidR="00FD737F" w:rsidRPr="00FD737F">
        <w:rPr>
          <w:b/>
          <w:bCs/>
          <w:sz w:val="22"/>
          <w:szCs w:val="22"/>
        </w:rPr>
        <w:t xml:space="preserve"> cocoa and silvopastoral </w:t>
      </w:r>
      <w:proofErr w:type="spellStart"/>
      <w:r w:rsidR="00FD737F" w:rsidRPr="00FD737F">
        <w:rPr>
          <w:b/>
          <w:bCs/>
          <w:sz w:val="22"/>
          <w:szCs w:val="22"/>
        </w:rPr>
        <w:t>systems</w:t>
      </w:r>
      <w:proofErr w:type="spellEnd"/>
      <w:r w:rsidR="00FD737F" w:rsidRPr="00FD737F">
        <w:rPr>
          <w:b/>
          <w:bCs/>
          <w:sz w:val="22"/>
          <w:szCs w:val="22"/>
        </w:rPr>
        <w:t xml:space="preserve"> in </w:t>
      </w:r>
      <w:proofErr w:type="spellStart"/>
      <w:r w:rsidR="00FD737F" w:rsidRPr="00FD737F">
        <w:rPr>
          <w:b/>
          <w:bCs/>
          <w:sz w:val="22"/>
          <w:szCs w:val="22"/>
        </w:rPr>
        <w:t>the</w:t>
      </w:r>
      <w:proofErr w:type="spellEnd"/>
      <w:r w:rsidR="00FD737F" w:rsidRPr="00FD737F">
        <w:rPr>
          <w:b/>
          <w:bCs/>
          <w:sz w:val="22"/>
          <w:szCs w:val="22"/>
        </w:rPr>
        <w:t xml:space="preserve"> </w:t>
      </w:r>
      <w:proofErr w:type="spellStart"/>
      <w:r w:rsidR="00FD737F" w:rsidRPr="00FD737F">
        <w:rPr>
          <w:b/>
          <w:bCs/>
          <w:sz w:val="22"/>
          <w:szCs w:val="22"/>
        </w:rPr>
        <w:t>Colombian</w:t>
      </w:r>
      <w:proofErr w:type="spellEnd"/>
      <w:r w:rsidR="00FD737F" w:rsidRPr="00FD737F">
        <w:rPr>
          <w:b/>
          <w:bCs/>
          <w:sz w:val="22"/>
          <w:szCs w:val="22"/>
        </w:rPr>
        <w:t xml:space="preserve"> Amazon</w:t>
      </w:r>
      <w:r w:rsidR="00554FE9" w:rsidRPr="00FD737F">
        <w:rPr>
          <w:b/>
          <w:bCs/>
          <w:sz w:val="22"/>
          <w:szCs w:val="22"/>
        </w:rPr>
        <w:t>.</w:t>
      </w:r>
      <w:r w:rsidR="00554FE9">
        <w:rPr>
          <w:sz w:val="22"/>
          <w:szCs w:val="22"/>
        </w:rPr>
        <w:t xml:space="preserve"> </w:t>
      </w:r>
      <w:proofErr w:type="spellStart"/>
      <w:r w:rsidR="00554FE9" w:rsidRPr="00554FE9">
        <w:rPr>
          <w:sz w:val="22"/>
          <w:szCs w:val="22"/>
        </w:rPr>
        <w:t>Values</w:t>
      </w:r>
      <w:proofErr w:type="spellEnd"/>
      <w:r w:rsidR="00554FE9" w:rsidRPr="00554FE9">
        <w:rPr>
          <w:sz w:val="22"/>
          <w:szCs w:val="22"/>
        </w:rPr>
        <w:t xml:space="preserve"> </w:t>
      </w:r>
      <w:proofErr w:type="spellStart"/>
      <w:r w:rsidR="00554FE9" w:rsidRPr="00554FE9">
        <w:rPr>
          <w:sz w:val="22"/>
          <w:szCs w:val="22"/>
        </w:rPr>
        <w:t>sharing</w:t>
      </w:r>
      <w:proofErr w:type="spellEnd"/>
      <w:r w:rsidR="00554FE9" w:rsidRPr="00554FE9">
        <w:rPr>
          <w:sz w:val="22"/>
          <w:szCs w:val="22"/>
        </w:rPr>
        <w:t xml:space="preserve"> a </w:t>
      </w:r>
      <w:proofErr w:type="spellStart"/>
      <w:r w:rsidR="00554FE9" w:rsidRPr="00554FE9">
        <w:rPr>
          <w:sz w:val="22"/>
          <w:szCs w:val="22"/>
        </w:rPr>
        <w:t>common</w:t>
      </w:r>
      <w:proofErr w:type="spellEnd"/>
      <w:r w:rsidR="00554FE9" w:rsidRPr="00554FE9">
        <w:rPr>
          <w:sz w:val="22"/>
          <w:szCs w:val="22"/>
        </w:rPr>
        <w:t xml:space="preserve"> </w:t>
      </w:r>
      <w:proofErr w:type="spellStart"/>
      <w:r w:rsidR="00554FE9" w:rsidRPr="00554FE9">
        <w:rPr>
          <w:sz w:val="22"/>
          <w:szCs w:val="22"/>
        </w:rPr>
        <w:t>letter</w:t>
      </w:r>
      <w:proofErr w:type="spellEnd"/>
      <w:r w:rsidR="00554FE9" w:rsidRPr="00554FE9">
        <w:rPr>
          <w:sz w:val="22"/>
          <w:szCs w:val="22"/>
        </w:rPr>
        <w:t xml:space="preserve"> in </w:t>
      </w:r>
      <w:proofErr w:type="spellStart"/>
      <w:r w:rsidR="00554FE9" w:rsidRPr="00554FE9">
        <w:rPr>
          <w:sz w:val="22"/>
          <w:szCs w:val="22"/>
        </w:rPr>
        <w:t>their</w:t>
      </w:r>
      <w:proofErr w:type="spellEnd"/>
      <w:r w:rsidR="00554FE9" w:rsidRPr="00554FE9">
        <w:rPr>
          <w:sz w:val="22"/>
          <w:szCs w:val="22"/>
        </w:rPr>
        <w:t xml:space="preserve"> </w:t>
      </w:r>
      <w:proofErr w:type="spellStart"/>
      <w:r w:rsidR="00554FE9" w:rsidRPr="00554FE9">
        <w:rPr>
          <w:sz w:val="22"/>
          <w:szCs w:val="22"/>
        </w:rPr>
        <w:t>means</w:t>
      </w:r>
      <w:proofErr w:type="spellEnd"/>
      <w:r w:rsidR="00554FE9" w:rsidRPr="00554FE9">
        <w:rPr>
          <w:sz w:val="22"/>
          <w:szCs w:val="22"/>
        </w:rPr>
        <w:t xml:space="preserve"> are </w:t>
      </w:r>
      <w:proofErr w:type="spellStart"/>
      <w:r w:rsidR="00554FE9" w:rsidRPr="00554FE9">
        <w:rPr>
          <w:sz w:val="22"/>
          <w:szCs w:val="22"/>
        </w:rPr>
        <w:t>not</w:t>
      </w:r>
      <w:proofErr w:type="spellEnd"/>
      <w:r w:rsidR="00554FE9" w:rsidRPr="00554FE9">
        <w:rPr>
          <w:sz w:val="22"/>
          <w:szCs w:val="22"/>
        </w:rPr>
        <w:t xml:space="preserve"> </w:t>
      </w:r>
      <w:proofErr w:type="spellStart"/>
      <w:r w:rsidR="00554FE9" w:rsidRPr="00554FE9">
        <w:rPr>
          <w:sz w:val="22"/>
          <w:szCs w:val="22"/>
        </w:rPr>
        <w:t>significantly</w:t>
      </w:r>
      <w:proofErr w:type="spellEnd"/>
      <w:r w:rsidR="00554FE9" w:rsidRPr="00554FE9">
        <w:rPr>
          <w:sz w:val="22"/>
          <w:szCs w:val="22"/>
        </w:rPr>
        <w:t xml:space="preserve"> </w:t>
      </w:r>
      <w:proofErr w:type="spellStart"/>
      <w:r w:rsidR="00554FE9" w:rsidRPr="00554FE9">
        <w:rPr>
          <w:sz w:val="22"/>
          <w:szCs w:val="22"/>
        </w:rPr>
        <w:t>different</w:t>
      </w:r>
      <w:proofErr w:type="spellEnd"/>
      <w:r w:rsidR="00554FE9" w:rsidRPr="00554FE9">
        <w:rPr>
          <w:sz w:val="22"/>
          <w:szCs w:val="22"/>
        </w:rPr>
        <w:t xml:space="preserve"> (p&gt;0.05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7"/>
        <w:gridCol w:w="914"/>
        <w:gridCol w:w="957"/>
        <w:gridCol w:w="1030"/>
        <w:gridCol w:w="1030"/>
        <w:gridCol w:w="303"/>
        <w:gridCol w:w="879"/>
        <w:gridCol w:w="1030"/>
        <w:gridCol w:w="454"/>
        <w:gridCol w:w="1030"/>
        <w:gridCol w:w="1030"/>
        <w:gridCol w:w="454"/>
        <w:gridCol w:w="879"/>
        <w:gridCol w:w="1030"/>
        <w:gridCol w:w="454"/>
        <w:gridCol w:w="879"/>
        <w:gridCol w:w="879"/>
        <w:gridCol w:w="300"/>
      </w:tblGrid>
      <w:tr w:rsidR="004069CC" w:rsidRPr="004069CC" w14:paraId="01349C05" w14:textId="77777777" w:rsidTr="00FA08DE">
        <w:trPr>
          <w:trHeight w:val="320"/>
        </w:trPr>
        <w:tc>
          <w:tcPr>
            <w:tcW w:w="3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9983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215BF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F-</w:t>
            </w:r>
            <w:proofErr w:type="spellStart"/>
            <w:r w:rsidRPr="004069CC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3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3474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4069CC">
              <w:rPr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4007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078D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b/>
                <w:bCs/>
                <w:color w:val="000000"/>
                <w:sz w:val="22"/>
                <w:szCs w:val="22"/>
              </w:rPr>
              <w:t>Vegetation</w:t>
            </w:r>
            <w:proofErr w:type="spellEnd"/>
            <w:r w:rsidRPr="004069C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069CC">
              <w:rPr>
                <w:b/>
                <w:bCs/>
                <w:color w:val="000000"/>
                <w:sz w:val="22"/>
                <w:szCs w:val="22"/>
              </w:rPr>
              <w:t>covers</w:t>
            </w:r>
            <w:proofErr w:type="spellEnd"/>
          </w:p>
        </w:tc>
      </w:tr>
      <w:tr w:rsidR="004069CC" w:rsidRPr="004069CC" w14:paraId="6EBE6590" w14:textId="77777777" w:rsidTr="00FA08DE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21F97" w14:textId="77777777" w:rsidR="004069CC" w:rsidRPr="004069CC" w:rsidRDefault="004069CC" w:rsidP="004069C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2D168" w14:textId="77777777" w:rsidR="004069CC" w:rsidRPr="004069CC" w:rsidRDefault="004069CC" w:rsidP="004069C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830C9" w14:textId="77777777" w:rsidR="004069CC" w:rsidRPr="004069CC" w:rsidRDefault="004069CC" w:rsidP="004069C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7D17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BSE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AEAE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CAC</w:t>
            </w:r>
          </w:p>
        </w:tc>
        <w:tc>
          <w:tcPr>
            <w:tcW w:w="8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CFC17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RTV</w:t>
            </w:r>
          </w:p>
        </w:tc>
        <w:tc>
          <w:tcPr>
            <w:tcW w:w="81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BEA6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RTT</w:t>
            </w:r>
          </w:p>
        </w:tc>
        <w:tc>
          <w:tcPr>
            <w:tcW w:w="7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9F70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PAD</w:t>
            </w:r>
          </w:p>
        </w:tc>
      </w:tr>
      <w:tr w:rsidR="004069CC" w:rsidRPr="004069CC" w14:paraId="1DD1C148" w14:textId="77777777" w:rsidTr="00D16015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B2DA7" w14:textId="77777777" w:rsidR="004069CC" w:rsidRPr="004069CC" w:rsidRDefault="004069CC" w:rsidP="004069C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323ED" w14:textId="77777777" w:rsidR="004069CC" w:rsidRPr="004069CC" w:rsidRDefault="004069CC" w:rsidP="004069C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62726" w14:textId="77777777" w:rsidR="004069CC" w:rsidRPr="004069CC" w:rsidRDefault="004069CC" w:rsidP="004069CC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8D95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707C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3059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F7E00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C4A0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2D6D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89FD0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DA02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6ADA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E4CA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110B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AFE9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3A1C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5346A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A43F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4069CC" w:rsidRPr="004069CC" w14:paraId="1CC5FF95" w14:textId="77777777" w:rsidTr="00D16015">
        <w:trPr>
          <w:trHeight w:val="320"/>
        </w:trPr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AA1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2FE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C58C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5A8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08F9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EBB6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61E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0DA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9ECF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4F7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7.3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055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A287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F0FA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A22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8B68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FB8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8.0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853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6FE9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</w:p>
        </w:tc>
      </w:tr>
      <w:tr w:rsidR="004069CC" w:rsidRPr="004069CC" w14:paraId="10780CF5" w14:textId="77777777" w:rsidTr="00D16015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CAF9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h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961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8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A07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BFF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376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427E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92D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5B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2106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D15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77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F2B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BBA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9FC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7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248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F79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47FB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1FC7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</w:tr>
      <w:tr w:rsidR="004069CC" w:rsidRPr="004069CC" w14:paraId="2FBC9B11" w14:textId="77777777" w:rsidTr="00D16015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C98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ho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090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27F7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0C5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543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9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00A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209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1C5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7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2D90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E619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F6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6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A57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FB1A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09E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4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878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AD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85D9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A674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  <w:tr w:rsidR="004069CC" w:rsidRPr="004069CC" w14:paraId="6B348027" w14:textId="77777777" w:rsidTr="00D16015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967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t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60E5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DDC5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6D1B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485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3807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392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D05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DED79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156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7.3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A6C0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CC52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44F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EC20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7D43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C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7541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8.0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237C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29EF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C</w:t>
            </w:r>
          </w:p>
        </w:tc>
      </w:tr>
      <w:tr w:rsidR="004069CC" w:rsidRPr="004069CC" w14:paraId="27103C0F" w14:textId="77777777" w:rsidTr="004069CC">
        <w:trPr>
          <w:trHeight w:val="320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3933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SAFc</w:t>
            </w:r>
          </w:p>
        </w:tc>
      </w:tr>
      <w:tr w:rsidR="004069CC" w:rsidRPr="004069CC" w14:paraId="7F185B5C" w14:textId="77777777" w:rsidTr="00D16015">
        <w:trPr>
          <w:trHeight w:val="320"/>
        </w:trPr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DFD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300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03F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A73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1.45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DC4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5E4B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AF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542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494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20A0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725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5F40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DB37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92F7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DA3C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F4BB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9.6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87F7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0D5C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  <w:tr w:rsidR="004069CC" w:rsidRPr="004069CC" w14:paraId="19E93CCD" w14:textId="77777777" w:rsidTr="00D16015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C990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h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DF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5E37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14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51C0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08F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27AB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6A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0D7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8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AD46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EC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1B5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9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1E3E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C8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29B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7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3D0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5B5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51CC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E65B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</w:tr>
      <w:tr w:rsidR="004069CC" w:rsidRPr="004069CC" w14:paraId="29D72F1D" w14:textId="77777777" w:rsidTr="00D16015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552C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ho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448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3307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33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A6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DAFF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227A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B3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316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7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158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980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392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8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0B85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C74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AF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6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470F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FFC9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AD3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FAAA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</w:tr>
      <w:tr w:rsidR="004069CC" w:rsidRPr="004069CC" w14:paraId="2ED30237" w14:textId="77777777" w:rsidTr="00D16015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3FD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t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8F1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495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56778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1.4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50C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A57E2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A232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2CBBB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B2DA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40F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8.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83F30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BBA0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C2E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6F89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91EA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B23A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9.6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03FB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794C4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  <w:tr w:rsidR="004069CC" w:rsidRPr="004069CC" w14:paraId="197DE3F8" w14:textId="77777777" w:rsidTr="004069CC">
        <w:trPr>
          <w:trHeight w:val="320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8B7BE" w14:textId="77777777" w:rsidR="004069CC" w:rsidRPr="004069CC" w:rsidRDefault="004069CC" w:rsidP="004069C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color w:val="000000"/>
                <w:sz w:val="22"/>
                <w:szCs w:val="22"/>
              </w:rPr>
              <w:t>SSP</w:t>
            </w:r>
          </w:p>
        </w:tc>
      </w:tr>
      <w:tr w:rsidR="004069CC" w:rsidRPr="004069CC" w14:paraId="7FFBA200" w14:textId="77777777" w:rsidTr="00D16015">
        <w:trPr>
          <w:trHeight w:val="320"/>
        </w:trPr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62F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ar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1DE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288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128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96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8.3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EB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A634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82A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C9F" w14:textId="77777777" w:rsidR="004069CC" w:rsidRPr="004069CC" w:rsidRDefault="004069CC" w:rsidP="0040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7D6D" w14:textId="77777777" w:rsidR="004069CC" w:rsidRPr="004069CC" w:rsidRDefault="004069CC" w:rsidP="0040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AB3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6.5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51E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BF5D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58A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4.9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FBD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CE15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BBFF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DA3C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1D44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  <w:tr w:rsidR="004069CC" w:rsidRPr="004069CC" w14:paraId="5D57B805" w14:textId="77777777" w:rsidTr="00D16015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D435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he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D8FB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3.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0C6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3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583C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ABAC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AFF7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6AD6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7CA3" w14:textId="77777777" w:rsidR="004069CC" w:rsidRPr="004069CC" w:rsidRDefault="004069CC" w:rsidP="0040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84CF" w14:textId="77777777" w:rsidR="004069CC" w:rsidRPr="004069CC" w:rsidRDefault="004069CC" w:rsidP="0040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BBF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A02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3B67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AC59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8237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2E13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94A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86FC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53D9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</w:tr>
      <w:tr w:rsidR="004069CC" w:rsidRPr="004069CC" w14:paraId="2844EA6C" w14:textId="77777777" w:rsidTr="00D16015">
        <w:trPr>
          <w:trHeight w:val="320"/>
        </w:trPr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9254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ho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35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2A1C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65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4C4A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DB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80BE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E4FE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DAAA" w14:textId="77777777" w:rsidR="004069CC" w:rsidRPr="004069CC" w:rsidRDefault="004069CC" w:rsidP="0040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5EEF" w14:textId="77777777" w:rsidR="004069CC" w:rsidRPr="004069CC" w:rsidRDefault="004069CC" w:rsidP="0040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D2FD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F76B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96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6F6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D535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3E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058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147E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DA3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1F7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0019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4313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  <w:tr w:rsidR="004069CC" w:rsidRPr="004069CC" w14:paraId="0D8A7000" w14:textId="77777777" w:rsidTr="00D16015">
        <w:trPr>
          <w:trHeight w:val="320"/>
        </w:trPr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05C0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4069CC">
              <w:rPr>
                <w:color w:val="000000"/>
                <w:sz w:val="22"/>
                <w:szCs w:val="22"/>
              </w:rPr>
              <w:t>CAt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92C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1E7A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0.128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EC7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8.3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EACE6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BEB71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1981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4054" w14:textId="77777777" w:rsidR="004069CC" w:rsidRPr="004069CC" w:rsidRDefault="004069CC" w:rsidP="0040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C7E2" w14:textId="77777777" w:rsidR="004069CC" w:rsidRPr="004069CC" w:rsidRDefault="004069CC" w:rsidP="004069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FC1F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6.5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14FF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250B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0FDB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4.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1DF2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AC180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AB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3D9E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A261" w14:textId="77777777" w:rsidR="004069CC" w:rsidRPr="004069CC" w:rsidRDefault="004069CC" w:rsidP="004069CC">
            <w:pPr>
              <w:jc w:val="center"/>
              <w:rPr>
                <w:color w:val="000000"/>
                <w:sz w:val="22"/>
                <w:szCs w:val="22"/>
              </w:rPr>
            </w:pPr>
            <w:r w:rsidRPr="004069CC">
              <w:rPr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1DC2" w14:textId="77777777" w:rsidR="004069CC" w:rsidRPr="004069CC" w:rsidRDefault="004069CC" w:rsidP="004069CC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069CC">
              <w:rPr>
                <w:b/>
                <w:bCs/>
                <w:i/>
                <w:iCs/>
                <w:color w:val="000000"/>
                <w:sz w:val="22"/>
                <w:szCs w:val="22"/>
              </w:rPr>
              <w:t>B</w:t>
            </w:r>
          </w:p>
        </w:tc>
      </w:tr>
    </w:tbl>
    <w:p w14:paraId="3C3FB81E" w14:textId="2062DC2B" w:rsidR="004069CC" w:rsidRPr="001D4333" w:rsidRDefault="00D16015">
      <w:pPr>
        <w:rPr>
          <w:sz w:val="22"/>
          <w:szCs w:val="22"/>
        </w:rPr>
      </w:pPr>
      <w:proofErr w:type="spellStart"/>
      <w:r w:rsidRPr="00D16015">
        <w:rPr>
          <w:sz w:val="22"/>
          <w:szCs w:val="22"/>
        </w:rPr>
        <w:t>CAar</w:t>
      </w:r>
      <w:proofErr w:type="spellEnd"/>
      <w:r w:rsidRPr="00D16015">
        <w:rPr>
          <w:sz w:val="22"/>
          <w:szCs w:val="22"/>
        </w:rPr>
        <w:t xml:space="preserve">: </w:t>
      </w:r>
      <w:proofErr w:type="spellStart"/>
      <w:r w:rsidRPr="00D16015">
        <w:rPr>
          <w:sz w:val="22"/>
          <w:szCs w:val="22"/>
        </w:rPr>
        <w:t>Carbon</w:t>
      </w:r>
      <w:proofErr w:type="spellEnd"/>
      <w:r w:rsidRPr="00D16015">
        <w:rPr>
          <w:sz w:val="22"/>
          <w:szCs w:val="22"/>
        </w:rPr>
        <w:t xml:space="preserve"> air</w:t>
      </w:r>
      <w:r>
        <w:rPr>
          <w:sz w:val="22"/>
          <w:szCs w:val="22"/>
        </w:rPr>
        <w:t xml:space="preserve"> (Mg ha</w:t>
      </w:r>
      <w:r w:rsidRPr="00D16015"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)</w:t>
      </w:r>
      <w:r w:rsidRPr="00D16015">
        <w:rPr>
          <w:sz w:val="22"/>
          <w:szCs w:val="22"/>
        </w:rPr>
        <w:t xml:space="preserve">; </w:t>
      </w:r>
      <w:proofErr w:type="spellStart"/>
      <w:r w:rsidRPr="00D16015">
        <w:rPr>
          <w:sz w:val="22"/>
          <w:szCs w:val="22"/>
        </w:rPr>
        <w:t>CAhe</w:t>
      </w:r>
      <w:proofErr w:type="spellEnd"/>
      <w:r w:rsidRPr="00D16015">
        <w:rPr>
          <w:sz w:val="22"/>
          <w:szCs w:val="22"/>
        </w:rPr>
        <w:t xml:space="preserve">: </w:t>
      </w:r>
      <w:proofErr w:type="spellStart"/>
      <w:r w:rsidRPr="00D16015">
        <w:rPr>
          <w:sz w:val="22"/>
          <w:szCs w:val="22"/>
        </w:rPr>
        <w:t>Carbon</w:t>
      </w:r>
      <w:proofErr w:type="spellEnd"/>
      <w:r w:rsidRPr="00D16015">
        <w:rPr>
          <w:sz w:val="22"/>
          <w:szCs w:val="22"/>
        </w:rPr>
        <w:t xml:space="preserve"> </w:t>
      </w:r>
      <w:proofErr w:type="spellStart"/>
      <w:r w:rsidRPr="00D16015">
        <w:rPr>
          <w:sz w:val="22"/>
          <w:szCs w:val="22"/>
        </w:rPr>
        <w:t>herbaceus</w:t>
      </w:r>
      <w:proofErr w:type="spellEnd"/>
      <w:r>
        <w:rPr>
          <w:sz w:val="22"/>
          <w:szCs w:val="22"/>
        </w:rPr>
        <w:t xml:space="preserve"> (Mg ha</w:t>
      </w:r>
      <w:r w:rsidRPr="00D16015"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)</w:t>
      </w:r>
      <w:r w:rsidRPr="00D16015">
        <w:rPr>
          <w:sz w:val="22"/>
          <w:szCs w:val="22"/>
        </w:rPr>
        <w:t xml:space="preserve">; </w:t>
      </w:r>
      <w:proofErr w:type="spellStart"/>
      <w:r w:rsidRPr="00D16015">
        <w:rPr>
          <w:sz w:val="22"/>
          <w:szCs w:val="22"/>
        </w:rPr>
        <w:t>CAho</w:t>
      </w:r>
      <w:proofErr w:type="spellEnd"/>
      <w:r w:rsidRPr="00D16015">
        <w:rPr>
          <w:sz w:val="22"/>
          <w:szCs w:val="22"/>
        </w:rPr>
        <w:t xml:space="preserve">: </w:t>
      </w:r>
      <w:proofErr w:type="spellStart"/>
      <w:r w:rsidRPr="00D16015">
        <w:rPr>
          <w:sz w:val="22"/>
          <w:szCs w:val="22"/>
        </w:rPr>
        <w:t>Carbon</w:t>
      </w:r>
      <w:proofErr w:type="spellEnd"/>
      <w:r w:rsidRPr="00D16015">
        <w:rPr>
          <w:sz w:val="22"/>
          <w:szCs w:val="22"/>
        </w:rPr>
        <w:t xml:space="preserve"> </w:t>
      </w:r>
      <w:proofErr w:type="spellStart"/>
      <w:r w:rsidRPr="00D16015">
        <w:rPr>
          <w:sz w:val="22"/>
          <w:szCs w:val="22"/>
        </w:rPr>
        <w:t>Litter</w:t>
      </w:r>
      <w:proofErr w:type="spellEnd"/>
      <w:r>
        <w:rPr>
          <w:sz w:val="22"/>
          <w:szCs w:val="22"/>
        </w:rPr>
        <w:t xml:space="preserve"> (Mg ha</w:t>
      </w:r>
      <w:r w:rsidRPr="00D16015"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)</w:t>
      </w:r>
      <w:r w:rsidRPr="00D16015">
        <w:rPr>
          <w:sz w:val="22"/>
          <w:szCs w:val="22"/>
        </w:rPr>
        <w:t xml:space="preserve">; </w:t>
      </w:r>
      <w:proofErr w:type="spellStart"/>
      <w:r w:rsidRPr="00D16015">
        <w:rPr>
          <w:sz w:val="22"/>
          <w:szCs w:val="22"/>
        </w:rPr>
        <w:t>CAt</w:t>
      </w:r>
      <w:proofErr w:type="spellEnd"/>
      <w:r w:rsidRPr="00D16015">
        <w:rPr>
          <w:sz w:val="22"/>
          <w:szCs w:val="22"/>
        </w:rPr>
        <w:t xml:space="preserve">: Total </w:t>
      </w:r>
      <w:proofErr w:type="spellStart"/>
      <w:r w:rsidRPr="00D16015">
        <w:rPr>
          <w:sz w:val="22"/>
          <w:szCs w:val="22"/>
        </w:rPr>
        <w:t>Carbon</w:t>
      </w:r>
      <w:proofErr w:type="spellEnd"/>
      <w:r>
        <w:rPr>
          <w:sz w:val="22"/>
          <w:szCs w:val="22"/>
        </w:rPr>
        <w:t xml:space="preserve"> (Mg ha</w:t>
      </w:r>
      <w:r w:rsidRPr="00D16015"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)</w:t>
      </w:r>
      <w:r w:rsidRPr="00D16015">
        <w:rPr>
          <w:sz w:val="22"/>
          <w:szCs w:val="22"/>
        </w:rPr>
        <w:t xml:space="preserve">. BSE: </w:t>
      </w:r>
      <w:proofErr w:type="spellStart"/>
      <w:r w:rsidRPr="00D16015">
        <w:rPr>
          <w:sz w:val="22"/>
          <w:szCs w:val="22"/>
        </w:rPr>
        <w:t>Secondary</w:t>
      </w:r>
      <w:proofErr w:type="spellEnd"/>
      <w:r w:rsidRPr="00D16015">
        <w:rPr>
          <w:sz w:val="22"/>
          <w:szCs w:val="22"/>
        </w:rPr>
        <w:t xml:space="preserve"> </w:t>
      </w:r>
      <w:proofErr w:type="spellStart"/>
      <w:r w:rsidRPr="00D16015">
        <w:rPr>
          <w:sz w:val="22"/>
          <w:szCs w:val="22"/>
        </w:rPr>
        <w:t>forest</w:t>
      </w:r>
      <w:proofErr w:type="spellEnd"/>
      <w:r w:rsidRPr="00D16015">
        <w:rPr>
          <w:sz w:val="22"/>
          <w:szCs w:val="22"/>
        </w:rPr>
        <w:t xml:space="preserve">; CAC: </w:t>
      </w:r>
      <w:proofErr w:type="spellStart"/>
      <w:r w:rsidRPr="00D16015">
        <w:rPr>
          <w:sz w:val="22"/>
          <w:szCs w:val="22"/>
        </w:rPr>
        <w:t>Agroforestry</w:t>
      </w:r>
      <w:proofErr w:type="spellEnd"/>
      <w:r w:rsidRPr="00D16015">
        <w:rPr>
          <w:sz w:val="22"/>
          <w:szCs w:val="22"/>
        </w:rPr>
        <w:t xml:space="preserve"> cacao </w:t>
      </w:r>
      <w:proofErr w:type="spellStart"/>
      <w:r w:rsidRPr="00D16015">
        <w:rPr>
          <w:sz w:val="22"/>
          <w:szCs w:val="22"/>
        </w:rPr>
        <w:t>cultivation</w:t>
      </w:r>
      <w:proofErr w:type="spellEnd"/>
      <w:r w:rsidRPr="00D16015">
        <w:rPr>
          <w:sz w:val="22"/>
          <w:szCs w:val="22"/>
        </w:rPr>
        <w:t xml:space="preserve">; PAD: Pastures </w:t>
      </w:r>
      <w:proofErr w:type="spellStart"/>
      <w:r w:rsidRPr="00D16015">
        <w:rPr>
          <w:sz w:val="22"/>
          <w:szCs w:val="22"/>
        </w:rPr>
        <w:t>with</w:t>
      </w:r>
      <w:proofErr w:type="spellEnd"/>
      <w:r w:rsidRPr="00D16015">
        <w:rPr>
          <w:sz w:val="22"/>
          <w:szCs w:val="22"/>
        </w:rPr>
        <w:t xml:space="preserve"> </w:t>
      </w:r>
      <w:proofErr w:type="spellStart"/>
      <w:r w:rsidRPr="00D16015">
        <w:rPr>
          <w:sz w:val="22"/>
          <w:szCs w:val="22"/>
        </w:rPr>
        <w:t>scattered</w:t>
      </w:r>
      <w:proofErr w:type="spellEnd"/>
      <w:r w:rsidRPr="00D16015">
        <w:rPr>
          <w:sz w:val="22"/>
          <w:szCs w:val="22"/>
        </w:rPr>
        <w:t xml:space="preserve"> </w:t>
      </w:r>
      <w:proofErr w:type="spellStart"/>
      <w:r w:rsidRPr="00D16015">
        <w:rPr>
          <w:sz w:val="22"/>
          <w:szCs w:val="22"/>
        </w:rPr>
        <w:t>trees</w:t>
      </w:r>
      <w:proofErr w:type="spellEnd"/>
      <w:r w:rsidRPr="00D16015">
        <w:rPr>
          <w:sz w:val="22"/>
          <w:szCs w:val="22"/>
        </w:rPr>
        <w:t xml:space="preserve">; RTT: </w:t>
      </w:r>
      <w:proofErr w:type="spellStart"/>
      <w:r w:rsidRPr="00D16015">
        <w:rPr>
          <w:sz w:val="22"/>
          <w:szCs w:val="22"/>
        </w:rPr>
        <w:t>Early</w:t>
      </w:r>
      <w:proofErr w:type="spellEnd"/>
      <w:r w:rsidRPr="00D16015">
        <w:rPr>
          <w:sz w:val="22"/>
          <w:szCs w:val="22"/>
        </w:rPr>
        <w:t xml:space="preserve"> </w:t>
      </w:r>
      <w:proofErr w:type="spellStart"/>
      <w:r w:rsidRPr="00D16015">
        <w:rPr>
          <w:sz w:val="22"/>
          <w:szCs w:val="22"/>
        </w:rPr>
        <w:t>Fallows</w:t>
      </w:r>
      <w:proofErr w:type="spellEnd"/>
      <w:r w:rsidRPr="00D16015">
        <w:rPr>
          <w:sz w:val="22"/>
          <w:szCs w:val="22"/>
        </w:rPr>
        <w:t xml:space="preserve">; RTV: Old </w:t>
      </w:r>
      <w:proofErr w:type="spellStart"/>
      <w:r w:rsidRPr="00D16015">
        <w:rPr>
          <w:sz w:val="22"/>
          <w:szCs w:val="22"/>
        </w:rPr>
        <w:t>Fallows</w:t>
      </w:r>
      <w:proofErr w:type="spellEnd"/>
      <w:r>
        <w:rPr>
          <w:sz w:val="22"/>
          <w:szCs w:val="22"/>
        </w:rPr>
        <w:t xml:space="preserve">. </w:t>
      </w:r>
      <w:r w:rsidRPr="00D16015">
        <w:rPr>
          <w:sz w:val="22"/>
          <w:szCs w:val="22"/>
        </w:rPr>
        <w:t>S.E: Standard Error.</w:t>
      </w:r>
    </w:p>
    <w:sectPr w:rsidR="004069CC" w:rsidRPr="001D4333" w:rsidSect="00F44C9A">
      <w:pgSz w:w="16817" w:h="11901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333"/>
    <w:rsid w:val="000716F2"/>
    <w:rsid w:val="000A645A"/>
    <w:rsid w:val="000B030B"/>
    <w:rsid w:val="000E199F"/>
    <w:rsid w:val="0014492B"/>
    <w:rsid w:val="001518DF"/>
    <w:rsid w:val="001D4333"/>
    <w:rsid w:val="001E0CE5"/>
    <w:rsid w:val="002702DF"/>
    <w:rsid w:val="002859A3"/>
    <w:rsid w:val="002D0713"/>
    <w:rsid w:val="00300B83"/>
    <w:rsid w:val="00362230"/>
    <w:rsid w:val="003949B9"/>
    <w:rsid w:val="003B6090"/>
    <w:rsid w:val="003D23E8"/>
    <w:rsid w:val="004069CC"/>
    <w:rsid w:val="00413D05"/>
    <w:rsid w:val="00416E9F"/>
    <w:rsid w:val="00452065"/>
    <w:rsid w:val="004C1CAA"/>
    <w:rsid w:val="004C23B7"/>
    <w:rsid w:val="004D1716"/>
    <w:rsid w:val="004D617E"/>
    <w:rsid w:val="0050282E"/>
    <w:rsid w:val="00554FE9"/>
    <w:rsid w:val="005872A8"/>
    <w:rsid w:val="005A1A90"/>
    <w:rsid w:val="005C7B4F"/>
    <w:rsid w:val="005D7D5D"/>
    <w:rsid w:val="005E6EC3"/>
    <w:rsid w:val="005F2B02"/>
    <w:rsid w:val="00633396"/>
    <w:rsid w:val="00642378"/>
    <w:rsid w:val="00667834"/>
    <w:rsid w:val="006721A9"/>
    <w:rsid w:val="006A2556"/>
    <w:rsid w:val="006B0E03"/>
    <w:rsid w:val="0073476B"/>
    <w:rsid w:val="00740733"/>
    <w:rsid w:val="007C64CA"/>
    <w:rsid w:val="0089521C"/>
    <w:rsid w:val="008960FF"/>
    <w:rsid w:val="008D3A34"/>
    <w:rsid w:val="008E4038"/>
    <w:rsid w:val="00985DFF"/>
    <w:rsid w:val="009B70FC"/>
    <w:rsid w:val="00A16F8F"/>
    <w:rsid w:val="00A95670"/>
    <w:rsid w:val="00B07596"/>
    <w:rsid w:val="00B33D7B"/>
    <w:rsid w:val="00B3445E"/>
    <w:rsid w:val="00B56D08"/>
    <w:rsid w:val="00B94460"/>
    <w:rsid w:val="00BA36AE"/>
    <w:rsid w:val="00BD231A"/>
    <w:rsid w:val="00BD6EAF"/>
    <w:rsid w:val="00BE2FC1"/>
    <w:rsid w:val="00BE7996"/>
    <w:rsid w:val="00BF6815"/>
    <w:rsid w:val="00C17BD8"/>
    <w:rsid w:val="00C72D51"/>
    <w:rsid w:val="00CD7FA7"/>
    <w:rsid w:val="00D13F0E"/>
    <w:rsid w:val="00D16015"/>
    <w:rsid w:val="00D5627C"/>
    <w:rsid w:val="00D72B79"/>
    <w:rsid w:val="00D9326E"/>
    <w:rsid w:val="00DB75AD"/>
    <w:rsid w:val="00DC1A7E"/>
    <w:rsid w:val="00DD2D09"/>
    <w:rsid w:val="00E32A33"/>
    <w:rsid w:val="00E518BA"/>
    <w:rsid w:val="00E54FD6"/>
    <w:rsid w:val="00E81488"/>
    <w:rsid w:val="00E81F18"/>
    <w:rsid w:val="00EE4AD6"/>
    <w:rsid w:val="00EE5809"/>
    <w:rsid w:val="00F159DD"/>
    <w:rsid w:val="00F37A60"/>
    <w:rsid w:val="00F44C9A"/>
    <w:rsid w:val="00F7781D"/>
    <w:rsid w:val="00FA08DE"/>
    <w:rsid w:val="00FD737F"/>
    <w:rsid w:val="00FE057A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44BF16"/>
  <w15:chartTrackingRefBased/>
  <w15:docId w15:val="{9EC59CA2-4805-3542-94EE-FC04158CD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5AD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416E9F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D4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D43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D43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D43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D43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D43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D43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D43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6E9F"/>
    <w:rPr>
      <w:rFonts w:ascii="Times New Roman" w:eastAsiaTheme="majorEastAsia" w:hAnsi="Times New Roman" w:cstheme="majorBidi"/>
      <w:b/>
      <w:color w:val="000000" w:themeColor="text1"/>
      <w:kern w:val="0"/>
      <w:sz w:val="36"/>
      <w:szCs w:val="32"/>
      <w:lang w:eastAsia="es-MX"/>
      <w14:ligatures w14:val="none"/>
    </w:rPr>
  </w:style>
  <w:style w:type="paragraph" w:styleId="Tabladeilustraciones">
    <w:name w:val="table of figures"/>
    <w:aliases w:val="Figuras"/>
    <w:basedOn w:val="Normal"/>
    <w:next w:val="Normal"/>
    <w:uiPriority w:val="99"/>
    <w:semiHidden/>
    <w:unhideWhenUsed/>
    <w:qFormat/>
    <w:rsid w:val="009B70FC"/>
    <w:pPr>
      <w:spacing w:line="360" w:lineRule="auto"/>
    </w:pPr>
    <w:rPr>
      <w:rFonts w:eastAsiaTheme="minorHAnsi" w:cstheme="minorBidi"/>
      <w:color w:val="000000" w:themeColor="text1"/>
      <w:kern w:val="2"/>
      <w:sz w:val="22"/>
      <w:lang w:eastAsia="en-US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D43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D43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D433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D4333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D433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D433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D433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D433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D43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D4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D43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D4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D433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D433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D433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D4333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D43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D4333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D4333"/>
    <w:rPr>
      <w:b/>
      <w:bCs/>
      <w:smallCaps/>
      <w:color w:val="2F5496" w:themeColor="accent1" w:themeShade="BF"/>
      <w:spacing w:val="5"/>
    </w:rPr>
  </w:style>
  <w:style w:type="paragraph" w:styleId="Revisin">
    <w:name w:val="Revision"/>
    <w:hidden/>
    <w:uiPriority w:val="99"/>
    <w:semiHidden/>
    <w:rsid w:val="00C72D51"/>
  </w:style>
  <w:style w:type="character" w:styleId="Hipervnculo">
    <w:name w:val="Hyperlink"/>
    <w:basedOn w:val="Fuentedeprrafopredeter"/>
    <w:uiPriority w:val="99"/>
    <w:semiHidden/>
    <w:unhideWhenUsed/>
    <w:rsid w:val="00E54FD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54FD6"/>
    <w:rPr>
      <w:color w:val="954F72"/>
      <w:u w:val="single"/>
    </w:rPr>
  </w:style>
  <w:style w:type="paragraph" w:customStyle="1" w:styleId="msonormal0">
    <w:name w:val="msonormal"/>
    <w:basedOn w:val="Normal"/>
    <w:rsid w:val="00E54FD6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54FD6"/>
    <w:pP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66">
    <w:name w:val="xl66"/>
    <w:basedOn w:val="Normal"/>
    <w:rsid w:val="00E54FD6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E54FD6"/>
    <w:pP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68">
    <w:name w:val="xl68"/>
    <w:basedOn w:val="Normal"/>
    <w:rsid w:val="00E54FD6"/>
    <w:pPr>
      <w:spacing w:before="100" w:beforeAutospacing="1" w:after="100" w:afterAutospacing="1"/>
      <w:jc w:val="center"/>
    </w:pPr>
    <w:rPr>
      <w:sz w:val="22"/>
      <w:szCs w:val="22"/>
    </w:rPr>
  </w:style>
  <w:style w:type="paragraph" w:customStyle="1" w:styleId="xl69">
    <w:name w:val="xl69"/>
    <w:basedOn w:val="Normal"/>
    <w:rsid w:val="00E54FD6"/>
    <w:pPr>
      <w:spacing w:before="100" w:beforeAutospacing="1" w:after="100" w:afterAutospacing="1"/>
      <w:jc w:val="center"/>
    </w:pPr>
    <w:rPr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3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48</Words>
  <Characters>8520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TATIANA DÍAZ CHÁUX</dc:creator>
  <cp:keywords/>
  <dc:description/>
  <cp:lastModifiedBy>JENNIFFER TATIANA DÍAZ CHÁUX</cp:lastModifiedBy>
  <cp:revision>3</cp:revision>
  <dcterms:created xsi:type="dcterms:W3CDTF">2025-05-19T21:51:00Z</dcterms:created>
  <dcterms:modified xsi:type="dcterms:W3CDTF">2025-05-19T21:55:00Z</dcterms:modified>
</cp:coreProperties>
</file>